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20973" w14:textId="40AF5965" w:rsidR="006B47C4" w:rsidRPr="00EE0413" w:rsidRDefault="00EE0413">
      <w:pPr>
        <w:rPr>
          <w:lang w:val="en-US"/>
        </w:rPr>
      </w:pPr>
      <w:r w:rsidRPr="00886CA2">
        <w:rPr>
          <w:lang w:val="en-US"/>
        </w:rPr>
        <w:t xml:space="preserve">Additional file </w:t>
      </w:r>
      <w:proofErr w:type="gramStart"/>
      <w:r w:rsidR="00AB4C11" w:rsidRPr="00886CA2">
        <w:rPr>
          <w:lang w:val="en-US"/>
        </w:rPr>
        <w:t>1 :</w:t>
      </w:r>
      <w:proofErr w:type="gramEnd"/>
      <w:r w:rsidR="00AB4C11" w:rsidRPr="00886CA2">
        <w:rPr>
          <w:lang w:val="en-US"/>
        </w:rPr>
        <w:t xml:space="preserve"> </w:t>
      </w:r>
      <w:r w:rsidR="00507714" w:rsidRPr="00886CA2">
        <w:rPr>
          <w:lang w:val="en-US"/>
        </w:rPr>
        <w:t>A list of</w:t>
      </w:r>
      <w:r w:rsidR="001418A0" w:rsidRPr="00886CA2">
        <w:rPr>
          <w:lang w:val="en-GB"/>
        </w:rPr>
        <w:t xml:space="preserve"> published texts</w:t>
      </w:r>
      <w:r w:rsidR="00507714" w:rsidRPr="00886CA2">
        <w:rPr>
          <w:lang w:val="en-GB"/>
        </w:rPr>
        <w:t xml:space="preserve"> authored or co-authored by FR Carrick </w:t>
      </w:r>
      <w:r w:rsidR="00FA4F48" w:rsidRPr="00886CA2">
        <w:rPr>
          <w:lang w:val="en-GB"/>
        </w:rPr>
        <w:t>obtained</w:t>
      </w:r>
      <w:r w:rsidR="001418A0" w:rsidRPr="00886CA2">
        <w:rPr>
          <w:lang w:val="en-GB"/>
        </w:rPr>
        <w:t xml:space="preserve"> on PubMed, Scopus or </w:t>
      </w:r>
      <w:proofErr w:type="spellStart"/>
      <w:r w:rsidR="001418A0" w:rsidRPr="00886CA2">
        <w:rPr>
          <w:lang w:val="en-GB"/>
        </w:rPr>
        <w:t>ResearchGate</w:t>
      </w:r>
      <w:proofErr w:type="spellEnd"/>
      <w:r w:rsidR="00FA4F48" w:rsidRPr="00886CA2">
        <w:rPr>
          <w:lang w:val="en-GB"/>
        </w:rPr>
        <w:t xml:space="preserve">, shown by study topic, study design and whether </w:t>
      </w:r>
      <w:r w:rsidR="001418A0" w:rsidRPr="00886CA2">
        <w:rPr>
          <w:lang w:val="en-GB"/>
        </w:rPr>
        <w:t xml:space="preserve"> full text or not full text documents</w:t>
      </w:r>
      <w:r w:rsidR="00706D50" w:rsidRPr="00886CA2">
        <w:rPr>
          <w:lang w:val="en-GB"/>
        </w:rPr>
        <w:t xml:space="preserve">. </w:t>
      </w:r>
    </w:p>
    <w:p w14:paraId="5D5147CF" w14:textId="77777777" w:rsidR="00872D2A" w:rsidRPr="00EE0413" w:rsidRDefault="00872D2A">
      <w:pPr>
        <w:rPr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2126"/>
        <w:gridCol w:w="1418"/>
        <w:gridCol w:w="567"/>
        <w:gridCol w:w="567"/>
        <w:gridCol w:w="850"/>
        <w:gridCol w:w="1418"/>
      </w:tblGrid>
      <w:tr w:rsidR="003144A7" w:rsidRPr="006B0ED0" w14:paraId="67239332" w14:textId="77777777" w:rsidTr="006B0ED0">
        <w:trPr>
          <w:trHeight w:val="503"/>
          <w:tblHeader/>
        </w:trPr>
        <w:tc>
          <w:tcPr>
            <w:tcW w:w="1980" w:type="dxa"/>
            <w:vMerge w:val="restart"/>
            <w:shd w:val="clear" w:color="auto" w:fill="auto"/>
          </w:tcPr>
          <w:p w14:paraId="123CB189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Publication titl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D73865F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3F6CDCB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E41B212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 xml:space="preserve">Study </w:t>
            </w:r>
          </w:p>
          <w:p w14:paraId="395947C3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Topic:</w:t>
            </w:r>
          </w:p>
          <w:p w14:paraId="3122DAFC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</w:p>
          <w:p w14:paraId="2137B28A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Brain</w:t>
            </w:r>
          </w:p>
          <w:p w14:paraId="70C92C6D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Balance</w:t>
            </w:r>
          </w:p>
          <w:p w14:paraId="70BA38B2" w14:textId="1804F66C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Other FN</w:t>
            </w:r>
            <w:r w:rsidRPr="00886CA2">
              <w:rPr>
                <w:b/>
                <w:sz w:val="20"/>
                <w:szCs w:val="20"/>
                <w:lang w:val="en-US"/>
              </w:rPr>
              <w:br/>
              <w:t>Other non FN</w:t>
            </w:r>
          </w:p>
          <w:p w14:paraId="331E0278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3"/>
            <w:shd w:val="clear" w:color="auto" w:fill="auto"/>
          </w:tcPr>
          <w:p w14:paraId="21518E89" w14:textId="77777777" w:rsidR="002A66AE" w:rsidRPr="00886CA2" w:rsidRDefault="002A66AE" w:rsidP="006B0ED0">
            <w:pPr>
              <w:rPr>
                <w:b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Our source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9BCFE55" w14:textId="77777777" w:rsidR="002A66AE" w:rsidRPr="00886CA2" w:rsidRDefault="002A66AE" w:rsidP="006B0ED0">
            <w:pPr>
              <w:rPr>
                <w:b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- Type of article</w:t>
            </w:r>
            <w:r w:rsidRPr="00886CA2">
              <w:rPr>
                <w:b/>
                <w:sz w:val="20"/>
                <w:szCs w:val="20"/>
                <w:lang w:val="en-US"/>
              </w:rPr>
              <w:br/>
              <w:t>- Full text (Yes/No)</w:t>
            </w:r>
          </w:p>
        </w:tc>
      </w:tr>
      <w:tr w:rsidR="003144A7" w14:paraId="745B68B7" w14:textId="77777777" w:rsidTr="006B0ED0">
        <w:trPr>
          <w:trHeight w:val="505"/>
        </w:trPr>
        <w:tc>
          <w:tcPr>
            <w:tcW w:w="1980" w:type="dxa"/>
            <w:vMerge/>
            <w:shd w:val="clear" w:color="auto" w:fill="auto"/>
          </w:tcPr>
          <w:p w14:paraId="5AD2CBBD" w14:textId="77777777" w:rsidR="002A66AE" w:rsidRPr="0034054E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3DF050C" w14:textId="77777777" w:rsidR="002A66AE" w:rsidRPr="0034054E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DD19311" w14:textId="77777777" w:rsidR="002A66AE" w:rsidRPr="0034054E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C040116" w14:textId="77777777" w:rsidR="002A66AE" w:rsidRPr="0034054E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70AAAA64" w14:textId="59179B19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Pub</w:t>
            </w:r>
            <w:r w:rsidR="006B0ED0">
              <w:rPr>
                <w:b/>
                <w:sz w:val="20"/>
                <w:szCs w:val="20"/>
                <w:lang w:val="en-US"/>
              </w:rPr>
              <w:t>M</w:t>
            </w:r>
            <w:r w:rsidRPr="00886CA2">
              <w:rPr>
                <w:b/>
                <w:sz w:val="20"/>
                <w:szCs w:val="20"/>
                <w:lang w:val="en-US"/>
              </w:rPr>
              <w:t>ed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5E57B2D7" w14:textId="7777777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886CA2">
              <w:rPr>
                <w:b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850" w:type="dxa"/>
            <w:shd w:val="clear" w:color="auto" w:fill="auto"/>
            <w:textDirection w:val="btLr"/>
          </w:tcPr>
          <w:p w14:paraId="6574CD53" w14:textId="3ADBDEC7" w:rsidR="002A66AE" w:rsidRPr="00886CA2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86CA2">
              <w:rPr>
                <w:b/>
                <w:sz w:val="20"/>
                <w:szCs w:val="20"/>
                <w:lang w:val="en-US"/>
              </w:rPr>
              <w:t>Research</w:t>
            </w:r>
            <w:r w:rsidR="006B0ED0">
              <w:rPr>
                <w:b/>
                <w:sz w:val="20"/>
                <w:szCs w:val="20"/>
                <w:lang w:val="en-US"/>
              </w:rPr>
              <w:t>G</w:t>
            </w:r>
            <w:r w:rsidRPr="00886CA2">
              <w:rPr>
                <w:b/>
                <w:sz w:val="20"/>
                <w:szCs w:val="20"/>
                <w:lang w:val="en-US"/>
              </w:rPr>
              <w:t>ate</w:t>
            </w:r>
            <w:proofErr w:type="spellEnd"/>
          </w:p>
        </w:tc>
        <w:tc>
          <w:tcPr>
            <w:tcW w:w="1418" w:type="dxa"/>
            <w:vMerge/>
            <w:shd w:val="clear" w:color="auto" w:fill="auto"/>
          </w:tcPr>
          <w:p w14:paraId="4CF5E69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</w:tr>
      <w:tr w:rsidR="003144A7" w14:paraId="72902CBA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1CD183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olorectal Cancer Risk Awareness and Screening Uptake among Adults in the United Arab Emirates</w:t>
            </w:r>
          </w:p>
        </w:tc>
        <w:tc>
          <w:tcPr>
            <w:tcW w:w="1134" w:type="dxa"/>
            <w:shd w:val="clear" w:color="auto" w:fill="auto"/>
          </w:tcPr>
          <w:p w14:paraId="6426A0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2126" w:type="dxa"/>
            <w:shd w:val="clear" w:color="auto" w:fill="auto"/>
          </w:tcPr>
          <w:p w14:paraId="38E6CEC5" w14:textId="77777777" w:rsidR="002A66AE" w:rsidRPr="00E96F19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Asian Pac J Cancer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Prev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19 (8), 2343-2349</w:t>
            </w:r>
          </w:p>
        </w:tc>
        <w:tc>
          <w:tcPr>
            <w:tcW w:w="1418" w:type="dxa"/>
            <w:shd w:val="clear" w:color="auto" w:fill="auto"/>
          </w:tcPr>
          <w:p w14:paraId="099737BB" w14:textId="33D5B060" w:rsidR="00D3446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3446A">
              <w:rPr>
                <w:sz w:val="20"/>
                <w:szCs w:val="20"/>
                <w:lang w:val="en-US"/>
              </w:rPr>
              <w:t xml:space="preserve"> non FN</w:t>
            </w:r>
          </w:p>
          <w:p w14:paraId="72BC1099" w14:textId="77777777" w:rsidR="002A66AE" w:rsidRPr="00D3446A" w:rsidRDefault="002A66AE" w:rsidP="006B0ED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41C47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3B1A162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2D03CE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9BDD50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urvey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3144A7" w14:paraId="75FD742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010CCA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urnout and depression among medical residents in the United Arab Emirates: A multicenter study</w:t>
            </w:r>
          </w:p>
        </w:tc>
        <w:tc>
          <w:tcPr>
            <w:tcW w:w="1134" w:type="dxa"/>
            <w:shd w:val="clear" w:color="auto" w:fill="auto"/>
          </w:tcPr>
          <w:p w14:paraId="3F8766C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2126" w:type="dxa"/>
            <w:shd w:val="clear" w:color="auto" w:fill="auto"/>
          </w:tcPr>
          <w:p w14:paraId="487F9B4B" w14:textId="77777777" w:rsidR="002A66AE" w:rsidRPr="00E96F19" w:rsidRDefault="003E5DC5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8" w:tooltip="Journal of family medicine and primary care." w:history="1">
              <w:r w:rsidR="002A66AE" w:rsidRPr="00886CA2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>J Family Med Prim Care.</w:t>
              </w:r>
            </w:hyperlink>
            <w:r w:rsidR="002A66AE" w:rsidRPr="00886CA2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  <w:r w:rsidR="002A66AE" w:rsidRPr="00E96F19">
              <w:rPr>
                <w:color w:val="000000" w:themeColor="text1"/>
                <w:sz w:val="20"/>
                <w:szCs w:val="20"/>
              </w:rPr>
              <w:t>2018 Mar-Apr;7</w:t>
            </w:r>
            <w:r w:rsidR="002A66AE" w:rsidRPr="00E96F19">
              <w:rPr>
                <w:sz w:val="20"/>
                <w:szCs w:val="20"/>
              </w:rPr>
              <w:t>(2):435-441</w:t>
            </w:r>
          </w:p>
          <w:p w14:paraId="62755766" w14:textId="77777777" w:rsidR="002A66AE" w:rsidRPr="00E96F19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AA6C503" w14:textId="27DC10D8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3446A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7AE0DF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FEE024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8DA9C5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14:paraId="45AC65B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urvey</w:t>
            </w:r>
          </w:p>
          <w:p w14:paraId="01C6C22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3144A7" w14:paraId="22E5BD80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75E26A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The Treatment of Autism Spectrum Disorder With Auditory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Neurofeedback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: A Randomized Placebo Controlled Trial Using the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Mente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Autism Device</w:t>
            </w:r>
          </w:p>
        </w:tc>
        <w:tc>
          <w:tcPr>
            <w:tcW w:w="1134" w:type="dxa"/>
            <w:shd w:val="clear" w:color="auto" w:fill="auto"/>
          </w:tcPr>
          <w:p w14:paraId="11FCD15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126" w:type="dxa"/>
            <w:shd w:val="clear" w:color="auto" w:fill="auto"/>
          </w:tcPr>
          <w:p w14:paraId="2AF700AC" w14:textId="77777777" w:rsidR="002A66AE" w:rsidRPr="00E96F19" w:rsidRDefault="003E5DC5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hyperlink r:id="rId9" w:tooltip="Frontiers in neurology." w:history="1"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Front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eurol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 2018 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Ju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5;9:537</w:t>
            </w:r>
          </w:p>
          <w:p w14:paraId="60E17DB4" w14:textId="77777777" w:rsidR="002A66AE" w:rsidRPr="00E96F19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5A05D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34329B8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486778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5A4EAF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2D7971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43CB58F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3144A7" w14:paraId="11D9CE89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2A38A2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Emergency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peripartum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hysterectomy in the Dubai health system: A fifteen year experience</w:t>
            </w:r>
          </w:p>
        </w:tc>
        <w:tc>
          <w:tcPr>
            <w:tcW w:w="1134" w:type="dxa"/>
            <w:shd w:val="clear" w:color="auto" w:fill="auto"/>
          </w:tcPr>
          <w:p w14:paraId="36F7CBE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5B56B05D" w14:textId="77777777" w:rsidR="002A66AE" w:rsidRPr="00886CA2" w:rsidRDefault="003E5DC5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hyperlink r:id="rId10" w:tooltip="Turkish journal of obstetrics and gynecology." w:history="1">
              <w:r w:rsidR="002A66AE" w:rsidRPr="00886CA2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 xml:space="preserve">Turk J </w:t>
              </w:r>
              <w:proofErr w:type="spellStart"/>
              <w:r w:rsidR="002A66AE" w:rsidRPr="00886CA2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>Obstet</w:t>
              </w:r>
              <w:proofErr w:type="spellEnd"/>
              <w:r w:rsidR="002A66AE" w:rsidRPr="00886CA2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 xml:space="preserve"> Gynecol.</w:t>
              </w:r>
            </w:hyperlink>
            <w:r w:rsidR="002A66AE" w:rsidRPr="00886CA2">
              <w:rPr>
                <w:color w:val="000000" w:themeColor="text1"/>
                <w:sz w:val="20"/>
                <w:szCs w:val="20"/>
                <w:lang w:val="en-US"/>
              </w:rPr>
              <w:t> 2018 Mar;15(1):1-7</w:t>
            </w:r>
          </w:p>
          <w:p w14:paraId="27B8D041" w14:textId="77777777" w:rsidR="002A66AE" w:rsidRPr="009E5FE8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da-DK"/>
              </w:rPr>
            </w:pPr>
          </w:p>
        </w:tc>
        <w:tc>
          <w:tcPr>
            <w:tcW w:w="1418" w:type="dxa"/>
            <w:shd w:val="clear" w:color="auto" w:fill="auto"/>
          </w:tcPr>
          <w:p w14:paraId="781A19BD" w14:textId="407EEA43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3446A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1C5A56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50B479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6942BA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D5AA5C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Hospital records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3144A7" w14:paraId="0E315A2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BD514B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The Federation of Student Islamic Societies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Programme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to Challenge Mental Health Stigma in Muslim Communities in England: The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Fosis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Birmingham Study</w:t>
            </w:r>
          </w:p>
        </w:tc>
        <w:tc>
          <w:tcPr>
            <w:tcW w:w="1134" w:type="dxa"/>
            <w:shd w:val="clear" w:color="auto" w:fill="auto"/>
          </w:tcPr>
          <w:p w14:paraId="6887A99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3782A14F" w14:textId="77777777" w:rsidR="002A66AE" w:rsidRPr="00E96F19" w:rsidRDefault="003E5DC5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hyperlink r:id="rId11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 512-520</w:t>
            </w:r>
          </w:p>
          <w:p w14:paraId="29733329" w14:textId="77777777" w:rsidR="002A66AE" w:rsidRPr="00E96F19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37E6F1B" w14:textId="5FEDE43B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3446A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6479360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91A6E8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60E1B0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6300FC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7CD8E64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3144A7" w14:paraId="59524094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65C1B0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“A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Labour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of Love”: A King’s College London Psychiatry society Event to Challenge the Stigma Attached to Mental Health Problems in Post-Natal Women</w:t>
            </w:r>
          </w:p>
        </w:tc>
        <w:tc>
          <w:tcPr>
            <w:tcW w:w="1134" w:type="dxa"/>
            <w:shd w:val="clear" w:color="auto" w:fill="auto"/>
          </w:tcPr>
          <w:p w14:paraId="6685B05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31CBAAF0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12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469-475</w:t>
            </w:r>
          </w:p>
          <w:p w14:paraId="6D699A24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74B58EF" w14:textId="445987BF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3446A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709F740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303435D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E037E5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7135AC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4C8F39F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3144A7" w14:paraId="5B6A34F4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3845AC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A King’s College London </w:t>
            </w:r>
            <w:r w:rsidRPr="0016788A">
              <w:rPr>
                <w:sz w:val="20"/>
                <w:szCs w:val="20"/>
                <w:lang w:val="en-US"/>
              </w:rPr>
              <w:lastRenderedPageBreak/>
              <w:t>undergraduate Psychiatry Society Event to Challenge the Stigma Attached to Psychological Problems in Healthcare Professionals and students</w:t>
            </w:r>
          </w:p>
        </w:tc>
        <w:tc>
          <w:tcPr>
            <w:tcW w:w="1134" w:type="dxa"/>
            <w:shd w:val="clear" w:color="auto" w:fill="auto"/>
          </w:tcPr>
          <w:p w14:paraId="479BB5D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2017</w:t>
            </w:r>
          </w:p>
        </w:tc>
        <w:tc>
          <w:tcPr>
            <w:tcW w:w="2126" w:type="dxa"/>
            <w:shd w:val="clear" w:color="auto" w:fill="auto"/>
          </w:tcPr>
          <w:p w14:paraId="3B9D1895" w14:textId="0365D502" w:rsidR="002A66AE" w:rsidRPr="00E96F19" w:rsidRDefault="003E5DC5" w:rsidP="006B0ED0">
            <w:pPr>
              <w:widowControl w:val="0"/>
              <w:rPr>
                <w:sz w:val="20"/>
                <w:szCs w:val="20"/>
              </w:rPr>
            </w:pPr>
            <w:hyperlink r:id="rId13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457</w:t>
            </w:r>
            <w:r w:rsidR="009D4435">
              <w:rPr>
                <w:color w:val="000000" w:themeColor="text1"/>
                <w:sz w:val="20"/>
                <w:szCs w:val="20"/>
              </w:rPr>
              <w:t>-</w:t>
            </w:r>
            <w:r w:rsidR="002A66AE" w:rsidRPr="00E96F19">
              <w:rPr>
                <w:sz w:val="20"/>
                <w:szCs w:val="20"/>
              </w:rPr>
              <w:lastRenderedPageBreak/>
              <w:t>463.</w:t>
            </w:r>
          </w:p>
          <w:p w14:paraId="14C4ED8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1D97FB4" w14:textId="39B97BD6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Other</w:t>
            </w:r>
            <w:r w:rsidR="00D3446A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7004FB8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0A331DE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60FCE8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772410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453536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1609A5F8" w14:textId="77777777" w:rsidTr="006B0ED0">
        <w:trPr>
          <w:trHeight w:val="1731"/>
        </w:trPr>
        <w:tc>
          <w:tcPr>
            <w:tcW w:w="1980" w:type="dxa"/>
            <w:shd w:val="clear" w:color="auto" w:fill="auto"/>
          </w:tcPr>
          <w:p w14:paraId="147E5B2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Predictors of Postpartum Depression in Dubai, a rapidly Growing Multicultural society in the united Arab Emirates</w:t>
            </w:r>
          </w:p>
        </w:tc>
        <w:tc>
          <w:tcPr>
            <w:tcW w:w="1134" w:type="dxa"/>
            <w:shd w:val="clear" w:color="auto" w:fill="auto"/>
          </w:tcPr>
          <w:p w14:paraId="4E7B60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6E31E1F8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14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313-322.</w:t>
            </w:r>
          </w:p>
          <w:p w14:paraId="0AB6CE46" w14:textId="77777777" w:rsidR="002A66AE" w:rsidRPr="00E96F19" w:rsidRDefault="002A66AE" w:rsidP="006B0ED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2140B8E" w14:textId="1BD0853B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3446A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760BFBE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44CCE64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3AA0AC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14:paraId="2D6C52D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urvey</w:t>
            </w:r>
          </w:p>
          <w:p w14:paraId="2FB357E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37C44E0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B30C5E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The Wounded Healer Film: A London College of Communication Event to Challenge Mental Health Stigma Through the Power of Motion Picture</w:t>
            </w:r>
          </w:p>
        </w:tc>
        <w:tc>
          <w:tcPr>
            <w:tcW w:w="1134" w:type="dxa"/>
            <w:shd w:val="clear" w:color="auto" w:fill="auto"/>
          </w:tcPr>
          <w:p w14:paraId="692417B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28AE8C31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15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307-312</w:t>
            </w:r>
          </w:p>
          <w:p w14:paraId="4B44FCEE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0A81B17" w14:textId="1B6E009D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3C24190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4FE0C29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C95D24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AB1BDB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2FC73AE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0C6EA6A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0F2C19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Harnessing The Power of Film to Combat Mental Health Stigma. A University College London Psychiatry Society Event</w:t>
            </w:r>
          </w:p>
        </w:tc>
        <w:tc>
          <w:tcPr>
            <w:tcW w:w="1134" w:type="dxa"/>
            <w:shd w:val="clear" w:color="auto" w:fill="auto"/>
          </w:tcPr>
          <w:p w14:paraId="7BFA275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46C3C16B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16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300-306</w:t>
            </w:r>
          </w:p>
          <w:p w14:paraId="5EE00DA5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47862BC" w14:textId="661A44D9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2970A07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60C7AFD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7B2C6E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085F51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3E187DC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68816F1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BFD2DD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V1018: The Wounded Healer : An Anti-stigma program target at healthcare professionals and students</w:t>
            </w:r>
          </w:p>
        </w:tc>
        <w:tc>
          <w:tcPr>
            <w:tcW w:w="1134" w:type="dxa"/>
            <w:shd w:val="clear" w:color="auto" w:fill="auto"/>
          </w:tcPr>
          <w:p w14:paraId="0AD54A2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338AB653" w14:textId="77777777" w:rsidR="002A66AE" w:rsidRPr="00886CA2" w:rsidRDefault="002A66AE" w:rsidP="006B0ED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886CA2">
              <w:rPr>
                <w:color w:val="000000" w:themeColor="text1"/>
                <w:sz w:val="20"/>
                <w:szCs w:val="20"/>
                <w:lang w:val="en-US"/>
              </w:rPr>
              <w:t xml:space="preserve">European Psych </w:t>
            </w:r>
            <w:proofErr w:type="spellStart"/>
            <w:r w:rsidRPr="00886CA2">
              <w:rPr>
                <w:color w:val="000000" w:themeColor="text1"/>
                <w:sz w:val="20"/>
                <w:szCs w:val="20"/>
                <w:lang w:val="en-US"/>
              </w:rPr>
              <w:t>vol</w:t>
            </w:r>
            <w:proofErr w:type="spellEnd"/>
            <w:r w:rsidRPr="00886CA2">
              <w:rPr>
                <w:color w:val="000000" w:themeColor="text1"/>
                <w:sz w:val="20"/>
                <w:szCs w:val="20"/>
                <w:lang w:val="en-US"/>
              </w:rPr>
              <w:t xml:space="preserve"> 41, </w:t>
            </w:r>
            <w:proofErr w:type="spellStart"/>
            <w:r w:rsidRPr="00886CA2">
              <w:rPr>
                <w:color w:val="000000" w:themeColor="text1"/>
                <w:sz w:val="20"/>
                <w:szCs w:val="20"/>
                <w:lang w:val="en-US"/>
              </w:rPr>
              <w:t>Supp</w:t>
            </w:r>
            <w:proofErr w:type="spellEnd"/>
            <w:r w:rsidRPr="00886CA2">
              <w:rPr>
                <w:color w:val="000000" w:themeColor="text1"/>
                <w:sz w:val="20"/>
                <w:szCs w:val="20"/>
                <w:lang w:val="en-US"/>
              </w:rPr>
              <w:t>, April 2017 S735</w:t>
            </w:r>
          </w:p>
        </w:tc>
        <w:tc>
          <w:tcPr>
            <w:tcW w:w="1418" w:type="dxa"/>
            <w:shd w:val="clear" w:color="auto" w:fill="auto"/>
          </w:tcPr>
          <w:p w14:paraId="6B81672A" w14:textId="18D0336B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5E5FAE5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17B12C9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308213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  <w:p w14:paraId="69EE8FE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ee comment a.</w:t>
            </w:r>
          </w:p>
        </w:tc>
        <w:tc>
          <w:tcPr>
            <w:tcW w:w="1418" w:type="dxa"/>
            <w:shd w:val="clear" w:color="auto" w:fill="auto"/>
          </w:tcPr>
          <w:p w14:paraId="0013336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onference Paper</w:t>
            </w:r>
          </w:p>
          <w:p w14:paraId="7BA73CB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5B280D1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890526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The Federation of Student Islamic Societies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Programme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To Challenge Mental Health Stigma in Muslim Communities in Ireland: The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Fosis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Dublin Study</w:t>
            </w:r>
          </w:p>
        </w:tc>
        <w:tc>
          <w:tcPr>
            <w:tcW w:w="1134" w:type="dxa"/>
            <w:shd w:val="clear" w:color="auto" w:fill="auto"/>
          </w:tcPr>
          <w:p w14:paraId="63B6DD7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795BDF98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17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279-284</w:t>
            </w:r>
          </w:p>
          <w:p w14:paraId="549DCC9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4BEBF28" w14:textId="065149A5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64B8367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0A0FA59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5506A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  <w:p w14:paraId="49153F4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F29514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7F1FB30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01F394A3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A8C393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The performing arts and psychological well-being</w:t>
            </w:r>
          </w:p>
        </w:tc>
        <w:tc>
          <w:tcPr>
            <w:tcW w:w="1134" w:type="dxa"/>
            <w:shd w:val="clear" w:color="auto" w:fill="auto"/>
          </w:tcPr>
          <w:p w14:paraId="607C2D2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16DDFFA7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18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196-202.</w:t>
            </w:r>
          </w:p>
          <w:p w14:paraId="5DA55726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B0D3076" w14:textId="7782F423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3408E8A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54D2E51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9ABEF6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40B73B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Discussion paper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FC264F" w14:paraId="1305B863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899D48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Part II: Muslims Perceptions Of British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Cobat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s.i.c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>!)Troops</w:t>
            </w:r>
          </w:p>
        </w:tc>
        <w:tc>
          <w:tcPr>
            <w:tcW w:w="1134" w:type="dxa"/>
            <w:shd w:val="clear" w:color="auto" w:fill="auto"/>
          </w:tcPr>
          <w:p w14:paraId="407A47E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2E25878B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19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173-178.</w:t>
            </w:r>
          </w:p>
          <w:p w14:paraId="70CDA76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C9CE8D3" w14:textId="75DCE191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4A9CB39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78A309B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1B790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A338B4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urvey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FC264F" w14:paraId="3BA2878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D7F62C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Part I: Muslims, Social Inclusions and </w:t>
            </w:r>
            <w:r w:rsidRPr="0016788A">
              <w:rPr>
                <w:sz w:val="20"/>
                <w:szCs w:val="20"/>
                <w:lang w:val="en-US"/>
              </w:rPr>
              <w:lastRenderedPageBreak/>
              <w:t>the West Exploring Challenges Faced by Stigmatized Groups</w:t>
            </w:r>
          </w:p>
        </w:tc>
        <w:tc>
          <w:tcPr>
            <w:tcW w:w="1134" w:type="dxa"/>
            <w:shd w:val="clear" w:color="auto" w:fill="auto"/>
          </w:tcPr>
          <w:p w14:paraId="7AFDBB6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2017</w:t>
            </w:r>
          </w:p>
        </w:tc>
        <w:tc>
          <w:tcPr>
            <w:tcW w:w="2126" w:type="dxa"/>
            <w:shd w:val="clear" w:color="auto" w:fill="auto"/>
          </w:tcPr>
          <w:p w14:paraId="730AEDA0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20" w:tooltip="Psychiatria Danubina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sychiatr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anub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 Sep;29(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Supp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3):164-</w:t>
            </w:r>
            <w:r w:rsidR="002A66AE" w:rsidRPr="00E96F19">
              <w:rPr>
                <w:color w:val="000000" w:themeColor="text1"/>
                <w:sz w:val="20"/>
                <w:szCs w:val="20"/>
              </w:rPr>
              <w:lastRenderedPageBreak/>
              <w:t>172.</w:t>
            </w:r>
          </w:p>
          <w:p w14:paraId="054B0E8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B79578A" w14:textId="35C66572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692024B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12C99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6FC5AD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14:paraId="4A36A72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Discussion paper</w:t>
            </w:r>
          </w:p>
          <w:p w14:paraId="2DB6648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Yes</w:t>
            </w:r>
          </w:p>
        </w:tc>
      </w:tr>
      <w:tr w:rsidR="00FC264F" w14:paraId="45E8F68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537591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Professionalism among multicultural medical Students in the United Arab Emirates</w:t>
            </w:r>
          </w:p>
        </w:tc>
        <w:tc>
          <w:tcPr>
            <w:tcW w:w="1134" w:type="dxa"/>
            <w:shd w:val="clear" w:color="auto" w:fill="auto"/>
          </w:tcPr>
          <w:p w14:paraId="1761563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0C346E4B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21" w:tooltip="Medical education online." w:history="1"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Med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Educ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Online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7;22(1):1372669</w:t>
            </w:r>
          </w:p>
          <w:p w14:paraId="5277FA94" w14:textId="77777777" w:rsidR="002A66AE" w:rsidRPr="00E96F19" w:rsidRDefault="002A66AE" w:rsidP="006B0ED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FD4D69B" w14:textId="172EA44D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0339E6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5F3F4AF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A2B0B8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065C37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urvey</w:t>
            </w:r>
          </w:p>
          <w:p w14:paraId="5B09418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19092EE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5464D9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Head-Eye Vestibular Motion Therapy Affects the Mental and Physical Health of Severe Chronic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Postconcussion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1134" w:type="dxa"/>
            <w:shd w:val="clear" w:color="auto" w:fill="auto"/>
          </w:tcPr>
          <w:p w14:paraId="451A9A2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28999CC5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22" w:tooltip="Frontiers in neurology." w:history="1"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Front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eurol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 2017 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Aug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22;8:414</w:t>
            </w:r>
          </w:p>
          <w:p w14:paraId="2820050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F6E1171" w14:textId="4A525E71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  <w:r w:rsidR="00DE77E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6CA020D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5618136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4ACF45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A258D1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FC264F" w14:paraId="51D8349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059CF9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Randomized Controlled Study of a Remote Flipped Classroom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Neuro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>-Otology Curriculum</w:t>
            </w:r>
          </w:p>
        </w:tc>
        <w:tc>
          <w:tcPr>
            <w:tcW w:w="1134" w:type="dxa"/>
            <w:shd w:val="clear" w:color="auto" w:fill="auto"/>
          </w:tcPr>
          <w:p w14:paraId="607E25C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627D2806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23" w:tooltip="Frontiers in neurology." w:history="1"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Front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eurol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 2017 </w:t>
            </w:r>
            <w:proofErr w:type="spellStart"/>
            <w:r w:rsidR="002A66AE" w:rsidRPr="00E96F19">
              <w:rPr>
                <w:color w:val="000000" w:themeColor="text1"/>
                <w:sz w:val="20"/>
                <w:szCs w:val="20"/>
              </w:rPr>
              <w:t>Jul</w:t>
            </w:r>
            <w:proofErr w:type="spellEnd"/>
            <w:r w:rsidR="002A66AE" w:rsidRPr="00E96F19">
              <w:rPr>
                <w:color w:val="000000" w:themeColor="text1"/>
                <w:sz w:val="20"/>
                <w:szCs w:val="20"/>
              </w:rPr>
              <w:t xml:space="preserve"> 24;8:349.</w:t>
            </w:r>
          </w:p>
          <w:p w14:paraId="7675665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0E4E51D" w14:textId="0E19B302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38364F9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6984DB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BE9401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E4D76F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2CD8F6A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6104A67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E67937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Using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posturography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in a practice-based setting to investigate the effect of saccades in healthy subjects</w:t>
            </w:r>
          </w:p>
        </w:tc>
        <w:tc>
          <w:tcPr>
            <w:tcW w:w="1134" w:type="dxa"/>
            <w:shd w:val="clear" w:color="auto" w:fill="auto"/>
          </w:tcPr>
          <w:p w14:paraId="16916F6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646AE821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Biome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Sci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Instrum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53</w:t>
            </w:r>
            <w:r w:rsidRPr="00E96F19">
              <w:rPr>
                <w:sz w:val="20"/>
                <w:szCs w:val="20"/>
                <w:lang w:val="en-US"/>
              </w:rPr>
              <w:br/>
            </w:r>
            <w:r w:rsidRPr="00E96F19">
              <w:rPr>
                <w:sz w:val="20"/>
                <w:szCs w:val="20"/>
                <w:lang w:val="en-US"/>
              </w:rPr>
              <w:sym w:font="Symbol" w:char="F0E3"/>
            </w:r>
            <w:r w:rsidRPr="00E96F19">
              <w:rPr>
                <w:sz w:val="20"/>
                <w:szCs w:val="20"/>
                <w:lang w:val="en-US"/>
              </w:rPr>
              <w:t>ISA 2017, 9781945541193/2017</w:t>
            </w:r>
          </w:p>
        </w:tc>
        <w:tc>
          <w:tcPr>
            <w:tcW w:w="1418" w:type="dxa"/>
            <w:shd w:val="clear" w:color="auto" w:fill="auto"/>
          </w:tcPr>
          <w:p w14:paraId="7458188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567" w:type="dxa"/>
            <w:shd w:val="clear" w:color="auto" w:fill="auto"/>
          </w:tcPr>
          <w:p w14:paraId="72B2958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  <w:shd w:val="clear" w:color="auto" w:fill="auto"/>
          </w:tcPr>
          <w:p w14:paraId="481FB18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2E9DB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09514C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</w:p>
          <w:p w14:paraId="524B317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707E7EA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A73F90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Decreased symptoms and Increased Function in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Post Concussion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Syndrome Patients after Coordinated Eye-Head Movement Therapy</w:t>
            </w:r>
          </w:p>
        </w:tc>
        <w:tc>
          <w:tcPr>
            <w:tcW w:w="1134" w:type="dxa"/>
            <w:shd w:val="clear" w:color="auto" w:fill="auto"/>
          </w:tcPr>
          <w:p w14:paraId="1E26714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2126" w:type="dxa"/>
            <w:shd w:val="clear" w:color="auto" w:fill="auto"/>
          </w:tcPr>
          <w:p w14:paraId="43D5109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Conference: Word Congress on brain injury at New Orleans, LA </w:t>
            </w:r>
          </w:p>
        </w:tc>
        <w:tc>
          <w:tcPr>
            <w:tcW w:w="1418" w:type="dxa"/>
            <w:shd w:val="clear" w:color="auto" w:fill="auto"/>
          </w:tcPr>
          <w:p w14:paraId="5FEAD34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4EB894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  <w:shd w:val="clear" w:color="auto" w:fill="auto"/>
          </w:tcPr>
          <w:p w14:paraId="1A28AB5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50" w:type="dxa"/>
            <w:shd w:val="clear" w:color="auto" w:fill="auto"/>
          </w:tcPr>
          <w:p w14:paraId="2540E2B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54691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Unclear</w:t>
            </w:r>
            <w:r w:rsidRPr="0016788A">
              <w:rPr>
                <w:sz w:val="20"/>
                <w:szCs w:val="20"/>
                <w:lang w:val="en-US"/>
              </w:rPr>
              <w:br/>
              <w:t>No</w:t>
            </w:r>
          </w:p>
          <w:p w14:paraId="3F50463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</w:tr>
      <w:tr w:rsidR="00FC264F" w14:paraId="55E4CCB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FCDBA3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Eye-Movement Training Results in changes in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qEEG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and NIH Stroke Scale in Subjects Suffering from Acute Middle Cerebral Artery Ischemic Stroke: A Randomized Control Trial</w:t>
            </w:r>
          </w:p>
        </w:tc>
        <w:tc>
          <w:tcPr>
            <w:tcW w:w="1134" w:type="dxa"/>
            <w:shd w:val="clear" w:color="auto" w:fill="auto"/>
          </w:tcPr>
          <w:p w14:paraId="526D99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5460453F" w14:textId="2E11D0AE" w:rsidR="002A66AE" w:rsidRPr="009D4435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hyperlink r:id="rId24" w:tooltip="Frontiers in neurology." w:history="1">
              <w:r w:rsidR="002A66AE" w:rsidRPr="009D4435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>Front Neurol.</w:t>
              </w:r>
            </w:hyperlink>
            <w:r w:rsidR="002A66AE" w:rsidRPr="009D4435">
              <w:rPr>
                <w:color w:val="000000" w:themeColor="text1"/>
                <w:sz w:val="20"/>
                <w:szCs w:val="20"/>
                <w:lang w:val="en-US"/>
              </w:rPr>
              <w:t> 2016 Jan 22;7:3</w:t>
            </w:r>
          </w:p>
        </w:tc>
        <w:tc>
          <w:tcPr>
            <w:tcW w:w="1418" w:type="dxa"/>
            <w:shd w:val="clear" w:color="auto" w:fill="auto"/>
          </w:tcPr>
          <w:p w14:paraId="0C4D6F4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567" w:type="dxa"/>
            <w:shd w:val="clear" w:color="auto" w:fill="auto"/>
          </w:tcPr>
          <w:p w14:paraId="11B2FE7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AD9D96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2751B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19F9AD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7304AEC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2D4F7ED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58F92FA" w14:textId="77777777" w:rsidR="002A66AE" w:rsidRPr="0016788A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ognitive Improvement in a 52-year-old female cognitive decline following a 5-day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ReceptorBased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treatment.</w:t>
            </w:r>
          </w:p>
          <w:p w14:paraId="300667A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0C220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326D0FA7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, conference; international symposium in clinical Neuroscience: Clinical Neuroscience for Optimization of human Function Orlando, United States, 7 Oct – 9 Oct 2016</w:t>
            </w:r>
          </w:p>
        </w:tc>
        <w:tc>
          <w:tcPr>
            <w:tcW w:w="1418" w:type="dxa"/>
            <w:shd w:val="clear" w:color="auto" w:fill="auto"/>
          </w:tcPr>
          <w:p w14:paraId="1CFE3BF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604FE80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484726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8268BB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9CB270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  <w:r w:rsidRPr="0016788A"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FC264F" w14:paraId="7445BBB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DC295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Improvements in balance, vestibular-ocular response, eye-</w:t>
            </w:r>
            <w:r w:rsidRPr="0016788A">
              <w:rPr>
                <w:sz w:val="20"/>
                <w:szCs w:val="20"/>
                <w:lang w:val="en-US"/>
              </w:rPr>
              <w:lastRenderedPageBreak/>
              <w:t>tracking, cognitive processing, pain and range of motion after 5-day intensive rehabilitation program</w:t>
            </w:r>
          </w:p>
        </w:tc>
        <w:tc>
          <w:tcPr>
            <w:tcW w:w="1134" w:type="dxa"/>
            <w:shd w:val="clear" w:color="auto" w:fill="auto"/>
          </w:tcPr>
          <w:p w14:paraId="0CE8E9A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2016</w:t>
            </w:r>
          </w:p>
        </w:tc>
        <w:tc>
          <w:tcPr>
            <w:tcW w:w="2126" w:type="dxa"/>
            <w:shd w:val="clear" w:color="auto" w:fill="auto"/>
          </w:tcPr>
          <w:p w14:paraId="5E586F7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</w:t>
            </w:r>
          </w:p>
          <w:p w14:paraId="01B983E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International Symposium on clinical </w:t>
            </w:r>
            <w:r w:rsidRPr="00E96F19">
              <w:rPr>
                <w:sz w:val="20"/>
                <w:szCs w:val="20"/>
                <w:lang w:val="en-US"/>
              </w:rPr>
              <w:lastRenderedPageBreak/>
              <w:t>neuroscience for optimization of human function Orlando, United States, 7 Oct-9 Oct 2016</w:t>
            </w:r>
          </w:p>
        </w:tc>
        <w:tc>
          <w:tcPr>
            <w:tcW w:w="1418" w:type="dxa"/>
            <w:shd w:val="clear" w:color="auto" w:fill="auto"/>
          </w:tcPr>
          <w:p w14:paraId="4506BE1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alance</w:t>
            </w:r>
          </w:p>
        </w:tc>
        <w:tc>
          <w:tcPr>
            <w:tcW w:w="567" w:type="dxa"/>
            <w:shd w:val="clear" w:color="auto" w:fill="auto"/>
          </w:tcPr>
          <w:p w14:paraId="2EB74B8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 </w:t>
            </w:r>
          </w:p>
        </w:tc>
        <w:tc>
          <w:tcPr>
            <w:tcW w:w="567" w:type="dxa"/>
            <w:shd w:val="clear" w:color="auto" w:fill="auto"/>
          </w:tcPr>
          <w:p w14:paraId="48D95C5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 </w:t>
            </w:r>
          </w:p>
        </w:tc>
        <w:tc>
          <w:tcPr>
            <w:tcW w:w="850" w:type="dxa"/>
            <w:shd w:val="clear" w:color="auto" w:fill="auto"/>
          </w:tcPr>
          <w:p w14:paraId="55B8A82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81800F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  <w:r w:rsidRPr="0016788A"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FC264F" w14:paraId="267770A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240823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Improvement in symptom severity, cognitive assessment, processing speed, reaction time and visual acuity in a professional hockey player with a prior concussion</w:t>
            </w:r>
          </w:p>
        </w:tc>
        <w:tc>
          <w:tcPr>
            <w:tcW w:w="1134" w:type="dxa"/>
            <w:shd w:val="clear" w:color="auto" w:fill="auto"/>
          </w:tcPr>
          <w:p w14:paraId="6FD0BE0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36167C37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</w:t>
            </w:r>
          </w:p>
          <w:p w14:paraId="17A81F07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Conference : International Symposium on Clinical Neuroscience : Clinical Neuroscience for Optimization of Human Function, Orlando, United States, 7 Oct – 9 Oct</w:t>
            </w:r>
          </w:p>
        </w:tc>
        <w:tc>
          <w:tcPr>
            <w:tcW w:w="1418" w:type="dxa"/>
            <w:shd w:val="clear" w:color="auto" w:fill="auto"/>
          </w:tcPr>
          <w:p w14:paraId="27BB093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567" w:type="dxa"/>
            <w:shd w:val="clear" w:color="auto" w:fill="auto"/>
          </w:tcPr>
          <w:p w14:paraId="4D5E3DC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  <w:shd w:val="clear" w:color="auto" w:fill="auto"/>
          </w:tcPr>
          <w:p w14:paraId="3373F1B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50" w:type="dxa"/>
            <w:shd w:val="clear" w:color="auto" w:fill="auto"/>
          </w:tcPr>
          <w:p w14:paraId="020D338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F7E9C6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47431DD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8D6A359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F29741C" w14:textId="72A932B0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Improvement in cognitive</w:t>
            </w:r>
            <w:r w:rsidR="00740F0D">
              <w:rPr>
                <w:sz w:val="20"/>
                <w:szCs w:val="20"/>
                <w:lang w:val="en-US"/>
              </w:rPr>
              <w:t xml:space="preserve"> </w:t>
            </w:r>
            <w:r w:rsidRPr="0016788A">
              <w:rPr>
                <w:sz w:val="20"/>
                <w:szCs w:val="20"/>
                <w:lang w:val="en-US"/>
              </w:rPr>
              <w:t>assessment, processing speed, and visual acuity in a 10 year old with Pediatric Autoimmune Neuropsychiatric Disorder after Streptococcus infection (PANDAS)</w:t>
            </w:r>
          </w:p>
        </w:tc>
        <w:tc>
          <w:tcPr>
            <w:tcW w:w="1134" w:type="dxa"/>
            <w:shd w:val="clear" w:color="auto" w:fill="auto"/>
          </w:tcPr>
          <w:p w14:paraId="04582DE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45E63862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</w:t>
            </w:r>
            <w:r w:rsidRPr="00E96F19">
              <w:rPr>
                <w:sz w:val="20"/>
                <w:szCs w:val="20"/>
                <w:lang w:val="en-US"/>
              </w:rPr>
              <w:br/>
              <w:t>Conference: International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2C0DE14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B88BDF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7ED27D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01D4A6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EBC243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  <w:r w:rsidRPr="0016788A"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FC264F" w14:paraId="6547F11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D4546E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Improvement in symptoms and processing speed measurements in a professional hockey player with post-concussive syndrome</w:t>
            </w:r>
          </w:p>
        </w:tc>
        <w:tc>
          <w:tcPr>
            <w:tcW w:w="1134" w:type="dxa"/>
            <w:shd w:val="clear" w:color="auto" w:fill="auto"/>
          </w:tcPr>
          <w:p w14:paraId="55BCEC6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4BC5C38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7CEB981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535A59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61E241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D5A590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E16F60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1E94E4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5101CF0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3F9A70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Improvement in symptom severity, cognitive assessment, and choice reaction time in a patient with schizophrenia, paranoia, and aggression </w:t>
            </w:r>
          </w:p>
        </w:tc>
        <w:tc>
          <w:tcPr>
            <w:tcW w:w="1134" w:type="dxa"/>
            <w:shd w:val="clear" w:color="auto" w:fill="auto"/>
          </w:tcPr>
          <w:p w14:paraId="6B8961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107140C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63CF26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D07C12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D89B04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63CC66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494F84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7205638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77AE46F1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D70C8B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Improvement of symptoms, balance, and gait in a geriatric male, with a 5 day intensive combination of visual, vestibular, proprioceptive, and non-invasive nerve stimulation.</w:t>
            </w:r>
          </w:p>
        </w:tc>
        <w:tc>
          <w:tcPr>
            <w:tcW w:w="1134" w:type="dxa"/>
            <w:shd w:val="clear" w:color="auto" w:fill="auto"/>
          </w:tcPr>
          <w:p w14:paraId="7AD0E7A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3B53BCF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1685651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1682F10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86567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547DC7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0E0F7E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1922CE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7977D23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3E4830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Improvement in symptom severity, cognitive assessment and processing speed in a patient with vascular dementia</w:t>
            </w:r>
          </w:p>
        </w:tc>
        <w:tc>
          <w:tcPr>
            <w:tcW w:w="1134" w:type="dxa"/>
            <w:shd w:val="clear" w:color="auto" w:fill="auto"/>
          </w:tcPr>
          <w:p w14:paraId="2084CBD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218DA90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529AB09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376318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857E91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F96867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CB0DB3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57D6CD5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133DBE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9A8596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Improvement in persistent vegetative state of a 4-year-old, 2 years after near-drowning </w:t>
            </w:r>
          </w:p>
        </w:tc>
        <w:tc>
          <w:tcPr>
            <w:tcW w:w="1134" w:type="dxa"/>
            <w:shd w:val="clear" w:color="auto" w:fill="auto"/>
          </w:tcPr>
          <w:p w14:paraId="2A7A3B9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2E4C65F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43F0C6B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070347D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3E8179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9DEBC5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0EB914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3830EB1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D5A18D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D880FB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Failure to improve post-concussive “brain-fog” and other associated symptoms, despite improvements in reaction time neurocognitive, visual tracking, and vestibular-ocular function following a 5-day intensive rehabilitation program.</w:t>
            </w:r>
          </w:p>
        </w:tc>
        <w:tc>
          <w:tcPr>
            <w:tcW w:w="1134" w:type="dxa"/>
            <w:shd w:val="clear" w:color="auto" w:fill="auto"/>
          </w:tcPr>
          <w:p w14:paraId="67D102A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585EB83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44CE457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567" w:type="dxa"/>
            <w:shd w:val="clear" w:color="auto" w:fill="auto"/>
          </w:tcPr>
          <w:p w14:paraId="384BA92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9A4ABC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D5F12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3542DE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5F71EC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6C3B839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478DFA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Improvement in muscle tone, coordination, balance, ocular-motor function and communication in a 6-year-old male with developmental delays after 5 days of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ReceptorBased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134" w:type="dxa"/>
            <w:shd w:val="clear" w:color="auto" w:fill="auto"/>
          </w:tcPr>
          <w:p w14:paraId="6C27FB4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54E0B4AE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4B804CD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41138A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3B69F3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0066D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1A398A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ase report </w:t>
            </w:r>
          </w:p>
          <w:p w14:paraId="0C23E74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7F8A18B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2341D0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Improvement in symptom severity, cognitive assessment, and choice reaction time in a college professor with post-concussive syndrome.</w:t>
            </w:r>
          </w:p>
        </w:tc>
        <w:tc>
          <w:tcPr>
            <w:tcW w:w="1134" w:type="dxa"/>
            <w:shd w:val="clear" w:color="auto" w:fill="auto"/>
          </w:tcPr>
          <w:p w14:paraId="6449B7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7B2310DC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0B4AC6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4EAD083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F21144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313A9A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4605EE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3025D20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62FE2C9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FE4310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Improvement in symptom severity, processing speed and visual acuity in a patient with a history </w:t>
            </w:r>
            <w:r w:rsidRPr="0016788A">
              <w:rPr>
                <w:sz w:val="20"/>
                <w:szCs w:val="20"/>
                <w:lang w:val="en-US"/>
              </w:rPr>
              <w:lastRenderedPageBreak/>
              <w:t>of multiple concussion and anxiety, with neurological rehabilitation and pulsed magnetic frequency therapy</w:t>
            </w:r>
          </w:p>
        </w:tc>
        <w:tc>
          <w:tcPr>
            <w:tcW w:w="1134" w:type="dxa"/>
            <w:shd w:val="clear" w:color="auto" w:fill="auto"/>
          </w:tcPr>
          <w:p w14:paraId="2038B02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2016</w:t>
            </w:r>
          </w:p>
        </w:tc>
        <w:tc>
          <w:tcPr>
            <w:tcW w:w="2126" w:type="dxa"/>
            <w:shd w:val="clear" w:color="auto" w:fill="auto"/>
          </w:tcPr>
          <w:p w14:paraId="39C9C7D1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 Symposium on Clinical Neuroscience: Clinical Neuroscience for </w:t>
            </w:r>
            <w:r w:rsidRPr="00E96F19">
              <w:rPr>
                <w:sz w:val="20"/>
                <w:szCs w:val="20"/>
                <w:lang w:val="en-US"/>
              </w:rPr>
              <w:lastRenderedPageBreak/>
              <w:t>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0D03710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rain</w:t>
            </w:r>
          </w:p>
        </w:tc>
        <w:tc>
          <w:tcPr>
            <w:tcW w:w="567" w:type="dxa"/>
            <w:shd w:val="clear" w:color="auto" w:fill="auto"/>
          </w:tcPr>
          <w:p w14:paraId="5812B8D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6149A72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19F8DD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110594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2B3EB8A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7621A9A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C02B3A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enign Paroxysmal Positional Vertigo and Abdominal Discomfort Relieved by Manipulation of the Sacroiliac Joint</w:t>
            </w:r>
          </w:p>
        </w:tc>
        <w:tc>
          <w:tcPr>
            <w:tcW w:w="1134" w:type="dxa"/>
            <w:shd w:val="clear" w:color="auto" w:fill="auto"/>
          </w:tcPr>
          <w:p w14:paraId="1EB2794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3FE3D623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Frontiers, Conference: International  Symposium on Clinical Neuroscience: Clinical Neuroscience for Optimization for Human Function, Orlando, United States, 7 Oct-9 Oct</w:t>
            </w:r>
          </w:p>
        </w:tc>
        <w:tc>
          <w:tcPr>
            <w:tcW w:w="1418" w:type="dxa"/>
            <w:shd w:val="clear" w:color="auto" w:fill="auto"/>
          </w:tcPr>
          <w:p w14:paraId="229AD6C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292E76D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69316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3C14CF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9B320D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ase report </w:t>
            </w:r>
          </w:p>
          <w:p w14:paraId="57FE870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162C940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476308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Accuracy, precision and consistency of robot and therapist generated horizontal head motions for gaze stabilization rehabilitation –Preliminary investigation</w:t>
            </w:r>
          </w:p>
        </w:tc>
        <w:tc>
          <w:tcPr>
            <w:tcW w:w="1134" w:type="dxa"/>
            <w:shd w:val="clear" w:color="auto" w:fill="auto"/>
          </w:tcPr>
          <w:p w14:paraId="4530822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70FF286D" w14:textId="4251DE51" w:rsidR="002A66AE" w:rsidRPr="009D4435" w:rsidRDefault="009D4435" w:rsidP="006B0ED0">
            <w:pPr>
              <w:widowControl w:val="0"/>
              <w:rPr>
                <w:sz w:val="20"/>
                <w:szCs w:val="20"/>
              </w:rPr>
            </w:pPr>
            <w:proofErr w:type="spellStart"/>
            <w:r w:rsidRPr="002B7E07">
              <w:rPr>
                <w:sz w:val="20"/>
                <w:szCs w:val="20"/>
              </w:rPr>
              <w:t>Biomed</w:t>
            </w:r>
            <w:proofErr w:type="spellEnd"/>
            <w:r w:rsidRPr="002B7E07">
              <w:rPr>
                <w:sz w:val="20"/>
                <w:szCs w:val="20"/>
              </w:rPr>
              <w:t xml:space="preserve"> </w:t>
            </w:r>
            <w:proofErr w:type="spellStart"/>
            <w:r w:rsidRPr="002B7E07">
              <w:rPr>
                <w:sz w:val="20"/>
                <w:szCs w:val="20"/>
              </w:rPr>
              <w:t>Sci</w:t>
            </w:r>
            <w:proofErr w:type="spellEnd"/>
            <w:r w:rsidRPr="002B7E07">
              <w:rPr>
                <w:sz w:val="20"/>
                <w:szCs w:val="20"/>
              </w:rPr>
              <w:t xml:space="preserve"> </w:t>
            </w:r>
            <w:proofErr w:type="spellStart"/>
            <w:r w:rsidRPr="002B7E07">
              <w:rPr>
                <w:sz w:val="20"/>
                <w:szCs w:val="20"/>
              </w:rPr>
              <w:t>Instrum</w:t>
            </w:r>
            <w:proofErr w:type="spellEnd"/>
            <w:r w:rsidR="002A66AE" w:rsidRPr="002B7E07">
              <w:rPr>
                <w:sz w:val="20"/>
                <w:szCs w:val="20"/>
                <w:lang w:val="en-US"/>
              </w:rPr>
              <w:t>, 52:300-307</w:t>
            </w:r>
          </w:p>
        </w:tc>
        <w:tc>
          <w:tcPr>
            <w:tcW w:w="1418" w:type="dxa"/>
            <w:shd w:val="clear" w:color="auto" w:fill="auto"/>
          </w:tcPr>
          <w:p w14:paraId="07BED84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3F7B1CC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10C4FC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05DF37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F52ED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</w:p>
          <w:p w14:paraId="1B5C37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7DA9DCE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5CF530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eurological Rehabilitation in Traumatic Brain Injury Relieving Visceral Complaints</w:t>
            </w:r>
          </w:p>
        </w:tc>
        <w:tc>
          <w:tcPr>
            <w:tcW w:w="1134" w:type="dxa"/>
            <w:shd w:val="clear" w:color="auto" w:fill="auto"/>
          </w:tcPr>
          <w:p w14:paraId="4DB0DE8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126" w:type="dxa"/>
            <w:shd w:val="clear" w:color="auto" w:fill="auto"/>
          </w:tcPr>
          <w:p w14:paraId="604FA737" w14:textId="4A6A5272" w:rsidR="002B7E07" w:rsidRPr="002B7E07" w:rsidRDefault="002A66AE" w:rsidP="006B0ED0">
            <w:pPr>
              <w:widowControl w:val="0"/>
              <w:rPr>
                <w:sz w:val="18"/>
                <w:szCs w:val="18"/>
              </w:rPr>
            </w:pPr>
            <w:r w:rsidRPr="00E96F19">
              <w:rPr>
                <w:sz w:val="20"/>
                <w:szCs w:val="20"/>
                <w:lang w:val="en-US"/>
              </w:rPr>
              <w:t>Frontiers in Neurology</w:t>
            </w:r>
            <w:r w:rsidR="009D4435">
              <w:rPr>
                <w:sz w:val="20"/>
                <w:szCs w:val="20"/>
                <w:lang w:val="en-US"/>
              </w:rPr>
              <w:t xml:space="preserve"> 7</w:t>
            </w:r>
            <w:r w:rsidR="002B7E07">
              <w:rPr>
                <w:sz w:val="20"/>
                <w:szCs w:val="20"/>
                <w:lang w:val="en-US"/>
              </w:rPr>
              <w:br/>
            </w:r>
            <w:r w:rsidR="002B7E07" w:rsidRPr="002B7E07">
              <w:rPr>
                <w:sz w:val="18"/>
                <w:szCs w:val="18"/>
              </w:rPr>
              <w:t>DOI: 10.3389/conf.fneur.2016.59.00040</w:t>
            </w:r>
          </w:p>
          <w:p w14:paraId="1556AB1B" w14:textId="4AAAC5EC" w:rsidR="009D4435" w:rsidRPr="00E96F19" w:rsidRDefault="009D4435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8EEE3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3F8D3FC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  <w:shd w:val="clear" w:color="auto" w:fill="auto"/>
          </w:tcPr>
          <w:p w14:paraId="28D4DC1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90BF83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B3DD64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Unclear</w:t>
            </w:r>
          </w:p>
          <w:p w14:paraId="7E5257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A83BCB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88C626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Improvement in Facial Paralysis with multimodal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neurorehabilitation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CA81D8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1882881C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, Conference: Symposium on clinical neuroscience,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Orlando Florida, United States, 10 Dec - 14 Dec 2015</w:t>
            </w:r>
          </w:p>
        </w:tc>
        <w:tc>
          <w:tcPr>
            <w:tcW w:w="1418" w:type="dxa"/>
            <w:shd w:val="clear" w:color="auto" w:fill="auto"/>
          </w:tcPr>
          <w:p w14:paraId="62AC64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567" w:type="dxa"/>
            <w:shd w:val="clear" w:color="auto" w:fill="auto"/>
          </w:tcPr>
          <w:p w14:paraId="0A98638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132F3AD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5F1FDB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F9E14C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E8F762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5F3AAA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AEC86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hallenges facing Medical Residents’ satisfaction in the Middle East: A Report From United Arab Emirates</w:t>
            </w:r>
          </w:p>
        </w:tc>
        <w:tc>
          <w:tcPr>
            <w:tcW w:w="1134" w:type="dxa"/>
            <w:shd w:val="clear" w:color="auto" w:fill="auto"/>
          </w:tcPr>
          <w:p w14:paraId="0F025F3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4C6078FD" w14:textId="77777777" w:rsidR="00B135CD" w:rsidRPr="00B135CD" w:rsidRDefault="003E5DC5" w:rsidP="006B0ED0">
            <w:pPr>
              <w:widowControl w:val="0"/>
              <w:rPr>
                <w:sz w:val="20"/>
                <w:szCs w:val="20"/>
              </w:rPr>
            </w:pPr>
            <w:hyperlink r:id="rId25" w:tooltip="Teaching and learning in medicine." w:history="1">
              <w:proofErr w:type="spellStart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Teach</w:t>
              </w:r>
              <w:proofErr w:type="spellEnd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Learn</w:t>
              </w:r>
              <w:proofErr w:type="spellEnd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Med.</w:t>
              </w:r>
            </w:hyperlink>
            <w:r w:rsidR="00B135CD" w:rsidRPr="00B135CD">
              <w:rPr>
                <w:color w:val="000000" w:themeColor="text1"/>
                <w:sz w:val="20"/>
                <w:szCs w:val="20"/>
              </w:rPr>
              <w:t> </w:t>
            </w:r>
            <w:r w:rsidR="00B135CD" w:rsidRPr="00B135CD">
              <w:rPr>
                <w:sz w:val="20"/>
                <w:szCs w:val="20"/>
              </w:rPr>
              <w:t>2015;27(4):387-94</w:t>
            </w:r>
          </w:p>
          <w:p w14:paraId="690B7E58" w14:textId="778DC623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8FAED1A" w14:textId="54FE031F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4D66F74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022A44B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A9B61C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6039AD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urvey</w:t>
            </w:r>
          </w:p>
          <w:p w14:paraId="7358F34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5FC7897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FE6860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Islam, Mental Health and Being a Muslim in the West</w:t>
            </w:r>
          </w:p>
        </w:tc>
        <w:tc>
          <w:tcPr>
            <w:tcW w:w="1134" w:type="dxa"/>
            <w:shd w:val="clear" w:color="auto" w:fill="auto"/>
          </w:tcPr>
          <w:p w14:paraId="29B0D80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005CF07F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Psychiatria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Danubina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, Vol. 27, Suppl. 1,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pp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53-59</w:t>
            </w:r>
          </w:p>
        </w:tc>
        <w:tc>
          <w:tcPr>
            <w:tcW w:w="1418" w:type="dxa"/>
            <w:shd w:val="clear" w:color="auto" w:fill="auto"/>
          </w:tcPr>
          <w:p w14:paraId="0882EB17" w14:textId="2FCA8F95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2181989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03C89D4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246D77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2C3EB0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Discussion paper</w:t>
            </w:r>
          </w:p>
          <w:p w14:paraId="211CF73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66F37461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4F25B9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Short- and Long-term effectiveness of a subject’s specific novel brain and vestibular rehabilitation treatment modality in combat veterans suffering from PTSD</w:t>
            </w:r>
          </w:p>
        </w:tc>
        <w:tc>
          <w:tcPr>
            <w:tcW w:w="1134" w:type="dxa"/>
            <w:shd w:val="clear" w:color="auto" w:fill="auto"/>
          </w:tcPr>
          <w:p w14:paraId="60B0D89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7B721B27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26" w:tooltip="Frontiers in public health." w:history="1"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Front Public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ealth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5 Jun 1;3:151.</w:t>
            </w:r>
          </w:p>
          <w:p w14:paraId="6388A280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BCEE1B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AB6F65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78142F0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95E1DA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AA55DC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650B4C4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37A9AEE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4C49E3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Effect of tone-based </w:t>
            </w:r>
            <w:r w:rsidRPr="0016788A">
              <w:rPr>
                <w:sz w:val="20"/>
                <w:szCs w:val="20"/>
                <w:lang w:val="en-US"/>
              </w:rPr>
              <w:lastRenderedPageBreak/>
              <w:t>sound stimulation on balance performance of normal subjects: Preliminary investigation</w:t>
            </w:r>
          </w:p>
        </w:tc>
        <w:tc>
          <w:tcPr>
            <w:tcW w:w="1134" w:type="dxa"/>
            <w:shd w:val="clear" w:color="auto" w:fill="auto"/>
          </w:tcPr>
          <w:p w14:paraId="25F713F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2015</w:t>
            </w:r>
          </w:p>
        </w:tc>
        <w:tc>
          <w:tcPr>
            <w:tcW w:w="2126" w:type="dxa"/>
            <w:shd w:val="clear" w:color="auto" w:fill="auto"/>
          </w:tcPr>
          <w:p w14:paraId="12C62FCC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27" w:tooltip="Biomedical sciences instrumentation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Biomed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Sci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lastRenderedPageBreak/>
                <w:t>Instrum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5;51:54-61</w:t>
            </w:r>
          </w:p>
          <w:p w14:paraId="58244DA5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3C3970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alance</w:t>
            </w:r>
          </w:p>
        </w:tc>
        <w:tc>
          <w:tcPr>
            <w:tcW w:w="567" w:type="dxa"/>
            <w:shd w:val="clear" w:color="auto" w:fill="auto"/>
          </w:tcPr>
          <w:p w14:paraId="018674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E3468E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BAA274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9B203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Experimental </w:t>
            </w:r>
            <w:r w:rsidRPr="0016788A">
              <w:rPr>
                <w:sz w:val="20"/>
                <w:szCs w:val="20"/>
                <w:lang w:val="en-US"/>
              </w:rPr>
              <w:lastRenderedPageBreak/>
              <w:t>Study</w:t>
            </w:r>
          </w:p>
          <w:p w14:paraId="2D2B347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3A778A4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3A894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Changes in saccadic eye movements produced by novel brain and vestibular rehabilitation therapy</w:t>
            </w:r>
          </w:p>
        </w:tc>
        <w:tc>
          <w:tcPr>
            <w:tcW w:w="1134" w:type="dxa"/>
            <w:shd w:val="clear" w:color="auto" w:fill="auto"/>
          </w:tcPr>
          <w:p w14:paraId="75544EF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E65C98C" w14:textId="77777777" w:rsidR="002A66AE" w:rsidRPr="00E96F19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28" w:tooltip="Biomedical sciences instrumentation." w:history="1"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Biomed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Sci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Instrum</w:t>
              </w:r>
              <w:proofErr w:type="spellEnd"/>
              <w:r w:rsidR="002A66AE" w:rsidRPr="00E96F19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2A66AE" w:rsidRPr="00E96F19">
              <w:rPr>
                <w:color w:val="000000" w:themeColor="text1"/>
                <w:sz w:val="20"/>
                <w:szCs w:val="20"/>
              </w:rPr>
              <w:t> 2015;51:9-16.</w:t>
            </w:r>
          </w:p>
          <w:p w14:paraId="61F1D0B5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4E0893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04FCFE8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78BDBBC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1D91A8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0DC970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499A881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1DCABD1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7005FB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Improvement in mild traumatic brain injury through multimodal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464E9D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2E6BA856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7325ACC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0763323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0389C6F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7A1BB0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291E81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280C82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4EFEC9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5C4168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Teenage Male with Mild Traumatic Brain Injury Improved Through a Comprehensive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Neurorehabilitation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Regimen</w:t>
            </w:r>
          </w:p>
        </w:tc>
        <w:tc>
          <w:tcPr>
            <w:tcW w:w="1134" w:type="dxa"/>
            <w:shd w:val="clear" w:color="auto" w:fill="auto"/>
          </w:tcPr>
          <w:p w14:paraId="4EA0513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7757A814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78D7FAF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0C34DD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F8EEE6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95DAE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A0D9AF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36FDA9E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1AE29E4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355077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proofErr w:type="spellStart"/>
            <w:r w:rsidRPr="0016788A">
              <w:rPr>
                <w:sz w:val="20"/>
                <w:szCs w:val="20"/>
                <w:lang w:val="en-US"/>
              </w:rPr>
              <w:t>Anismus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Treated Through Multimodal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00B740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26F4C05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 10 Dec – 14 Dec 2015</w:t>
            </w:r>
          </w:p>
        </w:tc>
        <w:tc>
          <w:tcPr>
            <w:tcW w:w="1418" w:type="dxa"/>
            <w:shd w:val="clear" w:color="auto" w:fill="auto"/>
          </w:tcPr>
          <w:p w14:paraId="12C431FD" w14:textId="67122615" w:rsidR="002A66AE" w:rsidRPr="0016788A" w:rsidRDefault="00DE77E3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2A66AE" w:rsidRPr="0016788A">
              <w:rPr>
                <w:sz w:val="20"/>
                <w:szCs w:val="20"/>
                <w:lang w:val="en-US"/>
              </w:rPr>
              <w:t>ther</w:t>
            </w:r>
            <w:r>
              <w:rPr>
                <w:sz w:val="20"/>
                <w:szCs w:val="20"/>
                <w:lang w:val="en-US"/>
              </w:rPr>
              <w:t xml:space="preserve"> FN</w:t>
            </w:r>
          </w:p>
        </w:tc>
        <w:tc>
          <w:tcPr>
            <w:tcW w:w="567" w:type="dxa"/>
            <w:shd w:val="clear" w:color="auto" w:fill="auto"/>
          </w:tcPr>
          <w:p w14:paraId="0BBE73A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468999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BD9760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09280A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ase report </w:t>
            </w:r>
          </w:p>
          <w:p w14:paraId="4F5F504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F09F4D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189EF7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Multimodal </w:t>
            </w:r>
            <w:proofErr w:type="spellStart"/>
            <w:r w:rsidRPr="0016788A">
              <w:rPr>
                <w:sz w:val="20"/>
                <w:szCs w:val="20"/>
                <w:lang w:val="en-US"/>
              </w:rPr>
              <w:t>Neurorehabilitation</w:t>
            </w:r>
            <w:proofErr w:type="spellEnd"/>
            <w:r w:rsidRPr="0016788A">
              <w:rPr>
                <w:sz w:val="20"/>
                <w:szCs w:val="20"/>
                <w:lang w:val="en-US"/>
              </w:rPr>
              <w:t xml:space="preserve"> in Patient with Spastic Cerebral Palsy</w:t>
            </w:r>
          </w:p>
        </w:tc>
        <w:tc>
          <w:tcPr>
            <w:tcW w:w="1134" w:type="dxa"/>
            <w:shd w:val="clear" w:color="auto" w:fill="auto"/>
          </w:tcPr>
          <w:p w14:paraId="33B36CD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05631CB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4651838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4030A7B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59EFC1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F3A95D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593208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58531F6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5D5F2F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C0276A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Repetitive Peripheral Somatosensory stimulation improves transverse myelitis</w:t>
            </w:r>
          </w:p>
        </w:tc>
        <w:tc>
          <w:tcPr>
            <w:tcW w:w="1134" w:type="dxa"/>
            <w:shd w:val="clear" w:color="auto" w:fill="auto"/>
          </w:tcPr>
          <w:p w14:paraId="558DE3D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F6B8C46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1BF11DFE" w14:textId="367AD4EC" w:rsidR="002A66AE" w:rsidRPr="0016788A" w:rsidRDefault="00DE77E3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2A66AE" w:rsidRPr="0016788A">
              <w:rPr>
                <w:sz w:val="20"/>
                <w:szCs w:val="20"/>
                <w:lang w:val="en-US"/>
              </w:rPr>
              <w:t>ther</w:t>
            </w:r>
            <w:r>
              <w:rPr>
                <w:sz w:val="20"/>
                <w:szCs w:val="20"/>
                <w:lang w:val="en-US"/>
              </w:rPr>
              <w:t xml:space="preserve"> FN</w:t>
            </w:r>
          </w:p>
        </w:tc>
        <w:tc>
          <w:tcPr>
            <w:tcW w:w="567" w:type="dxa"/>
            <w:shd w:val="clear" w:color="auto" w:fill="auto"/>
          </w:tcPr>
          <w:p w14:paraId="0C18547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1C6D461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7272A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491003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9C2DE7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60BFA81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BD770E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improves patient with progressive aphasia</w:t>
            </w:r>
          </w:p>
        </w:tc>
        <w:tc>
          <w:tcPr>
            <w:tcW w:w="1134" w:type="dxa"/>
            <w:shd w:val="clear" w:color="auto" w:fill="auto"/>
          </w:tcPr>
          <w:p w14:paraId="5313596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285AD96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, </w:t>
            </w:r>
            <w:r w:rsidRPr="00E96F19">
              <w:rPr>
                <w:sz w:val="20"/>
                <w:szCs w:val="20"/>
                <w:lang w:val="en-US"/>
              </w:rPr>
              <w:lastRenderedPageBreak/>
              <w:t>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40533BB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rain</w:t>
            </w:r>
          </w:p>
        </w:tc>
        <w:tc>
          <w:tcPr>
            <w:tcW w:w="567" w:type="dxa"/>
            <w:shd w:val="clear" w:color="auto" w:fill="auto"/>
          </w:tcPr>
          <w:p w14:paraId="542648D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BC497B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FFD829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B87309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C60265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5B2DBB4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495E5F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lastRenderedPageBreak/>
              <w:t xml:space="preserve">Vasovagal syncope improves after multimodal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5A3993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03A533C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689806B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B46F6E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C7B7E0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89F62B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599A29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52009FC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566F0C3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477148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t>Vestibular stimulation and its impact on stability and balance for a person with multisystem atrophy-like syndrome : case study</w:t>
            </w:r>
          </w:p>
        </w:tc>
        <w:tc>
          <w:tcPr>
            <w:tcW w:w="1134" w:type="dxa"/>
            <w:shd w:val="clear" w:color="auto" w:fill="auto"/>
          </w:tcPr>
          <w:p w14:paraId="675C1E2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3FE3342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5A014A6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7E916DE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C31E7C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1955AE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9CCAD0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2C15C07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6903A2C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D346DA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improves vertigo and diplopia</w:t>
            </w:r>
          </w:p>
        </w:tc>
        <w:tc>
          <w:tcPr>
            <w:tcW w:w="1134" w:type="dxa"/>
            <w:shd w:val="clear" w:color="auto" w:fill="auto"/>
          </w:tcPr>
          <w:p w14:paraId="5F605B9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0EA59BB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0253DE1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667B5EE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5F3F81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B81821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268903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0722C8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683AFC0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B8892C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Balance and headache in patient with mild traumatic brain injury improve with multi-modal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174622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78E6DF17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4C095C8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E2FABE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5E2258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FC7058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12D246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7BDA5B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95504B3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9E3BF2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proofErr w:type="spellStart"/>
            <w:r w:rsidRPr="0016788A">
              <w:rPr>
                <w:sz w:val="20"/>
                <w:szCs w:val="20"/>
                <w:lang w:val="en-GB"/>
              </w:rPr>
              <w:t>Neurorehabiliation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s.i.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!) improves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diploplia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nystagmus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following traumatic brain injury</w:t>
            </w:r>
          </w:p>
        </w:tc>
        <w:tc>
          <w:tcPr>
            <w:tcW w:w="1134" w:type="dxa"/>
            <w:shd w:val="clear" w:color="auto" w:fill="auto"/>
          </w:tcPr>
          <w:p w14:paraId="712A46B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7DE7AFBF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3C4E27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D4E2FB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B8A687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7D73C6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7362A9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040BD80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2DA6E39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DA2016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Mild traumatic brain injury improved through an integrated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approach</w:t>
            </w:r>
          </w:p>
        </w:tc>
        <w:tc>
          <w:tcPr>
            <w:tcW w:w="1134" w:type="dxa"/>
            <w:shd w:val="clear" w:color="auto" w:fill="auto"/>
          </w:tcPr>
          <w:p w14:paraId="7B1C6CA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0C808741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39D17A9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3458D2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E94B01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9355BF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F170B1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4211802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34CA72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0C33A2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Spastic paraplegia improves with multimodal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C9BB66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6CB1670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, </w:t>
            </w:r>
            <w:r w:rsidRPr="00E96F19">
              <w:rPr>
                <w:sz w:val="20"/>
                <w:szCs w:val="20"/>
                <w:lang w:val="en-US"/>
              </w:rPr>
              <w:lastRenderedPageBreak/>
              <w:t>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6CCA81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rain</w:t>
            </w:r>
          </w:p>
        </w:tc>
        <w:tc>
          <w:tcPr>
            <w:tcW w:w="567" w:type="dxa"/>
            <w:shd w:val="clear" w:color="auto" w:fill="auto"/>
          </w:tcPr>
          <w:p w14:paraId="2FC51C1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7D3BF3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15BED3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EA8F6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4304A4C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2DF034E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EB5E95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lastRenderedPageBreak/>
              <w:t xml:space="preserve">Treatment of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ost concussion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syndrome (PCS) with hemi-neglect following a mild traumatic brain injury (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mTBI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>) in a hockey player : case study</w:t>
            </w:r>
          </w:p>
        </w:tc>
        <w:tc>
          <w:tcPr>
            <w:tcW w:w="1134" w:type="dxa"/>
            <w:shd w:val="clear" w:color="auto" w:fill="auto"/>
          </w:tcPr>
          <w:p w14:paraId="53C5D52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678FCAB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10 Dec – 14 Dec 2015Brain</w:t>
            </w:r>
          </w:p>
        </w:tc>
        <w:tc>
          <w:tcPr>
            <w:tcW w:w="1418" w:type="dxa"/>
            <w:shd w:val="clear" w:color="auto" w:fill="auto"/>
          </w:tcPr>
          <w:p w14:paraId="1261484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391F2F5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C685BD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A97761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F9ADC8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30ADE0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7F688D5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32A71EF" w14:textId="77777777" w:rsidR="002A66AE" w:rsidRPr="007D37BC" w:rsidRDefault="003E5DC5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hyperlink r:id="rId29" w:history="1">
              <w:r w:rsidR="002A66AE" w:rsidRPr="007D37BC">
                <w:rPr>
                  <w:rStyle w:val="Hyperlink"/>
                  <w:bCs/>
                  <w:color w:val="000000" w:themeColor="text1"/>
                  <w:sz w:val="20"/>
                  <w:szCs w:val="20"/>
                  <w:u w:val="none"/>
                  <w:lang w:val="en-GB"/>
                </w:rPr>
                <w:t xml:space="preserve">Functional improvements in a patient with traumatic brain injury and dystonia following integrated </w:t>
              </w:r>
              <w:proofErr w:type="spellStart"/>
              <w:r w:rsidR="002A66AE" w:rsidRPr="007D37BC">
                <w:rPr>
                  <w:rStyle w:val="Hyperlink"/>
                  <w:bCs/>
                  <w:color w:val="000000" w:themeColor="text1"/>
                  <w:sz w:val="20"/>
                  <w:szCs w:val="20"/>
                  <w:u w:val="none"/>
                  <w:lang w:val="en-GB"/>
                </w:rPr>
                <w:t>neurorehabilitation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14:paraId="3E61CCD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48FD41F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36D9122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409A1F1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3A75C5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68D7AA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CA7097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F223DD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70876A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903C9F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Post concuss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vertigo and headaches improve after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16867A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2D5CE70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6017D95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0DF9209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963253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B98180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4DDDAD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7E2078C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07FC0A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ABBF55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 in the treatment of mild traumatic brain injury</w:t>
            </w:r>
          </w:p>
        </w:tc>
        <w:tc>
          <w:tcPr>
            <w:tcW w:w="1134" w:type="dxa"/>
            <w:shd w:val="clear" w:color="auto" w:fill="auto"/>
          </w:tcPr>
          <w:p w14:paraId="57BF4E2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61257E83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767353B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567" w:type="dxa"/>
            <w:shd w:val="clear" w:color="auto" w:fill="auto"/>
          </w:tcPr>
          <w:p w14:paraId="415F4B1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FD00FB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BF7A3F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65A157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8F6753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859C2D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00DDBA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improves balance in patient with mild traumatic brain injury</w:t>
            </w:r>
          </w:p>
        </w:tc>
        <w:tc>
          <w:tcPr>
            <w:tcW w:w="1134" w:type="dxa"/>
            <w:shd w:val="clear" w:color="auto" w:fill="auto"/>
          </w:tcPr>
          <w:p w14:paraId="1EB120A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0C3DEE2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3EE6E97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3B9798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1C1722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5447F2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18" w:type="dxa"/>
            <w:shd w:val="clear" w:color="auto" w:fill="auto"/>
          </w:tcPr>
          <w:p w14:paraId="1FCFF91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0893474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6952138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693D35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improves teenage female with mild traumatic brain injury</w:t>
            </w:r>
          </w:p>
        </w:tc>
        <w:tc>
          <w:tcPr>
            <w:tcW w:w="1134" w:type="dxa"/>
            <w:shd w:val="clear" w:color="auto" w:fill="auto"/>
          </w:tcPr>
          <w:p w14:paraId="501ED33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499AE54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565B13B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F10000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3DF42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709D67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F74B37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B15FD8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F06FEE9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CC3DC6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in young boy with complex regional pain syndrome</w:t>
            </w:r>
          </w:p>
        </w:tc>
        <w:tc>
          <w:tcPr>
            <w:tcW w:w="1134" w:type="dxa"/>
            <w:shd w:val="clear" w:color="auto" w:fill="auto"/>
          </w:tcPr>
          <w:p w14:paraId="50EA253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41A1AC3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, </w:t>
            </w:r>
            <w:r w:rsidRPr="00E96F19">
              <w:rPr>
                <w:sz w:val="20"/>
                <w:szCs w:val="20"/>
                <w:lang w:val="en-US"/>
              </w:rPr>
              <w:lastRenderedPageBreak/>
              <w:t>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72592EB2" w14:textId="1856F61A" w:rsidR="002A66AE" w:rsidRPr="0016788A" w:rsidRDefault="00DE77E3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O</w:t>
            </w:r>
            <w:r w:rsidR="002A66AE" w:rsidRPr="0016788A">
              <w:rPr>
                <w:sz w:val="20"/>
                <w:szCs w:val="20"/>
                <w:lang w:val="en-US"/>
              </w:rPr>
              <w:t>ther</w:t>
            </w:r>
            <w:r>
              <w:rPr>
                <w:sz w:val="20"/>
                <w:szCs w:val="20"/>
                <w:lang w:val="en-US"/>
              </w:rPr>
              <w:t xml:space="preserve"> FN</w:t>
            </w:r>
          </w:p>
        </w:tc>
        <w:tc>
          <w:tcPr>
            <w:tcW w:w="567" w:type="dxa"/>
            <w:shd w:val="clear" w:color="auto" w:fill="auto"/>
          </w:tcPr>
          <w:p w14:paraId="626145A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8B9A2D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4A8A1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44FD4C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25A18E3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0696DC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A6E116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Ataxia improved through application of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approach</w:t>
            </w:r>
          </w:p>
        </w:tc>
        <w:tc>
          <w:tcPr>
            <w:tcW w:w="1134" w:type="dxa"/>
            <w:shd w:val="clear" w:color="auto" w:fill="auto"/>
          </w:tcPr>
          <w:p w14:paraId="3B9D7CD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23CA622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262522A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79B027E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5F6C53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6F7DCB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DDB325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D2645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501CC66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7A5371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on patient with stiff man syndrome</w:t>
            </w:r>
          </w:p>
        </w:tc>
        <w:tc>
          <w:tcPr>
            <w:tcW w:w="1134" w:type="dxa"/>
            <w:shd w:val="clear" w:color="auto" w:fill="auto"/>
          </w:tcPr>
          <w:p w14:paraId="5840733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B909504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34B18F59" w14:textId="2F1CA889" w:rsidR="002A66AE" w:rsidRPr="0016788A" w:rsidRDefault="00DE77E3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2A66AE" w:rsidRPr="0016788A">
              <w:rPr>
                <w:sz w:val="20"/>
                <w:szCs w:val="20"/>
                <w:lang w:val="en-US"/>
              </w:rPr>
              <w:t>ther</w:t>
            </w:r>
            <w:r>
              <w:rPr>
                <w:sz w:val="20"/>
                <w:szCs w:val="20"/>
                <w:lang w:val="en-US"/>
              </w:rPr>
              <w:t xml:space="preserve"> FN</w:t>
            </w:r>
          </w:p>
        </w:tc>
        <w:tc>
          <w:tcPr>
            <w:tcW w:w="567" w:type="dxa"/>
            <w:shd w:val="clear" w:color="auto" w:fill="auto"/>
          </w:tcPr>
          <w:p w14:paraId="1AD51B7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C8B0DF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DA40BA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96106B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  <w:r w:rsidRPr="0016788A"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FC264F" w14:paraId="5840EBC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AF42D4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Improvements in a patient with mild traumatic brain injury and dyslexia following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47A61D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6608A64F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74E114C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9E77F6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10F22D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CB7F07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790C9B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ase report </w:t>
            </w:r>
          </w:p>
          <w:p w14:paraId="48974C3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5BB7D52A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DA232D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Resolution of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blepherospasm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through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s.i.c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!)</w:t>
            </w:r>
          </w:p>
        </w:tc>
        <w:tc>
          <w:tcPr>
            <w:tcW w:w="1134" w:type="dxa"/>
            <w:shd w:val="clear" w:color="auto" w:fill="auto"/>
          </w:tcPr>
          <w:p w14:paraId="628564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26C9E9F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0C0E0EB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257F50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35FBFE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B51906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31E967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77E35A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83E3A7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679873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for patient with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dysautonomi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F455CD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3067FD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3B641521" w14:textId="720D18A8" w:rsidR="002A66AE" w:rsidRPr="0016788A" w:rsidRDefault="00DE77E3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2A66AE" w:rsidRPr="0016788A">
              <w:rPr>
                <w:sz w:val="20"/>
                <w:szCs w:val="20"/>
                <w:lang w:val="en-US"/>
              </w:rPr>
              <w:t>ther</w:t>
            </w:r>
            <w:r>
              <w:rPr>
                <w:sz w:val="20"/>
                <w:szCs w:val="20"/>
                <w:lang w:val="en-US"/>
              </w:rPr>
              <w:t xml:space="preserve"> FN</w:t>
            </w:r>
          </w:p>
        </w:tc>
        <w:tc>
          <w:tcPr>
            <w:tcW w:w="567" w:type="dxa"/>
            <w:shd w:val="clear" w:color="auto" w:fill="auto"/>
          </w:tcPr>
          <w:p w14:paraId="098B76A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65361B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7D9B30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5B5064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4CBFA91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9BCCCB0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656838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Vertigo improved with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program</w:t>
            </w:r>
          </w:p>
        </w:tc>
        <w:tc>
          <w:tcPr>
            <w:tcW w:w="1134" w:type="dxa"/>
            <w:shd w:val="clear" w:color="auto" w:fill="auto"/>
          </w:tcPr>
          <w:p w14:paraId="4FFFF19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28E4D047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6D170F2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28AC4EF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55D210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0C9139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D00454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5E6E264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24C0C49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B0525D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Integrative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improves post-concussion syndrome</w:t>
            </w:r>
          </w:p>
        </w:tc>
        <w:tc>
          <w:tcPr>
            <w:tcW w:w="1134" w:type="dxa"/>
            <w:shd w:val="clear" w:color="auto" w:fill="auto"/>
          </w:tcPr>
          <w:p w14:paraId="7F88D7B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FC9171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, </w:t>
            </w:r>
            <w:r w:rsidRPr="00E96F19">
              <w:rPr>
                <w:sz w:val="20"/>
                <w:szCs w:val="20"/>
                <w:lang w:val="en-US"/>
              </w:rPr>
              <w:lastRenderedPageBreak/>
              <w:t>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2087DEC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rain</w:t>
            </w:r>
          </w:p>
        </w:tc>
        <w:tc>
          <w:tcPr>
            <w:tcW w:w="567" w:type="dxa"/>
            <w:shd w:val="clear" w:color="auto" w:fill="auto"/>
          </w:tcPr>
          <w:p w14:paraId="177ADAE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F2BA80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8D9060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8C9285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481C62D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18D0F29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A7FEEF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Recalibration of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oculomotor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and cerebellar activity to reduce low back pain in a professional tennis player</w:t>
            </w:r>
          </w:p>
        </w:tc>
        <w:tc>
          <w:tcPr>
            <w:tcW w:w="1134" w:type="dxa"/>
            <w:shd w:val="clear" w:color="auto" w:fill="auto"/>
          </w:tcPr>
          <w:p w14:paraId="590028A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762500E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04A0CDD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805EA8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0604129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5491B5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0ABC50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8B3971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26B1AAE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B8B80B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GB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Unilateral Arm and Leg Tremor Improve from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1D5F11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78F5F9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3253FCD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567" w:type="dxa"/>
            <w:shd w:val="clear" w:color="auto" w:fill="auto"/>
          </w:tcPr>
          <w:p w14:paraId="5B170EF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1EA6955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7BC027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2B89E7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7FA3733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69CEFA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8F64CC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improves Patient with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repititive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s.i.c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!) Traumatic Brain Injuries</w:t>
            </w:r>
          </w:p>
        </w:tc>
        <w:tc>
          <w:tcPr>
            <w:tcW w:w="1134" w:type="dxa"/>
            <w:shd w:val="clear" w:color="auto" w:fill="auto"/>
          </w:tcPr>
          <w:p w14:paraId="6BECB84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7367306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58B97FF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5F6F13C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355919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4BFAD8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87082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5F45E25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380FA6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DA3894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Post-concussion dizziness improves from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5D642E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7D29201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44381FA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3822599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18D3406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B5BA89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6602AB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325256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95ECAB3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6142BF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Improvements of memory loss and digestion following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strategies</w:t>
            </w:r>
          </w:p>
        </w:tc>
        <w:tc>
          <w:tcPr>
            <w:tcW w:w="1134" w:type="dxa"/>
            <w:shd w:val="clear" w:color="auto" w:fill="auto"/>
          </w:tcPr>
          <w:p w14:paraId="7EE8ADE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F644FDC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065875C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0AAB186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60D306D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ABA82D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03AE51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E73CC3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68EC02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492E1E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improve (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s.i.c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!) mild traumatic brain injury</w:t>
            </w:r>
          </w:p>
        </w:tc>
        <w:tc>
          <w:tcPr>
            <w:tcW w:w="1134" w:type="dxa"/>
            <w:shd w:val="clear" w:color="auto" w:fill="auto"/>
          </w:tcPr>
          <w:p w14:paraId="71F179E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7DEF0C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1EC7FC5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928DE6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FE95A8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643CF8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27D54F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6D32842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2BD85D4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D6F655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Abstract: case report of multiple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syncopic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events with resultant concussions, vertigo,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dysautonomia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16788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migraines, aphasia and paralysis in a 28 year-old female after traumatic brain injury</w:t>
            </w:r>
          </w:p>
        </w:tc>
        <w:tc>
          <w:tcPr>
            <w:tcW w:w="1134" w:type="dxa"/>
            <w:shd w:val="clear" w:color="auto" w:fill="auto"/>
          </w:tcPr>
          <w:p w14:paraId="6590E45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2015</w:t>
            </w:r>
          </w:p>
        </w:tc>
        <w:tc>
          <w:tcPr>
            <w:tcW w:w="2126" w:type="dxa"/>
            <w:shd w:val="clear" w:color="auto" w:fill="auto"/>
          </w:tcPr>
          <w:p w14:paraId="02950779" w14:textId="77777777" w:rsidR="002A66AE" w:rsidRPr="00B135CD" w:rsidRDefault="002A66AE" w:rsidP="006B0ED0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B135CD">
              <w:rPr>
                <w:sz w:val="20"/>
                <w:szCs w:val="20"/>
                <w:lang w:val="en-US"/>
              </w:rPr>
              <w:t>Frontiers</w:t>
            </w:r>
            <w:proofErr w:type="gramStart"/>
            <w:r w:rsidRPr="00B135CD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B135CD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nternational</w:t>
            </w:r>
            <w:proofErr w:type="gramEnd"/>
            <w:r w:rsidRPr="00B135CD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ymposium on Clinical Neuroscience: TBI and </w:t>
            </w:r>
            <w:proofErr w:type="spellStart"/>
            <w:r w:rsidRPr="00B135CD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eurodegeneration</w:t>
            </w:r>
            <w:proofErr w:type="spellEnd"/>
            <w:r w:rsidRPr="00B135CD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B135CD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Orlando, Florida, United States, 10 Dec - 14 Dec, 2015.</w:t>
            </w:r>
          </w:p>
          <w:p w14:paraId="2A4C57F8" w14:textId="77777777" w:rsidR="002A66AE" w:rsidRPr="00B135CD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DD782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Brain</w:t>
            </w:r>
          </w:p>
        </w:tc>
        <w:tc>
          <w:tcPr>
            <w:tcW w:w="567" w:type="dxa"/>
            <w:shd w:val="clear" w:color="auto" w:fill="auto"/>
          </w:tcPr>
          <w:p w14:paraId="5FBA906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1341E7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24D9E0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6B5659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080717E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7059BEF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68074B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Return to play for a hockey player with persistent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post concussion</w:t>
            </w:r>
            <w:proofErr w:type="spellEnd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 syndrome and hemi-neglect following traumatic brain injury (TBI): a case study</w:t>
            </w:r>
          </w:p>
        </w:tc>
        <w:tc>
          <w:tcPr>
            <w:tcW w:w="1134" w:type="dxa"/>
            <w:shd w:val="clear" w:color="auto" w:fill="auto"/>
          </w:tcPr>
          <w:p w14:paraId="290B7D1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8CA633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474D5E5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E2836B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67C917C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8A0FCF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316406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47B104E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AAA768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E00CAE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color w:val="000000" w:themeColor="text1"/>
                <w:sz w:val="20"/>
                <w:szCs w:val="20"/>
                <w:lang w:val="en-GB"/>
              </w:rPr>
              <w:t xml:space="preserve">Treatment of cervical dystonia through multimodal </w:t>
            </w:r>
            <w:proofErr w:type="spellStart"/>
            <w:r w:rsidRPr="0016788A">
              <w:rPr>
                <w:color w:val="000000" w:themeColor="text1"/>
                <w:sz w:val="20"/>
                <w:szCs w:val="20"/>
                <w:lang w:val="en-GB"/>
              </w:rPr>
              <w:t>neurorehabilit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F73BAA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55CBA8B9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Frontiers, Conference: International Symposium on Clinical Neuroscience: TBI an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degenerati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, Orlando, Florida, United States, 10 Dec – 14 Dec 2015</w:t>
            </w:r>
          </w:p>
        </w:tc>
        <w:tc>
          <w:tcPr>
            <w:tcW w:w="1418" w:type="dxa"/>
            <w:shd w:val="clear" w:color="auto" w:fill="auto"/>
          </w:tcPr>
          <w:p w14:paraId="0114B32D" w14:textId="3FAC3227" w:rsidR="002A66AE" w:rsidRPr="0016788A" w:rsidRDefault="00DE77E3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2A66AE" w:rsidRPr="0016788A">
              <w:rPr>
                <w:sz w:val="20"/>
                <w:szCs w:val="20"/>
                <w:lang w:val="en-US"/>
              </w:rPr>
              <w:t>ther</w:t>
            </w:r>
            <w:r>
              <w:rPr>
                <w:sz w:val="20"/>
                <w:szCs w:val="20"/>
                <w:lang w:val="en-US"/>
              </w:rPr>
              <w:t xml:space="preserve"> FN</w:t>
            </w:r>
          </w:p>
        </w:tc>
        <w:tc>
          <w:tcPr>
            <w:tcW w:w="567" w:type="dxa"/>
            <w:shd w:val="clear" w:color="auto" w:fill="auto"/>
          </w:tcPr>
          <w:p w14:paraId="122A836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03FF561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5968FA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C10D87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D4CF55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26FE5330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89308F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GB"/>
              </w:rPr>
              <w:t>Abstract T P121 : Combinations of fast and slow eye movement strategies improve clinical outcomes and EEG activity in stroke patients, a randomized controlled trial</w:t>
            </w:r>
          </w:p>
        </w:tc>
        <w:tc>
          <w:tcPr>
            <w:tcW w:w="1134" w:type="dxa"/>
            <w:shd w:val="clear" w:color="auto" w:fill="auto"/>
          </w:tcPr>
          <w:p w14:paraId="0BCAD9D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00141A93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Stroke, vol.46, no.supp1</w:t>
            </w:r>
          </w:p>
        </w:tc>
        <w:tc>
          <w:tcPr>
            <w:tcW w:w="1418" w:type="dxa"/>
            <w:shd w:val="clear" w:color="auto" w:fill="auto"/>
          </w:tcPr>
          <w:p w14:paraId="1E4C2A7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6B06898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4D7B7A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2AE060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92AB5A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3686AEF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:rsidRPr="006B0ED0" w14:paraId="5A58EEB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5CA2EF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Heart rate variability for assessing comatose patients with different Glasgow Come Scale scores</w:t>
            </w:r>
          </w:p>
        </w:tc>
        <w:tc>
          <w:tcPr>
            <w:tcW w:w="1134" w:type="dxa"/>
            <w:shd w:val="clear" w:color="auto" w:fill="auto"/>
          </w:tcPr>
          <w:p w14:paraId="387925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1A933E6F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Premio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Anua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Salud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1418" w:type="dxa"/>
            <w:shd w:val="clear" w:color="auto" w:fill="auto"/>
          </w:tcPr>
          <w:p w14:paraId="1DCEE61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55CE76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82724D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0BD9A6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54D87DB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Award for a study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FC264F" w14:paraId="274F14D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0CA136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valuation of the effectiveness of a novel brain and vestibular rehabilitation treatment modality in PTSD patients who have suffered combat-related traumatic brain injuries</w:t>
            </w:r>
          </w:p>
        </w:tc>
        <w:tc>
          <w:tcPr>
            <w:tcW w:w="1134" w:type="dxa"/>
            <w:shd w:val="clear" w:color="auto" w:fill="auto"/>
          </w:tcPr>
          <w:p w14:paraId="03584AF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3CC42C49" w14:textId="77777777" w:rsidR="00B135CD" w:rsidRPr="00B135CD" w:rsidRDefault="003E5DC5" w:rsidP="006B0ED0">
            <w:pPr>
              <w:widowControl w:val="0"/>
              <w:rPr>
                <w:sz w:val="20"/>
                <w:szCs w:val="20"/>
              </w:rPr>
            </w:pPr>
            <w:hyperlink r:id="rId30" w:history="1"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Front Public </w:t>
              </w:r>
              <w:proofErr w:type="spellStart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ealth</w:t>
              </w:r>
              <w:proofErr w:type="spellEnd"/>
            </w:hyperlink>
            <w:r w:rsidR="00B135CD" w:rsidRPr="00B135CD">
              <w:rPr>
                <w:color w:val="000000" w:themeColor="text1"/>
                <w:sz w:val="20"/>
                <w:szCs w:val="20"/>
              </w:rPr>
              <w:t xml:space="preserve">. </w:t>
            </w:r>
            <w:r w:rsidR="00B135CD" w:rsidRPr="00B135CD">
              <w:rPr>
                <w:sz w:val="20"/>
                <w:szCs w:val="20"/>
              </w:rPr>
              <w:t>2015; 3: 15.</w:t>
            </w:r>
          </w:p>
          <w:p w14:paraId="6D409DB3" w14:textId="22B960D2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2EED02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EB4CA1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78B92D8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31504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848C5A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6AD47A2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440D5E2A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FDFEFB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etween-subjects differences of within-subject variability in repeated balance measures: Consequences on the minimum detectable change</w:t>
            </w:r>
          </w:p>
        </w:tc>
        <w:tc>
          <w:tcPr>
            <w:tcW w:w="1134" w:type="dxa"/>
            <w:shd w:val="clear" w:color="auto" w:fill="auto"/>
          </w:tcPr>
          <w:p w14:paraId="6CFB6D3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  <w:shd w:val="clear" w:color="auto" w:fill="auto"/>
          </w:tcPr>
          <w:p w14:paraId="04997987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Gait &amp; Posture 41 (2015) 136-140</w:t>
            </w:r>
          </w:p>
        </w:tc>
        <w:tc>
          <w:tcPr>
            <w:tcW w:w="1418" w:type="dxa"/>
            <w:shd w:val="clear" w:color="auto" w:fill="auto"/>
          </w:tcPr>
          <w:p w14:paraId="0ED7D9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09BF085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00AEF3F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2D19A0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E0ED5D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</w:p>
          <w:p w14:paraId="2A2E492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43A3DFA7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FE25B6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In-situ verification of accuracy, precision and resolution of force and balance platforms</w:t>
            </w:r>
          </w:p>
        </w:tc>
        <w:tc>
          <w:tcPr>
            <w:tcW w:w="1134" w:type="dxa"/>
            <w:shd w:val="clear" w:color="auto" w:fill="auto"/>
          </w:tcPr>
          <w:p w14:paraId="39DA739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2126" w:type="dxa"/>
            <w:shd w:val="clear" w:color="auto" w:fill="auto"/>
          </w:tcPr>
          <w:p w14:paraId="0C9024AC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Biome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Sci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Instrum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4; 50:171-8</w:t>
            </w:r>
          </w:p>
          <w:p w14:paraId="10DB874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0E2138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0C14D0C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5994F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5864E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C85C71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Unclear</w:t>
            </w:r>
          </w:p>
          <w:p w14:paraId="3332F78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4A3D7559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0C7DEF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Letter to the editor:</w:t>
            </w:r>
          </w:p>
          <w:p w14:paraId="0EC06BC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On “Validity and reliability of the Nintendo Wii Balance Board for assessment of standing balance” by R.A. Clark et al. [Gait &amp; Posture 31 (2010) 307–310]: are the conclusions stated by the authors justified? </w:t>
            </w:r>
          </w:p>
        </w:tc>
        <w:tc>
          <w:tcPr>
            <w:tcW w:w="1134" w:type="dxa"/>
            <w:shd w:val="clear" w:color="auto" w:fill="auto"/>
          </w:tcPr>
          <w:p w14:paraId="06F3EC9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2126" w:type="dxa"/>
            <w:shd w:val="clear" w:color="auto" w:fill="auto"/>
          </w:tcPr>
          <w:p w14:paraId="56C92C45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Gait &amp; Posture 39 (2014) 1149 – 1161</w:t>
            </w:r>
          </w:p>
        </w:tc>
        <w:tc>
          <w:tcPr>
            <w:tcW w:w="1418" w:type="dxa"/>
            <w:shd w:val="clear" w:color="auto" w:fill="auto"/>
          </w:tcPr>
          <w:p w14:paraId="7EB4447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64B3993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590ABDD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C226EB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FFD915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Letter to editor</w:t>
            </w:r>
          </w:p>
          <w:p w14:paraId="5DBD4E9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5E34EBA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2CBC3D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 On "Comparison of a laboratory grade force platform with a Nintendo Wii Balance Board on measurement </w:t>
            </w:r>
          </w:p>
          <w:p w14:paraId="4E24767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proofErr w:type="gramStart"/>
            <w:r w:rsidRPr="0016788A">
              <w:rPr>
                <w:sz w:val="20"/>
                <w:szCs w:val="20"/>
                <w:lang w:val="en-GB"/>
              </w:rPr>
              <w:t>of</w:t>
            </w:r>
            <w:proofErr w:type="gramEnd"/>
            <w:r w:rsidRPr="0016788A">
              <w:rPr>
                <w:sz w:val="20"/>
                <w:szCs w:val="20"/>
                <w:lang w:val="en-GB"/>
              </w:rPr>
              <w:t xml:space="preserve"> postural control in single-leg stance balance tasks" by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Huurnink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>, A., et al.</w:t>
            </w:r>
          </w:p>
          <w:p w14:paraId="67E1233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[J.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Biomech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46(7) (2013) 1392]: Are the conclusions stated by the authors justified?</w:t>
            </w:r>
          </w:p>
        </w:tc>
        <w:tc>
          <w:tcPr>
            <w:tcW w:w="1134" w:type="dxa"/>
            <w:shd w:val="clear" w:color="auto" w:fill="auto"/>
          </w:tcPr>
          <w:p w14:paraId="431013F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2126" w:type="dxa"/>
            <w:shd w:val="clear" w:color="auto" w:fill="auto"/>
          </w:tcPr>
          <w:p w14:paraId="543F635A" w14:textId="77777777" w:rsidR="00B135CD" w:rsidRPr="00B135CD" w:rsidRDefault="003E5DC5" w:rsidP="006B0ED0">
            <w:pPr>
              <w:widowControl w:val="0"/>
              <w:rPr>
                <w:sz w:val="20"/>
                <w:szCs w:val="20"/>
              </w:rPr>
            </w:pPr>
            <w:hyperlink r:id="rId31" w:tooltip="Journal of biomechanics." w:history="1"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J </w:t>
              </w:r>
              <w:proofErr w:type="spellStart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Biomech</w:t>
              </w:r>
              <w:proofErr w:type="spellEnd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B135CD" w:rsidRPr="00B135CD">
              <w:rPr>
                <w:color w:val="000000" w:themeColor="text1"/>
                <w:sz w:val="20"/>
                <w:szCs w:val="20"/>
              </w:rPr>
              <w:t xml:space="preserve"> 2014 </w:t>
            </w:r>
            <w:proofErr w:type="spellStart"/>
            <w:r w:rsidR="00B135CD" w:rsidRPr="00B135CD">
              <w:rPr>
                <w:color w:val="000000" w:themeColor="text1"/>
                <w:sz w:val="20"/>
                <w:szCs w:val="20"/>
              </w:rPr>
              <w:t>Feb</w:t>
            </w:r>
            <w:proofErr w:type="spellEnd"/>
            <w:r w:rsidR="00B135CD" w:rsidRPr="00B135CD">
              <w:rPr>
                <w:color w:val="000000" w:themeColor="text1"/>
                <w:sz w:val="20"/>
                <w:szCs w:val="20"/>
              </w:rPr>
              <w:t xml:space="preserve"> 7;47(3):759-</w:t>
            </w:r>
            <w:r w:rsidR="00B135CD" w:rsidRPr="00B135CD">
              <w:rPr>
                <w:sz w:val="20"/>
                <w:szCs w:val="20"/>
              </w:rPr>
              <w:t>60.</w:t>
            </w:r>
          </w:p>
          <w:p w14:paraId="5ADA2280" w14:textId="0747456F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D6A5E7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74B5FC0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04917C0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C4F949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4038D3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Letter to editor</w:t>
            </w:r>
          </w:p>
          <w:p w14:paraId="474C56B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312ADBF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2F41F3A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proofErr w:type="spellStart"/>
            <w:r w:rsidRPr="0016788A">
              <w:rPr>
                <w:sz w:val="20"/>
                <w:szCs w:val="20"/>
                <w:lang w:val="en-GB"/>
              </w:rPr>
              <w:t>Zolpidem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arousing effect in persistent vegetative state</w:t>
            </w:r>
          </w:p>
          <w:p w14:paraId="102C790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proofErr w:type="gramStart"/>
            <w:r w:rsidRPr="0016788A">
              <w:rPr>
                <w:sz w:val="20"/>
                <w:szCs w:val="20"/>
                <w:lang w:val="en-GB"/>
              </w:rPr>
              <w:t>patients</w:t>
            </w:r>
            <w:proofErr w:type="gramEnd"/>
            <w:r w:rsidRPr="0016788A">
              <w:rPr>
                <w:sz w:val="20"/>
                <w:szCs w:val="20"/>
                <w:lang w:val="en-GB"/>
              </w:rPr>
              <w:t xml:space="preserve">: autonomic, EEG and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behavioral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assessment.</w:t>
            </w:r>
          </w:p>
        </w:tc>
        <w:tc>
          <w:tcPr>
            <w:tcW w:w="1134" w:type="dxa"/>
            <w:shd w:val="clear" w:color="auto" w:fill="auto"/>
          </w:tcPr>
          <w:p w14:paraId="152AC51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2126" w:type="dxa"/>
            <w:shd w:val="clear" w:color="auto" w:fill="auto"/>
          </w:tcPr>
          <w:p w14:paraId="3144192D" w14:textId="77777777" w:rsidR="00B135CD" w:rsidRPr="00B135CD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2" w:tooltip="Current pharmaceutical design." w:history="1">
              <w:proofErr w:type="spellStart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Curr</w:t>
              </w:r>
              <w:proofErr w:type="spellEnd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Pharm</w:t>
              </w:r>
              <w:proofErr w:type="spellEnd"/>
              <w:r w:rsidR="00B135CD" w:rsidRPr="00B135C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Des.</w:t>
              </w:r>
            </w:hyperlink>
            <w:r w:rsidR="00B135CD" w:rsidRPr="00B135CD">
              <w:rPr>
                <w:color w:val="000000" w:themeColor="text1"/>
                <w:sz w:val="20"/>
                <w:szCs w:val="20"/>
              </w:rPr>
              <w:t> 2014;20(26):4185-202.</w:t>
            </w:r>
          </w:p>
          <w:p w14:paraId="24D83097" w14:textId="5582A718" w:rsidR="00B135CD" w:rsidRPr="00E96F19" w:rsidRDefault="00B135CD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4CCE8E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40F837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32324F4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F175C3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E39572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08D1AE0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4E4D6CE5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44656DF" w14:textId="77777777" w:rsidR="002A66AE" w:rsidRPr="0016788A" w:rsidRDefault="002A66AE" w:rsidP="006B0ED0">
            <w:pPr>
              <w:widowControl w:val="0"/>
              <w:rPr>
                <w:sz w:val="20"/>
                <w:szCs w:val="20"/>
                <w:lang w:val="en-GB"/>
              </w:rPr>
            </w:pPr>
            <w:proofErr w:type="spellStart"/>
            <w:r w:rsidRPr="0016788A">
              <w:rPr>
                <w:sz w:val="20"/>
                <w:szCs w:val="20"/>
                <w:lang w:val="en-GB"/>
              </w:rPr>
              <w:t>Zolpidem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induces paradoxical metabolic and vascular changes in a patient with PVS</w:t>
            </w:r>
          </w:p>
        </w:tc>
        <w:tc>
          <w:tcPr>
            <w:tcW w:w="1134" w:type="dxa"/>
            <w:shd w:val="clear" w:color="auto" w:fill="auto"/>
          </w:tcPr>
          <w:p w14:paraId="297F7A5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025CB646" w14:textId="1492348A" w:rsidR="00523DDE" w:rsidRPr="00523DDE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3" w:tooltip="Brain injury." w:history="1">
              <w:proofErr w:type="spellStart"/>
              <w:r w:rsidR="00523DDE" w:rsidRPr="00523DDE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Brain</w:t>
              </w:r>
              <w:proofErr w:type="spellEnd"/>
              <w:r w:rsidR="00523DDE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523DDE" w:rsidRPr="00523DDE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Inj</w:t>
              </w:r>
              <w:proofErr w:type="spellEnd"/>
              <w:r w:rsidR="00523DDE" w:rsidRPr="00523DDE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523DDE">
              <w:rPr>
                <w:color w:val="000000" w:themeColor="text1"/>
                <w:sz w:val="20"/>
                <w:szCs w:val="20"/>
              </w:rPr>
              <w:t xml:space="preserve"> </w:t>
            </w:r>
            <w:r w:rsidR="00523DDE" w:rsidRPr="00523DDE">
              <w:rPr>
                <w:color w:val="000000" w:themeColor="text1"/>
                <w:sz w:val="20"/>
                <w:szCs w:val="20"/>
              </w:rPr>
              <w:t>2013;</w:t>
            </w:r>
            <w:r w:rsidR="00523DDE">
              <w:rPr>
                <w:color w:val="000000" w:themeColor="text1"/>
                <w:sz w:val="20"/>
                <w:szCs w:val="20"/>
              </w:rPr>
              <w:t xml:space="preserve"> </w:t>
            </w:r>
            <w:r w:rsidR="00523DDE" w:rsidRPr="00523DDE">
              <w:rPr>
                <w:color w:val="000000" w:themeColor="text1"/>
                <w:sz w:val="20"/>
                <w:szCs w:val="20"/>
              </w:rPr>
              <w:t>27(11):1320-9.</w:t>
            </w:r>
          </w:p>
          <w:p w14:paraId="1A84059D" w14:textId="28B864FB" w:rsidR="00523DDE" w:rsidRPr="00E96F19" w:rsidRDefault="00523DD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5D814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5D9762B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3B3F0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922657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79C5DE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ase report </w:t>
            </w:r>
          </w:p>
          <w:p w14:paraId="04CC2E2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37A5F941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B5763D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Unusual Brainstem Twisting Revealed by MRI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tractography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in a Patient Who Survived a severe Traumatic Upper Spinal Dislocation</w:t>
            </w:r>
          </w:p>
        </w:tc>
        <w:tc>
          <w:tcPr>
            <w:tcW w:w="1134" w:type="dxa"/>
            <w:shd w:val="clear" w:color="auto" w:fill="auto"/>
          </w:tcPr>
          <w:p w14:paraId="329CD52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45A990DB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Funct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Rehabi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Erg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3; 3(4):421-422</w:t>
            </w:r>
          </w:p>
        </w:tc>
        <w:tc>
          <w:tcPr>
            <w:tcW w:w="1418" w:type="dxa"/>
            <w:shd w:val="clear" w:color="auto" w:fill="auto"/>
          </w:tcPr>
          <w:p w14:paraId="1527060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51F77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332FA6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5BE516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  <w:p w14:paraId="71450D8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 xml:space="preserve">See </w:t>
            </w:r>
          </w:p>
          <w:p w14:paraId="012476E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>Comment b</w:t>
            </w:r>
          </w:p>
          <w:p w14:paraId="6EF1DF1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007920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4D78F4E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1071679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557F45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The Treatment of Persistent Imbalance in patient with Traumatic Brain Injury Using A functional Neurological Approach</w:t>
            </w:r>
          </w:p>
        </w:tc>
        <w:tc>
          <w:tcPr>
            <w:tcW w:w="1134" w:type="dxa"/>
            <w:shd w:val="clear" w:color="auto" w:fill="auto"/>
          </w:tcPr>
          <w:p w14:paraId="4A44F97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5322C728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Funct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Rehabi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Erg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3; 3(4): 423-429</w:t>
            </w:r>
          </w:p>
        </w:tc>
        <w:tc>
          <w:tcPr>
            <w:tcW w:w="1418" w:type="dxa"/>
            <w:shd w:val="clear" w:color="auto" w:fill="auto"/>
          </w:tcPr>
          <w:p w14:paraId="783F389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C6A409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033C849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3B7ADB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  <w:p w14:paraId="788FE79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>See</w:t>
            </w:r>
          </w:p>
          <w:p w14:paraId="43B3D5A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>Comment c</w:t>
            </w:r>
          </w:p>
        </w:tc>
        <w:tc>
          <w:tcPr>
            <w:tcW w:w="1418" w:type="dxa"/>
            <w:shd w:val="clear" w:color="auto" w:fill="auto"/>
          </w:tcPr>
          <w:p w14:paraId="651967F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1AB6ADA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12A2D5A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99FE2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lastRenderedPageBreak/>
              <w:t>Quantitative resting EEG in the autistic spectrum disorder</w:t>
            </w:r>
          </w:p>
        </w:tc>
        <w:tc>
          <w:tcPr>
            <w:tcW w:w="1134" w:type="dxa"/>
            <w:shd w:val="clear" w:color="auto" w:fill="auto"/>
          </w:tcPr>
          <w:p w14:paraId="35C8B48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760B8B63" w14:textId="77777777" w:rsidR="00AE1244" w:rsidRPr="00AE1244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International Journal of Child health and human development</w:t>
            </w:r>
            <w:r w:rsidR="00AE1244">
              <w:rPr>
                <w:sz w:val="20"/>
                <w:szCs w:val="20"/>
                <w:lang w:val="en-US"/>
              </w:rPr>
              <w:t xml:space="preserve"> </w:t>
            </w:r>
            <w:r w:rsidR="00AE1244" w:rsidRPr="00AE1244">
              <w:rPr>
                <w:sz w:val="20"/>
                <w:szCs w:val="20"/>
                <w:lang w:val="en-US"/>
              </w:rPr>
              <w:t>6(4):511</w:t>
            </w:r>
          </w:p>
          <w:p w14:paraId="6FC1C401" w14:textId="6975FD24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7893FF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6767CC4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1413DE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94FF05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  <w:p w14:paraId="6AC357F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>See comment d</w:t>
            </w:r>
          </w:p>
        </w:tc>
        <w:tc>
          <w:tcPr>
            <w:tcW w:w="1418" w:type="dxa"/>
            <w:shd w:val="clear" w:color="auto" w:fill="auto"/>
          </w:tcPr>
          <w:p w14:paraId="6312D1A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Unclear</w:t>
            </w:r>
          </w:p>
          <w:p w14:paraId="640210F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A3E6CA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BEC48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Frequency content of standard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measures </w:t>
            </w:r>
          </w:p>
        </w:tc>
        <w:tc>
          <w:tcPr>
            <w:tcW w:w="1134" w:type="dxa"/>
            <w:shd w:val="clear" w:color="auto" w:fill="auto"/>
          </w:tcPr>
          <w:p w14:paraId="02B7A33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59FC4D84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Biomed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Sci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Instrum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3; 49:48-53</w:t>
            </w:r>
          </w:p>
        </w:tc>
        <w:tc>
          <w:tcPr>
            <w:tcW w:w="1418" w:type="dxa"/>
            <w:shd w:val="clear" w:color="auto" w:fill="auto"/>
          </w:tcPr>
          <w:p w14:paraId="3F369C1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Posture</w:t>
            </w:r>
            <w:r w:rsidRPr="0016788A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567" w:type="dxa"/>
            <w:shd w:val="clear" w:color="auto" w:fill="auto"/>
          </w:tcPr>
          <w:p w14:paraId="2D0E243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29075B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B00297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042D6F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</w:p>
          <w:p w14:paraId="7F3D0EA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23BBB70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7DBE59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Frequency content of standard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measures</w:t>
            </w:r>
          </w:p>
        </w:tc>
        <w:tc>
          <w:tcPr>
            <w:tcW w:w="1134" w:type="dxa"/>
            <w:shd w:val="clear" w:color="auto" w:fill="auto"/>
          </w:tcPr>
          <w:p w14:paraId="1A049DC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3E261B7C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50</w:t>
            </w:r>
            <w:r w:rsidRPr="00E96F19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E96F19">
              <w:rPr>
                <w:sz w:val="20"/>
                <w:szCs w:val="20"/>
                <w:lang w:val="en-US"/>
              </w:rPr>
              <w:t xml:space="preserve"> Annual Rocky Mountain Bioengineering Symposium and 50</w:t>
            </w:r>
            <w:r w:rsidRPr="00E96F19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E96F19">
              <w:rPr>
                <w:sz w:val="20"/>
                <w:szCs w:val="20"/>
                <w:lang w:val="en-US"/>
              </w:rPr>
              <w:t xml:space="preserve"> International ISA Biomedical Sciences Instrumentation Symposium 2013, 493, pp. 49-54</w:t>
            </w:r>
          </w:p>
        </w:tc>
        <w:tc>
          <w:tcPr>
            <w:tcW w:w="1418" w:type="dxa"/>
            <w:shd w:val="clear" w:color="auto" w:fill="auto"/>
          </w:tcPr>
          <w:p w14:paraId="56F93A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567" w:type="dxa"/>
            <w:shd w:val="clear" w:color="auto" w:fill="auto"/>
          </w:tcPr>
          <w:p w14:paraId="3240E53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EA64A3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C7B0F8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18" w:type="dxa"/>
            <w:shd w:val="clear" w:color="auto" w:fill="auto"/>
          </w:tcPr>
          <w:p w14:paraId="280E9FC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  <w:r w:rsidRPr="0016788A"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FC264F" w14:paraId="14A9097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36899E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The Effect of Off Vertical Axis and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Multiplanar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Vestibular Rotational Stimulation on Balance Stability and Limits of Stability</w:t>
            </w:r>
          </w:p>
        </w:tc>
        <w:tc>
          <w:tcPr>
            <w:tcW w:w="1134" w:type="dxa"/>
            <w:shd w:val="clear" w:color="auto" w:fill="auto"/>
          </w:tcPr>
          <w:p w14:paraId="0EE5D68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226443E0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Funct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Rehab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Erg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3;3(2-3):342-360</w:t>
            </w:r>
          </w:p>
        </w:tc>
        <w:tc>
          <w:tcPr>
            <w:tcW w:w="1418" w:type="dxa"/>
            <w:shd w:val="clear" w:color="auto" w:fill="auto"/>
          </w:tcPr>
          <w:p w14:paraId="7B8CB6B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604BBD7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4AF5BD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663EF8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2E8B1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</w:p>
          <w:p w14:paraId="53DC797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7F621C20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3DD722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Heart rate variability for assessing comatose patients with different Glasgow Coma Scale scores</w:t>
            </w:r>
          </w:p>
        </w:tc>
        <w:tc>
          <w:tcPr>
            <w:tcW w:w="1134" w:type="dxa"/>
            <w:shd w:val="clear" w:color="auto" w:fill="auto"/>
          </w:tcPr>
          <w:p w14:paraId="5171EE8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2126" w:type="dxa"/>
            <w:shd w:val="clear" w:color="auto" w:fill="auto"/>
          </w:tcPr>
          <w:p w14:paraId="0A14C82A" w14:textId="2FD0EB7A" w:rsidR="00AE1244" w:rsidRPr="00AE1244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4" w:tooltip="Clinical neurophysiology : official journal of the International Federation of Clinical Neurophysiology." w:history="1"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Clin </w:t>
              </w:r>
              <w:proofErr w:type="spellStart"/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europhysiol</w:t>
              </w:r>
              <w:proofErr w:type="spellEnd"/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AE1244" w:rsidRPr="00AE1244">
              <w:rPr>
                <w:color w:val="000000" w:themeColor="text1"/>
                <w:sz w:val="20"/>
                <w:szCs w:val="20"/>
              </w:rPr>
              <w:t xml:space="preserve">  </w:t>
            </w:r>
            <w:r w:rsidR="00AE1244" w:rsidRPr="00AE1244">
              <w:rPr>
                <w:color w:val="000000" w:themeColor="text1"/>
                <w:sz w:val="20"/>
                <w:szCs w:val="20"/>
              </w:rPr>
              <w:br/>
              <w:t>2013 Mar;124(3): 589-97</w:t>
            </w:r>
          </w:p>
          <w:p w14:paraId="1AD99EFF" w14:textId="3EA5B85C" w:rsidR="00AE1244" w:rsidRPr="00E96F19" w:rsidRDefault="00AE1244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9B5553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C92B16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2ACFD3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17AC1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D6F96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2CEC317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7BAF979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1DDE33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Vegetative state is a pejorative term</w:t>
            </w:r>
          </w:p>
        </w:tc>
        <w:tc>
          <w:tcPr>
            <w:tcW w:w="1134" w:type="dxa"/>
            <w:shd w:val="clear" w:color="auto" w:fill="auto"/>
          </w:tcPr>
          <w:p w14:paraId="6862D54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329BE678" w14:textId="7CE686B3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Neuro</w:t>
            </w:r>
            <w:proofErr w:type="spellEnd"/>
            <w:r w:rsidR="00AE1244">
              <w:rPr>
                <w:sz w:val="20"/>
                <w:szCs w:val="20"/>
                <w:lang w:val="en-US"/>
              </w:rPr>
              <w:t xml:space="preserve"> </w:t>
            </w:r>
            <w:r w:rsidRPr="00E96F19">
              <w:rPr>
                <w:sz w:val="20"/>
                <w:szCs w:val="20"/>
                <w:lang w:val="en-US"/>
              </w:rPr>
              <w:t>Rehabilitation 31 (2012) 345-347</w:t>
            </w:r>
          </w:p>
        </w:tc>
        <w:tc>
          <w:tcPr>
            <w:tcW w:w="1418" w:type="dxa"/>
            <w:shd w:val="clear" w:color="auto" w:fill="auto"/>
          </w:tcPr>
          <w:p w14:paraId="21E56AD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940FE3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4D64853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456E8D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52F6ED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Discussion paper</w:t>
            </w:r>
          </w:p>
          <w:p w14:paraId="77BC66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632836BD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A58773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Neuroimaging Findings in Non-fatal Central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Transtentorial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Herniation</w:t>
            </w:r>
          </w:p>
        </w:tc>
        <w:tc>
          <w:tcPr>
            <w:tcW w:w="1134" w:type="dxa"/>
            <w:shd w:val="clear" w:color="auto" w:fill="auto"/>
          </w:tcPr>
          <w:p w14:paraId="4EE26B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5F4A6906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Funct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Rehabi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Erg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2; 2(2) 127-131</w:t>
            </w:r>
          </w:p>
        </w:tc>
        <w:tc>
          <w:tcPr>
            <w:tcW w:w="1418" w:type="dxa"/>
            <w:shd w:val="clear" w:color="auto" w:fill="auto"/>
          </w:tcPr>
          <w:p w14:paraId="44ABF17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35AED0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243B8A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CA8212D" w14:textId="77777777" w:rsidR="002A66AE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  <w:p w14:paraId="1B0F9E5C" w14:textId="2676FC0B" w:rsidR="00032D28" w:rsidRPr="0016788A" w:rsidRDefault="00032D28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E5504">
              <w:rPr>
                <w:sz w:val="16"/>
                <w:szCs w:val="16"/>
                <w:lang w:val="en-US"/>
              </w:rPr>
              <w:t>See comment b</w:t>
            </w:r>
            <w:r w:rsidRPr="008E550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413AF2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ase report 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FC264F" w14:paraId="70DA5B2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8C8DA3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Neuroimaging Findings in Non-fatal Central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Transtentorial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Herniation</w:t>
            </w:r>
          </w:p>
        </w:tc>
        <w:tc>
          <w:tcPr>
            <w:tcW w:w="1134" w:type="dxa"/>
            <w:shd w:val="clear" w:color="auto" w:fill="auto"/>
          </w:tcPr>
          <w:p w14:paraId="6C69070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143EE86B" w14:textId="1F1CD6FA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Conf</w:t>
            </w:r>
            <w:r w:rsidR="00AE1244">
              <w:rPr>
                <w:sz w:val="20"/>
                <w:szCs w:val="20"/>
                <w:lang w:val="en-US"/>
              </w:rPr>
              <w:t>e</w:t>
            </w:r>
            <w:r w:rsidRPr="00E96F19">
              <w:rPr>
                <w:sz w:val="20"/>
                <w:szCs w:val="20"/>
                <w:lang w:val="en-US"/>
              </w:rPr>
              <w:t xml:space="preserve">rence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Unknow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C66FAC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5AEAC8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91EB9C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AC8BF6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262FB2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onference paper</w:t>
            </w:r>
            <w:r w:rsidRPr="0016788A">
              <w:rPr>
                <w:sz w:val="20"/>
                <w:szCs w:val="20"/>
                <w:lang w:val="en-US"/>
              </w:rPr>
              <w:br/>
            </w:r>
          </w:p>
          <w:p w14:paraId="1A48E37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</w:p>
        </w:tc>
      </w:tr>
      <w:tr w:rsidR="00FC264F" w14:paraId="3FF779A1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3E80E0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Neuroimaging-Based Assessment of Default Network Connectivity in Brain Damaged Patients</w:t>
            </w:r>
          </w:p>
        </w:tc>
        <w:tc>
          <w:tcPr>
            <w:tcW w:w="1134" w:type="dxa"/>
            <w:shd w:val="clear" w:color="auto" w:fill="auto"/>
          </w:tcPr>
          <w:p w14:paraId="786F368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5D8BA8E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Conference: 2</w:t>
            </w:r>
            <w:r w:rsidRPr="00E96F19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E96F19">
              <w:rPr>
                <w:sz w:val="20"/>
                <w:szCs w:val="20"/>
                <w:lang w:val="en-US"/>
              </w:rPr>
              <w:t xml:space="preserve"> International Symposium on Disorders of Consciousness, Havana, Cuba, December 6-8 2011. </w:t>
            </w:r>
          </w:p>
        </w:tc>
        <w:tc>
          <w:tcPr>
            <w:tcW w:w="1418" w:type="dxa"/>
            <w:shd w:val="clear" w:color="auto" w:fill="auto"/>
          </w:tcPr>
          <w:p w14:paraId="51DC0B1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01A3969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BD572D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6A3038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6CB7FF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series</w:t>
            </w:r>
          </w:p>
          <w:p w14:paraId="77F87DA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5D0363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401DFB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Neuroimaging-Based Assessment of Default Network Connectivity in Brain Damaged Patients</w:t>
            </w:r>
          </w:p>
        </w:tc>
        <w:tc>
          <w:tcPr>
            <w:tcW w:w="1134" w:type="dxa"/>
            <w:shd w:val="clear" w:color="auto" w:fill="auto"/>
          </w:tcPr>
          <w:p w14:paraId="26F1561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13807092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Journal unknown</w:t>
            </w:r>
          </w:p>
        </w:tc>
        <w:tc>
          <w:tcPr>
            <w:tcW w:w="1418" w:type="dxa"/>
            <w:shd w:val="clear" w:color="auto" w:fill="auto"/>
          </w:tcPr>
          <w:p w14:paraId="416B5E1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4F04818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7AE9D93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83F875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8373B5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series</w:t>
            </w:r>
          </w:p>
          <w:p w14:paraId="39ED524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0EED10C4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FBD600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lastRenderedPageBreak/>
              <w:t>Bilateral N20 absence in post-anoxic coma: Do you pay attention?</w:t>
            </w:r>
          </w:p>
        </w:tc>
        <w:tc>
          <w:tcPr>
            <w:tcW w:w="1134" w:type="dxa"/>
            <w:shd w:val="clear" w:color="auto" w:fill="auto"/>
          </w:tcPr>
          <w:p w14:paraId="3F1AE52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01B5B38D" w14:textId="06300E67" w:rsidR="00AE1244" w:rsidRPr="00AE1244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5" w:tooltip="Clinical neurophysiology : official journal of the International Federation of Clinical Neurophysiology." w:history="1"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Clin </w:t>
              </w:r>
              <w:proofErr w:type="spellStart"/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europhysiol</w:t>
              </w:r>
              <w:proofErr w:type="spellEnd"/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AE1244" w:rsidRPr="00AE1244">
              <w:rPr>
                <w:color w:val="000000" w:themeColor="text1"/>
                <w:sz w:val="20"/>
                <w:szCs w:val="20"/>
              </w:rPr>
              <w:t> </w:t>
            </w:r>
            <w:r w:rsidR="00AE1244">
              <w:rPr>
                <w:color w:val="000000" w:themeColor="text1"/>
                <w:sz w:val="20"/>
                <w:szCs w:val="20"/>
              </w:rPr>
              <w:br/>
            </w:r>
            <w:r w:rsidR="00AE1244" w:rsidRPr="00AE1244">
              <w:rPr>
                <w:color w:val="000000" w:themeColor="text1"/>
                <w:sz w:val="20"/>
                <w:szCs w:val="20"/>
              </w:rPr>
              <w:t>2012 Jul;123(7):1264-6</w:t>
            </w:r>
          </w:p>
          <w:p w14:paraId="05D52059" w14:textId="5299817A" w:rsidR="00AE1244" w:rsidRPr="00E96F19" w:rsidRDefault="00AE1244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C46A56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1D43A38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46E44BD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F3EC8A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6A596E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ditorial</w:t>
            </w:r>
          </w:p>
          <w:p w14:paraId="799BC22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6C90794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7A8FAF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proofErr w:type="spellStart"/>
            <w:r w:rsidRPr="0016788A">
              <w:rPr>
                <w:sz w:val="20"/>
                <w:szCs w:val="20"/>
                <w:lang w:val="en-GB"/>
              </w:rPr>
              <w:t>qEEG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may increase the reliability of diagnostic and prognostic procedures in cerebral arterial gas embolism</w:t>
            </w:r>
          </w:p>
        </w:tc>
        <w:tc>
          <w:tcPr>
            <w:tcW w:w="1134" w:type="dxa"/>
            <w:shd w:val="clear" w:color="auto" w:fill="auto"/>
          </w:tcPr>
          <w:p w14:paraId="68B054F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77BB4F41" w14:textId="0DC7205A" w:rsidR="00AE1244" w:rsidRPr="00AE1244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6" w:tooltip="Clinical neurophysiology : official journal of the International Federation of Clinical Neurophysiology." w:history="1"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Clin </w:t>
              </w:r>
              <w:proofErr w:type="spellStart"/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europhysiol</w:t>
              </w:r>
              <w:proofErr w:type="spellEnd"/>
              <w:r w:rsidR="00AE1244" w:rsidRPr="00AE1244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AE1244" w:rsidRPr="00AE1244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="00AE1244" w:rsidRPr="00AE1244">
              <w:rPr>
                <w:color w:val="000000" w:themeColor="text1"/>
                <w:sz w:val="20"/>
                <w:szCs w:val="20"/>
              </w:rPr>
              <w:t> 2012 Feb;123(2):225-6</w:t>
            </w:r>
          </w:p>
          <w:p w14:paraId="4FB90211" w14:textId="6A92AEB4" w:rsidR="00AE1244" w:rsidRPr="00E96F19" w:rsidRDefault="00AE1244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7911AB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64B9F44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4CDE45C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627BD4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D9552C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ditorial</w:t>
            </w:r>
          </w:p>
          <w:p w14:paraId="2494FA5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2B053638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D88BC7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Learning effect of standing on foam during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testing – preliminary findings</w:t>
            </w:r>
          </w:p>
        </w:tc>
        <w:tc>
          <w:tcPr>
            <w:tcW w:w="1134" w:type="dxa"/>
            <w:shd w:val="clear" w:color="auto" w:fill="auto"/>
          </w:tcPr>
          <w:p w14:paraId="01B39CE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6F3B60AE" w14:textId="74AA7F5E" w:rsidR="00833C8F" w:rsidRPr="00740F0D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7" w:tooltip="Biomedical sciences instrumentation." w:history="1">
              <w:proofErr w:type="spellStart"/>
              <w:r w:rsidR="00833C8F" w:rsidRPr="00740F0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Biomed</w:t>
              </w:r>
              <w:proofErr w:type="spellEnd"/>
              <w:r w:rsidR="00833C8F" w:rsidRPr="00740F0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833C8F" w:rsidRPr="00740F0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Sci</w:t>
              </w:r>
              <w:proofErr w:type="spellEnd"/>
              <w:r w:rsidR="00833C8F" w:rsidRPr="00740F0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833C8F" w:rsidRPr="00740F0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Instrum</w:t>
              </w:r>
              <w:proofErr w:type="spellEnd"/>
              <w:r w:rsidR="00833C8F" w:rsidRPr="00740F0D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833C8F" w:rsidRPr="00740F0D">
              <w:rPr>
                <w:color w:val="000000" w:themeColor="text1"/>
                <w:sz w:val="20"/>
                <w:szCs w:val="20"/>
              </w:rPr>
              <w:t> </w:t>
            </w:r>
            <w:r w:rsidR="00833C8F" w:rsidRPr="00740F0D">
              <w:rPr>
                <w:color w:val="000000" w:themeColor="text1"/>
                <w:sz w:val="20"/>
                <w:szCs w:val="20"/>
              </w:rPr>
              <w:br/>
              <w:t>2012;48:332-9</w:t>
            </w:r>
          </w:p>
          <w:p w14:paraId="62979BF1" w14:textId="060C2EAA" w:rsidR="00833C8F" w:rsidRPr="00E96F19" w:rsidRDefault="00833C8F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D464BB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567" w:type="dxa"/>
            <w:shd w:val="clear" w:color="auto" w:fill="auto"/>
          </w:tcPr>
          <w:p w14:paraId="3CD369D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158F7BE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C91F66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6A5EBC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FC264F" w14:paraId="08EBF563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1FDD1C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Learning effect of standing on foam during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testing – Preliminary findings</w:t>
            </w:r>
          </w:p>
        </w:tc>
        <w:tc>
          <w:tcPr>
            <w:tcW w:w="1134" w:type="dxa"/>
            <w:shd w:val="clear" w:color="auto" w:fill="auto"/>
          </w:tcPr>
          <w:p w14:paraId="0164DEC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2126" w:type="dxa"/>
            <w:shd w:val="clear" w:color="auto" w:fill="auto"/>
          </w:tcPr>
          <w:p w14:paraId="15C230B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49</w:t>
            </w:r>
            <w:r w:rsidRPr="00E96F19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E96F19">
              <w:rPr>
                <w:sz w:val="20"/>
                <w:szCs w:val="20"/>
                <w:lang w:val="en-US"/>
              </w:rPr>
              <w:t xml:space="preserve"> Annual Rocky Mountain Bioengineering Symposium and 49</w:t>
            </w:r>
            <w:r w:rsidRPr="00E96F19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E96F19">
              <w:rPr>
                <w:sz w:val="20"/>
                <w:szCs w:val="20"/>
                <w:lang w:val="en-US"/>
              </w:rPr>
              <w:t xml:space="preserve"> International ISA Biomedical Sciences Instrumentation Symposium, pp. 219-226</w:t>
            </w:r>
          </w:p>
        </w:tc>
        <w:tc>
          <w:tcPr>
            <w:tcW w:w="1418" w:type="dxa"/>
            <w:shd w:val="clear" w:color="auto" w:fill="auto"/>
          </w:tcPr>
          <w:p w14:paraId="55D40E8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567" w:type="dxa"/>
            <w:shd w:val="clear" w:color="auto" w:fill="auto"/>
          </w:tcPr>
          <w:p w14:paraId="433EB7B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819D6B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24F2D6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14:paraId="628CC89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  <w:r w:rsidRPr="0016788A"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FC264F" w14:paraId="4F70210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5F3198F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Blood pressure patterns after brain death</w:t>
            </w:r>
          </w:p>
        </w:tc>
        <w:tc>
          <w:tcPr>
            <w:tcW w:w="1134" w:type="dxa"/>
            <w:shd w:val="clear" w:color="auto" w:fill="auto"/>
          </w:tcPr>
          <w:p w14:paraId="0CC689A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2126" w:type="dxa"/>
            <w:shd w:val="clear" w:color="auto" w:fill="auto"/>
          </w:tcPr>
          <w:p w14:paraId="379AEB63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Neurology July 26, 2011 77:399-401</w:t>
            </w:r>
          </w:p>
        </w:tc>
        <w:tc>
          <w:tcPr>
            <w:tcW w:w="1418" w:type="dxa"/>
            <w:shd w:val="clear" w:color="auto" w:fill="auto"/>
          </w:tcPr>
          <w:p w14:paraId="4D44FF25" w14:textId="4C0CCC6C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6AFD018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  <w:shd w:val="clear" w:color="auto" w:fill="auto"/>
          </w:tcPr>
          <w:p w14:paraId="0730CF7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693FB3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61A72C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ase report</w:t>
            </w:r>
          </w:p>
          <w:p w14:paraId="5FB1526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AC3BAC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BB0B7E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The effects of whole body rotations in the pitch and yaw planes on postural stability</w:t>
            </w:r>
          </w:p>
        </w:tc>
        <w:tc>
          <w:tcPr>
            <w:tcW w:w="1134" w:type="dxa"/>
            <w:shd w:val="clear" w:color="auto" w:fill="auto"/>
          </w:tcPr>
          <w:p w14:paraId="658B098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2126" w:type="dxa"/>
            <w:shd w:val="clear" w:color="auto" w:fill="auto"/>
          </w:tcPr>
          <w:p w14:paraId="21F880BE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Funct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Neuro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Rehabi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Ergon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2011; 1(2): 167-179</w:t>
            </w:r>
          </w:p>
        </w:tc>
        <w:tc>
          <w:tcPr>
            <w:tcW w:w="1418" w:type="dxa"/>
            <w:shd w:val="clear" w:color="auto" w:fill="auto"/>
          </w:tcPr>
          <w:p w14:paraId="556FBB8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567" w:type="dxa"/>
            <w:shd w:val="clear" w:color="auto" w:fill="auto"/>
          </w:tcPr>
          <w:p w14:paraId="3A7B422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5A6A16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48A92D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  <w:p w14:paraId="5330BC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>See comment e</w:t>
            </w:r>
          </w:p>
        </w:tc>
        <w:tc>
          <w:tcPr>
            <w:tcW w:w="1418" w:type="dxa"/>
            <w:shd w:val="clear" w:color="auto" w:fill="auto"/>
          </w:tcPr>
          <w:p w14:paraId="0FB72FB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  <w:r w:rsidRPr="0016788A"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  <w:tr w:rsidR="00FC264F" w14:paraId="3804452E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61E10AA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The effect of hemisphere specific remediation strategies on the academic performance outcome of children with ADD/ADHD</w:t>
            </w:r>
          </w:p>
        </w:tc>
        <w:tc>
          <w:tcPr>
            <w:tcW w:w="1134" w:type="dxa"/>
            <w:shd w:val="clear" w:color="auto" w:fill="auto"/>
          </w:tcPr>
          <w:p w14:paraId="1162A8E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2126" w:type="dxa"/>
            <w:shd w:val="clear" w:color="auto" w:fill="auto"/>
          </w:tcPr>
          <w:p w14:paraId="10F544B0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E96F19">
              <w:rPr>
                <w:sz w:val="20"/>
                <w:szCs w:val="20"/>
                <w:lang w:val="en-US"/>
              </w:rPr>
              <w:t>Int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Adolesc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Med Health 2010; 22(2):275-283</w:t>
            </w:r>
          </w:p>
        </w:tc>
        <w:tc>
          <w:tcPr>
            <w:tcW w:w="1418" w:type="dxa"/>
            <w:shd w:val="clear" w:color="auto" w:fill="auto"/>
          </w:tcPr>
          <w:p w14:paraId="2C58C6F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64D5BFF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7731E5C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0480F7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785B62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5FAA987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3922D7D0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6DED4B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Effect of contralateral extremity manipulation on brain function</w:t>
            </w:r>
          </w:p>
        </w:tc>
        <w:tc>
          <w:tcPr>
            <w:tcW w:w="1134" w:type="dxa"/>
            <w:shd w:val="clear" w:color="auto" w:fill="auto"/>
          </w:tcPr>
          <w:p w14:paraId="7D937CF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2126" w:type="dxa"/>
            <w:shd w:val="clear" w:color="auto" w:fill="auto"/>
          </w:tcPr>
          <w:p w14:paraId="1E2E260A" w14:textId="77777777" w:rsidR="002A66AE" w:rsidRPr="00EC4CF8" w:rsidRDefault="002A66AE" w:rsidP="006B0ED0">
            <w:pPr>
              <w:widowControl w:val="0"/>
              <w:rPr>
                <w:sz w:val="20"/>
                <w:szCs w:val="20"/>
              </w:rPr>
            </w:pPr>
            <w:r w:rsidRPr="00EC4CF8">
              <w:rPr>
                <w:sz w:val="20"/>
                <w:szCs w:val="20"/>
              </w:rPr>
              <w:t xml:space="preserve">Int J </w:t>
            </w:r>
            <w:proofErr w:type="spellStart"/>
            <w:r w:rsidRPr="00EC4CF8">
              <w:rPr>
                <w:sz w:val="20"/>
                <w:szCs w:val="20"/>
              </w:rPr>
              <w:t>Disabil</w:t>
            </w:r>
            <w:proofErr w:type="spellEnd"/>
            <w:r w:rsidRPr="00EC4CF8">
              <w:rPr>
                <w:sz w:val="20"/>
                <w:szCs w:val="20"/>
              </w:rPr>
              <w:t xml:space="preserve"> Hum </w:t>
            </w:r>
            <w:proofErr w:type="spellStart"/>
            <w:r w:rsidRPr="00EC4CF8">
              <w:rPr>
                <w:sz w:val="20"/>
                <w:szCs w:val="20"/>
              </w:rPr>
              <w:t>Dev</w:t>
            </w:r>
            <w:proofErr w:type="spellEnd"/>
            <w:r w:rsidRPr="00EC4CF8">
              <w:rPr>
                <w:sz w:val="20"/>
                <w:szCs w:val="20"/>
              </w:rPr>
              <w:t xml:space="preserve"> 2010;9(4):269-273</w:t>
            </w:r>
          </w:p>
        </w:tc>
        <w:tc>
          <w:tcPr>
            <w:tcW w:w="1418" w:type="dxa"/>
            <w:shd w:val="clear" w:color="auto" w:fill="auto"/>
          </w:tcPr>
          <w:p w14:paraId="6B760F7E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2B3D480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6900830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3AF07D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CCBD52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32BE5A5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66EBC61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8BE12C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281: Cognitive changes in ADHD Children after 12 week Postural rehabilitation program </w:t>
            </w:r>
          </w:p>
        </w:tc>
        <w:tc>
          <w:tcPr>
            <w:tcW w:w="1134" w:type="dxa"/>
            <w:shd w:val="clear" w:color="auto" w:fill="auto"/>
          </w:tcPr>
          <w:p w14:paraId="7EE2B8A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2126" w:type="dxa"/>
            <w:shd w:val="clear" w:color="auto" w:fill="auto"/>
          </w:tcPr>
          <w:p w14:paraId="5AD1C0A5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Posters/Parkinsonism and related Disorders 16S1 (2010) S11 – S86</w:t>
            </w:r>
          </w:p>
        </w:tc>
        <w:tc>
          <w:tcPr>
            <w:tcW w:w="1418" w:type="dxa"/>
            <w:shd w:val="clear" w:color="auto" w:fill="auto"/>
          </w:tcPr>
          <w:p w14:paraId="3BD850C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749FF6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7C0714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4FF6B36" w14:textId="77777777" w:rsidR="002A66AE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  <w:p w14:paraId="6CC69678" w14:textId="180E1BE4" w:rsidR="00032D28" w:rsidRPr="00032D28" w:rsidRDefault="00032D28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8E5504">
              <w:rPr>
                <w:sz w:val="16"/>
                <w:szCs w:val="16"/>
                <w:lang w:val="en-US"/>
              </w:rPr>
              <w:t>See comment b</w:t>
            </w:r>
          </w:p>
        </w:tc>
        <w:tc>
          <w:tcPr>
            <w:tcW w:w="1418" w:type="dxa"/>
            <w:shd w:val="clear" w:color="auto" w:fill="auto"/>
          </w:tcPr>
          <w:p w14:paraId="19876618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7A645AC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13A80D51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E1A9F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068: A relationship between postural and cognitive abilities in ADHD</w:t>
            </w:r>
          </w:p>
        </w:tc>
        <w:tc>
          <w:tcPr>
            <w:tcW w:w="1134" w:type="dxa"/>
            <w:shd w:val="clear" w:color="auto" w:fill="auto"/>
          </w:tcPr>
          <w:p w14:paraId="5E648CE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2126" w:type="dxa"/>
            <w:shd w:val="clear" w:color="auto" w:fill="auto"/>
          </w:tcPr>
          <w:p w14:paraId="527DFFF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Posters/Parkinsonism and related Disorders 16S1 (2010) S11 – S86</w:t>
            </w:r>
          </w:p>
        </w:tc>
        <w:tc>
          <w:tcPr>
            <w:tcW w:w="1418" w:type="dxa"/>
            <w:shd w:val="clear" w:color="auto" w:fill="auto"/>
          </w:tcPr>
          <w:p w14:paraId="46D25BB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0F16187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5DB42BB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3FD2F8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0315C63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7561A98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446E90C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113A03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lastRenderedPageBreak/>
              <w:t>128:Disorder of Movement And Motor Function Do Not Affect Consciousness but Facilitate Cognitive and Motor Plasticity</w:t>
            </w:r>
          </w:p>
        </w:tc>
        <w:tc>
          <w:tcPr>
            <w:tcW w:w="1134" w:type="dxa"/>
            <w:shd w:val="clear" w:color="auto" w:fill="auto"/>
          </w:tcPr>
          <w:p w14:paraId="58F7066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2126" w:type="dxa"/>
            <w:shd w:val="clear" w:color="auto" w:fill="auto"/>
          </w:tcPr>
          <w:p w14:paraId="17BD406A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Posters/Parkinsonism and related Disorders 16S1 (2010) S11 – S86</w:t>
            </w:r>
          </w:p>
        </w:tc>
        <w:tc>
          <w:tcPr>
            <w:tcW w:w="1418" w:type="dxa"/>
            <w:shd w:val="clear" w:color="auto" w:fill="auto"/>
          </w:tcPr>
          <w:p w14:paraId="525CCF5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4D8A21B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73CCB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256677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7CC859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0C2DDCA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</w:tr>
      <w:tr w:rsidR="00FC264F" w14:paraId="332F592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1F674D1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Repeatability of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Measures of the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mCTSIB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balance tests – a preliminary investigation</w:t>
            </w:r>
          </w:p>
        </w:tc>
        <w:tc>
          <w:tcPr>
            <w:tcW w:w="1134" w:type="dxa"/>
            <w:shd w:val="clear" w:color="auto" w:fill="auto"/>
          </w:tcPr>
          <w:p w14:paraId="590491F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126" w:type="dxa"/>
            <w:shd w:val="clear" w:color="auto" w:fill="auto"/>
          </w:tcPr>
          <w:p w14:paraId="3A922E14" w14:textId="77777777" w:rsidR="00833C8F" w:rsidRPr="00833C8F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8" w:tooltip="Biomedical sciences instrumentation." w:history="1">
              <w:proofErr w:type="spellStart"/>
              <w:r w:rsidR="00833C8F" w:rsidRPr="00833C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Biomed</w:t>
              </w:r>
              <w:proofErr w:type="spellEnd"/>
              <w:r w:rsidR="00833C8F" w:rsidRPr="00833C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833C8F" w:rsidRPr="00833C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Sci</w:t>
              </w:r>
              <w:proofErr w:type="spellEnd"/>
              <w:r w:rsidR="00833C8F" w:rsidRPr="00833C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833C8F" w:rsidRPr="00833C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Instrum</w:t>
              </w:r>
              <w:proofErr w:type="spellEnd"/>
              <w:r w:rsidR="00833C8F" w:rsidRPr="00833C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833C8F" w:rsidRPr="00833C8F">
              <w:rPr>
                <w:color w:val="000000" w:themeColor="text1"/>
                <w:sz w:val="20"/>
                <w:szCs w:val="20"/>
              </w:rPr>
              <w:t> 2008;44:41-6.</w:t>
            </w:r>
          </w:p>
          <w:p w14:paraId="1F609630" w14:textId="02C6FA1B" w:rsidR="00833C8F" w:rsidRPr="00E96F19" w:rsidRDefault="00833C8F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76E60A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407F408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6CDC8FE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488941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  <w:p w14:paraId="66A5F8D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>See comment f</w:t>
            </w:r>
          </w:p>
        </w:tc>
        <w:tc>
          <w:tcPr>
            <w:tcW w:w="1418" w:type="dxa"/>
            <w:shd w:val="clear" w:color="auto" w:fill="auto"/>
          </w:tcPr>
          <w:p w14:paraId="0847483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</w:p>
          <w:p w14:paraId="31A9203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1301396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A7C9A2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Repeatability of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Measures of the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mCTSIB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balance tests – a preliminary investigation</w:t>
            </w:r>
          </w:p>
        </w:tc>
        <w:tc>
          <w:tcPr>
            <w:tcW w:w="1134" w:type="dxa"/>
            <w:shd w:val="clear" w:color="auto" w:fill="auto"/>
          </w:tcPr>
          <w:p w14:paraId="59332B6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126" w:type="dxa"/>
            <w:shd w:val="clear" w:color="auto" w:fill="auto"/>
          </w:tcPr>
          <w:p w14:paraId="1B14E8B6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Technical Papers of ISA, pp. 20-25</w:t>
            </w:r>
          </w:p>
        </w:tc>
        <w:tc>
          <w:tcPr>
            <w:tcW w:w="1418" w:type="dxa"/>
            <w:shd w:val="clear" w:color="auto" w:fill="auto"/>
          </w:tcPr>
          <w:p w14:paraId="0C303CE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319C1E0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D39361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6DD86C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  <w:p w14:paraId="1B89038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>See comment f</w:t>
            </w:r>
          </w:p>
        </w:tc>
        <w:tc>
          <w:tcPr>
            <w:tcW w:w="1418" w:type="dxa"/>
            <w:shd w:val="clear" w:color="auto" w:fill="auto"/>
          </w:tcPr>
          <w:p w14:paraId="7259D7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Experimental study</w:t>
            </w:r>
          </w:p>
          <w:p w14:paraId="7BB1A65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0CF01F5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103BDAC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testing motor learning predictability in gymnasts</w:t>
            </w:r>
          </w:p>
        </w:tc>
        <w:tc>
          <w:tcPr>
            <w:tcW w:w="1134" w:type="dxa"/>
            <w:shd w:val="clear" w:color="auto" w:fill="auto"/>
          </w:tcPr>
          <w:p w14:paraId="7790422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2126" w:type="dxa"/>
            <w:shd w:val="clear" w:color="auto" w:fill="auto"/>
          </w:tcPr>
          <w:p w14:paraId="79B471FA" w14:textId="77777777" w:rsidR="00833C8F" w:rsidRPr="00C16416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hyperlink r:id="rId39" w:tooltip="Disability and rehabilitation." w:history="1">
              <w:proofErr w:type="spellStart"/>
              <w:r w:rsidR="00833C8F" w:rsidRPr="00C1641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isabil</w:t>
              </w:r>
              <w:proofErr w:type="spellEnd"/>
              <w:r w:rsidR="00833C8F" w:rsidRPr="00C1641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833C8F" w:rsidRPr="00C1641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Rehabil</w:t>
              </w:r>
              <w:proofErr w:type="spellEnd"/>
              <w:r w:rsidR="00833C8F" w:rsidRPr="00C1641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.</w:t>
              </w:r>
            </w:hyperlink>
            <w:r w:rsidR="00833C8F" w:rsidRPr="00C16416">
              <w:rPr>
                <w:color w:val="000000" w:themeColor="text1"/>
                <w:sz w:val="20"/>
                <w:szCs w:val="20"/>
              </w:rPr>
              <w:t xml:space="preserve"> 2007 </w:t>
            </w:r>
            <w:proofErr w:type="spellStart"/>
            <w:r w:rsidR="00833C8F" w:rsidRPr="00C16416">
              <w:rPr>
                <w:color w:val="000000" w:themeColor="text1"/>
                <w:sz w:val="20"/>
                <w:szCs w:val="20"/>
              </w:rPr>
              <w:t>Dec</w:t>
            </w:r>
            <w:proofErr w:type="spellEnd"/>
            <w:r w:rsidR="00833C8F" w:rsidRPr="00C16416">
              <w:rPr>
                <w:color w:val="000000" w:themeColor="text1"/>
                <w:sz w:val="20"/>
                <w:szCs w:val="20"/>
              </w:rPr>
              <w:t xml:space="preserve"> 30;29(24):1881-9</w:t>
            </w:r>
          </w:p>
          <w:p w14:paraId="7445D33D" w14:textId="6E92A702" w:rsidR="00833C8F" w:rsidRPr="00C16416" w:rsidRDefault="00833C8F" w:rsidP="006B0ED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5C5B0B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7C182E9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46BF80B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BB8BE4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968513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Clinical Study</w:t>
            </w:r>
          </w:p>
          <w:p w14:paraId="7200268F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428B5912" w14:textId="77777777" w:rsidTr="006B0ED0">
        <w:trPr>
          <w:trHeight w:val="1494"/>
        </w:trPr>
        <w:tc>
          <w:tcPr>
            <w:tcW w:w="1980" w:type="dxa"/>
            <w:shd w:val="clear" w:color="auto" w:fill="auto"/>
          </w:tcPr>
          <w:p w14:paraId="72F03ED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proofErr w:type="spellStart"/>
            <w:r w:rsidRPr="0016788A">
              <w:rPr>
                <w:sz w:val="20"/>
                <w:szCs w:val="20"/>
                <w:lang w:val="en-GB"/>
              </w:rPr>
              <w:t>Posturographic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Changes Associated with Music Listening</w:t>
            </w:r>
          </w:p>
        </w:tc>
        <w:tc>
          <w:tcPr>
            <w:tcW w:w="1134" w:type="dxa"/>
            <w:shd w:val="clear" w:color="auto" w:fill="auto"/>
          </w:tcPr>
          <w:p w14:paraId="05A7112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2126" w:type="dxa"/>
            <w:shd w:val="clear" w:color="auto" w:fill="auto"/>
          </w:tcPr>
          <w:p w14:paraId="5D8465B8" w14:textId="77777777" w:rsidR="00833C8F" w:rsidRPr="00C16416" w:rsidRDefault="003E5DC5" w:rsidP="006B0ED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hyperlink r:id="rId40" w:tooltip="Journal of alternative and complementary medicine (New York, N.Y.)." w:history="1">
              <w:r w:rsidR="00833C8F" w:rsidRPr="00C16416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 xml:space="preserve">J </w:t>
              </w:r>
              <w:proofErr w:type="spellStart"/>
              <w:r w:rsidR="00833C8F" w:rsidRPr="00C16416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>Altern</w:t>
              </w:r>
              <w:proofErr w:type="spellEnd"/>
              <w:r w:rsidR="00833C8F" w:rsidRPr="00C16416">
                <w:rPr>
                  <w:rStyle w:val="Hyperlink"/>
                  <w:color w:val="000000" w:themeColor="text1"/>
                  <w:sz w:val="20"/>
                  <w:szCs w:val="20"/>
                  <w:u w:val="none"/>
                  <w:lang w:val="en-US"/>
                </w:rPr>
                <w:t xml:space="preserve"> Complement Med.</w:t>
              </w:r>
            </w:hyperlink>
            <w:r w:rsidR="00833C8F" w:rsidRPr="00C16416">
              <w:rPr>
                <w:color w:val="000000" w:themeColor="text1"/>
                <w:sz w:val="20"/>
                <w:szCs w:val="20"/>
                <w:lang w:val="en-US"/>
              </w:rPr>
              <w:t> 2007 Jun</w:t>
            </w:r>
            <w:proofErr w:type="gramStart"/>
            <w:r w:rsidR="00833C8F" w:rsidRPr="00C16416">
              <w:rPr>
                <w:color w:val="000000" w:themeColor="text1"/>
                <w:sz w:val="20"/>
                <w:szCs w:val="20"/>
                <w:lang w:val="en-US"/>
              </w:rPr>
              <w:t>;13</w:t>
            </w:r>
            <w:proofErr w:type="gramEnd"/>
            <w:r w:rsidR="00833C8F" w:rsidRPr="00C16416">
              <w:rPr>
                <w:color w:val="000000" w:themeColor="text1"/>
                <w:sz w:val="20"/>
                <w:szCs w:val="20"/>
                <w:lang w:val="en-US"/>
              </w:rPr>
              <w:t>(5):519-26.</w:t>
            </w:r>
          </w:p>
          <w:p w14:paraId="7549B93D" w14:textId="6B7736AB" w:rsidR="00833C8F" w:rsidRPr="00C16416" w:rsidRDefault="00833C8F" w:rsidP="006B0ED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854629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4856A6B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14:paraId="3F46003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B81FF2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525C96A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Experimental study </w:t>
            </w:r>
          </w:p>
          <w:p w14:paraId="55ACD05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7E222F" w14:paraId="682EF36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73EFF2F" w14:textId="38263F7F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lance impairment and music therapy: </w:t>
            </w:r>
            <w:proofErr w:type="spellStart"/>
            <w:r>
              <w:rPr>
                <w:sz w:val="20"/>
                <w:szCs w:val="20"/>
                <w:lang w:val="en-GB"/>
              </w:rPr>
              <w:t>posturographi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hanges associated with </w:t>
            </w:r>
            <w:proofErr w:type="spellStart"/>
            <w:r>
              <w:rPr>
                <w:sz w:val="20"/>
                <w:szCs w:val="20"/>
                <w:lang w:val="en-GB"/>
              </w:rPr>
              <w:t>Nolwen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ffect</w:t>
            </w:r>
          </w:p>
        </w:tc>
        <w:tc>
          <w:tcPr>
            <w:tcW w:w="1134" w:type="dxa"/>
            <w:shd w:val="clear" w:color="auto" w:fill="auto"/>
          </w:tcPr>
          <w:p w14:paraId="46D0B339" w14:textId="2E5EAAE7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2126" w:type="dxa"/>
            <w:shd w:val="clear" w:color="auto" w:fill="auto"/>
          </w:tcPr>
          <w:p w14:paraId="67C57DFE" w14:textId="77777777" w:rsidR="007E222F" w:rsidRPr="007E222F" w:rsidRDefault="007E222F" w:rsidP="006B0ED0">
            <w:pPr>
              <w:widowControl w:val="0"/>
              <w:rPr>
                <w:sz w:val="20"/>
                <w:szCs w:val="20"/>
              </w:rPr>
            </w:pPr>
            <w:proofErr w:type="spellStart"/>
            <w:r w:rsidRPr="007E222F">
              <w:rPr>
                <w:sz w:val="20"/>
                <w:szCs w:val="20"/>
              </w:rPr>
              <w:t>Eura</w:t>
            </w:r>
            <w:proofErr w:type="spellEnd"/>
            <w:r w:rsidRPr="007E222F">
              <w:rPr>
                <w:sz w:val="20"/>
                <w:szCs w:val="20"/>
              </w:rPr>
              <w:t xml:space="preserve"> </w:t>
            </w:r>
            <w:proofErr w:type="spellStart"/>
            <w:r w:rsidRPr="007E222F">
              <w:rPr>
                <w:sz w:val="20"/>
                <w:szCs w:val="20"/>
              </w:rPr>
              <w:t>Medicophys</w:t>
            </w:r>
            <w:proofErr w:type="spellEnd"/>
            <w:r w:rsidRPr="007E222F">
              <w:rPr>
                <w:sz w:val="20"/>
                <w:szCs w:val="20"/>
              </w:rPr>
              <w:t xml:space="preserve"> 3(2): 82-84.</w:t>
            </w:r>
          </w:p>
          <w:p w14:paraId="4F786301" w14:textId="77777777" w:rsidR="007E222F" w:rsidRPr="00E96F19" w:rsidRDefault="007E222F" w:rsidP="006B0ED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87AFA46" w14:textId="17E61737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567" w:type="dxa"/>
            <w:shd w:val="clear" w:color="auto" w:fill="auto"/>
          </w:tcPr>
          <w:p w14:paraId="00E03244" w14:textId="71155BAA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3F4FE38" w14:textId="5B6A7BEC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8A1B00A" w14:textId="77777777" w:rsidR="007E222F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58C987EE" w14:textId="39C3BE8E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 xml:space="preserve">See comment </w:t>
            </w: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</w:tcPr>
          <w:p w14:paraId="467095C8" w14:textId="756BFF03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erence Paper</w:t>
            </w:r>
            <w:r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6B6044" w14:paraId="32EE10D2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051A0007" w14:textId="4E13174F" w:rsidR="006B6044" w:rsidRPr="0016788A" w:rsidRDefault="00060951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Treatment of Cervical Dystonia by Manipulation of the Cervical Spine: a Study of Brain </w:t>
            </w:r>
            <w:proofErr w:type="spellStart"/>
            <w:r>
              <w:rPr>
                <w:sz w:val="20"/>
                <w:szCs w:val="20"/>
                <w:lang w:val="en-GB"/>
              </w:rPr>
              <w:t>Hemisphericity</w:t>
            </w:r>
            <w:proofErr w:type="spellEnd"/>
            <w:r>
              <w:rPr>
                <w:sz w:val="20"/>
                <w:szCs w:val="20"/>
                <w:lang w:val="en-GB"/>
              </w:rPr>
              <w:t>, Pat</w:t>
            </w:r>
            <w:r w:rsidR="008E5504">
              <w:rPr>
                <w:sz w:val="20"/>
                <w:szCs w:val="20"/>
                <w:lang w:val="en-GB"/>
              </w:rPr>
              <w:t>ient Attributes, And dystonia Ch</w:t>
            </w:r>
            <w:r>
              <w:rPr>
                <w:sz w:val="20"/>
                <w:szCs w:val="20"/>
                <w:lang w:val="en-GB"/>
              </w:rPr>
              <w:t>aracteristics</w:t>
            </w:r>
          </w:p>
        </w:tc>
        <w:tc>
          <w:tcPr>
            <w:tcW w:w="1134" w:type="dxa"/>
            <w:shd w:val="clear" w:color="auto" w:fill="auto"/>
          </w:tcPr>
          <w:p w14:paraId="517FCABC" w14:textId="09CCCC0F" w:rsidR="006B6044" w:rsidRPr="0016788A" w:rsidRDefault="00060951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2126" w:type="dxa"/>
            <w:shd w:val="clear" w:color="auto" w:fill="auto"/>
          </w:tcPr>
          <w:p w14:paraId="2E915EFF" w14:textId="0CC7257B" w:rsidR="006B6044" w:rsidRPr="00E96F19" w:rsidRDefault="004C7EFB" w:rsidP="006B0ED0">
            <w:pPr>
              <w:widowContro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national Journal of Applied Kinesiolo</w:t>
            </w:r>
            <w:r w:rsidR="007E222F">
              <w:rPr>
                <w:sz w:val="20"/>
                <w:szCs w:val="20"/>
                <w:lang w:val="en-US"/>
              </w:rPr>
              <w:t xml:space="preserve">gy and </w:t>
            </w:r>
            <w:proofErr w:type="spellStart"/>
            <w:r w:rsidR="007E222F">
              <w:rPr>
                <w:sz w:val="20"/>
                <w:szCs w:val="20"/>
                <w:lang w:val="en-US"/>
              </w:rPr>
              <w:t>Kinesiologic</w:t>
            </w:r>
            <w:proofErr w:type="spellEnd"/>
            <w:r w:rsidR="007E222F">
              <w:rPr>
                <w:sz w:val="20"/>
                <w:szCs w:val="20"/>
                <w:lang w:val="en-US"/>
              </w:rPr>
              <w:t xml:space="preserve"> Medicine</w:t>
            </w:r>
            <w:r w:rsidR="007E222F">
              <w:rPr>
                <w:sz w:val="20"/>
                <w:szCs w:val="20"/>
                <w:lang w:val="en-US"/>
              </w:rPr>
              <w:br/>
              <w:t xml:space="preserve">2001 issue 10 </w:t>
            </w:r>
          </w:p>
        </w:tc>
        <w:tc>
          <w:tcPr>
            <w:tcW w:w="1418" w:type="dxa"/>
            <w:shd w:val="clear" w:color="auto" w:fill="auto"/>
          </w:tcPr>
          <w:p w14:paraId="19F6282B" w14:textId="09562BD2" w:rsidR="006B6044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ther </w:t>
            </w:r>
            <w:r w:rsidR="00091E6C">
              <w:rPr>
                <w:sz w:val="20"/>
                <w:szCs w:val="20"/>
                <w:lang w:val="en-US"/>
              </w:rPr>
              <w:t>non FN</w:t>
            </w:r>
          </w:p>
        </w:tc>
        <w:tc>
          <w:tcPr>
            <w:tcW w:w="567" w:type="dxa"/>
            <w:shd w:val="clear" w:color="auto" w:fill="auto"/>
          </w:tcPr>
          <w:p w14:paraId="136FB0B2" w14:textId="1BDA442B" w:rsidR="006B6044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3EDA638C" w14:textId="1F75DDAB" w:rsidR="006B6044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57216CB" w14:textId="77777777" w:rsidR="006B6044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5B29C541" w14:textId="7EDE9BB6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 xml:space="preserve">See comment </w:t>
            </w: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</w:tcPr>
          <w:p w14:paraId="6C812ED2" w14:textId="4B230788" w:rsidR="006B6044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study</w:t>
            </w:r>
            <w:r>
              <w:rPr>
                <w:sz w:val="20"/>
                <w:szCs w:val="20"/>
                <w:lang w:val="en-US"/>
              </w:rPr>
              <w:br/>
              <w:t>No</w:t>
            </w:r>
          </w:p>
        </w:tc>
      </w:tr>
      <w:tr w:rsidR="00FC264F" w14:paraId="5B1E530F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6E4D0E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Changes in Brain Function After Manipulation of the Cervical Spine</w:t>
            </w:r>
          </w:p>
        </w:tc>
        <w:tc>
          <w:tcPr>
            <w:tcW w:w="1134" w:type="dxa"/>
            <w:shd w:val="clear" w:color="auto" w:fill="auto"/>
          </w:tcPr>
          <w:p w14:paraId="432EB45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1997</w:t>
            </w:r>
          </w:p>
        </w:tc>
        <w:tc>
          <w:tcPr>
            <w:tcW w:w="2126" w:type="dxa"/>
            <w:shd w:val="clear" w:color="auto" w:fill="auto"/>
          </w:tcPr>
          <w:p w14:paraId="71CA1F3C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J Manipulative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Physio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Ther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. 1997 Oct; 20(8)529-45 </w:t>
            </w:r>
          </w:p>
        </w:tc>
        <w:tc>
          <w:tcPr>
            <w:tcW w:w="1418" w:type="dxa"/>
            <w:shd w:val="clear" w:color="auto" w:fill="auto"/>
          </w:tcPr>
          <w:p w14:paraId="721D3DA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67" w:type="dxa"/>
            <w:shd w:val="clear" w:color="auto" w:fill="auto"/>
          </w:tcPr>
          <w:p w14:paraId="66D214A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7" w:type="dxa"/>
            <w:shd w:val="clear" w:color="auto" w:fill="auto"/>
          </w:tcPr>
          <w:p w14:paraId="246EB89D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6AD1B2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79F68E6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Experimental study </w:t>
            </w:r>
          </w:p>
          <w:p w14:paraId="02C15E2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0E6B66CB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35653FC4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>Neurophysiological implications in learning</w:t>
            </w:r>
          </w:p>
        </w:tc>
        <w:tc>
          <w:tcPr>
            <w:tcW w:w="1134" w:type="dxa"/>
            <w:shd w:val="clear" w:color="auto" w:fill="auto"/>
          </w:tcPr>
          <w:p w14:paraId="084C097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1996</w:t>
            </w:r>
          </w:p>
        </w:tc>
        <w:tc>
          <w:tcPr>
            <w:tcW w:w="2126" w:type="dxa"/>
            <w:shd w:val="clear" w:color="auto" w:fill="auto"/>
          </w:tcPr>
          <w:p w14:paraId="6813C3BD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>Walden University</w:t>
            </w:r>
          </w:p>
        </w:tc>
        <w:tc>
          <w:tcPr>
            <w:tcW w:w="1418" w:type="dxa"/>
            <w:shd w:val="clear" w:color="auto" w:fill="auto"/>
          </w:tcPr>
          <w:p w14:paraId="59491BA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567" w:type="dxa"/>
            <w:shd w:val="clear" w:color="auto" w:fill="auto"/>
          </w:tcPr>
          <w:p w14:paraId="64B5AD87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28CEFD2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7D32E6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6BA78F03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Thesis</w:t>
            </w:r>
          </w:p>
          <w:p w14:paraId="16265A62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FC264F" w14:paraId="3DE60966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4953200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 w:rsidRPr="0016788A">
              <w:rPr>
                <w:sz w:val="20"/>
                <w:szCs w:val="20"/>
                <w:lang w:val="en-GB"/>
              </w:rPr>
              <w:t xml:space="preserve">Cervical Radiculopathy: The diagnosis and treatment of </w:t>
            </w:r>
            <w:proofErr w:type="spellStart"/>
            <w:r w:rsidRPr="0016788A">
              <w:rPr>
                <w:sz w:val="20"/>
                <w:szCs w:val="20"/>
                <w:lang w:val="en-GB"/>
              </w:rPr>
              <w:t>Pathomechanics</w:t>
            </w:r>
            <w:proofErr w:type="spellEnd"/>
            <w:r w:rsidRPr="0016788A">
              <w:rPr>
                <w:sz w:val="20"/>
                <w:szCs w:val="20"/>
                <w:lang w:val="en-GB"/>
              </w:rPr>
              <w:t xml:space="preserve"> in </w:t>
            </w:r>
            <w:r w:rsidRPr="0016788A">
              <w:rPr>
                <w:sz w:val="20"/>
                <w:szCs w:val="20"/>
                <w:lang w:val="en-GB"/>
              </w:rPr>
              <w:lastRenderedPageBreak/>
              <w:t>the cervical spine</w:t>
            </w:r>
          </w:p>
        </w:tc>
        <w:tc>
          <w:tcPr>
            <w:tcW w:w="1134" w:type="dxa"/>
            <w:shd w:val="clear" w:color="auto" w:fill="auto"/>
          </w:tcPr>
          <w:p w14:paraId="1500CC25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lastRenderedPageBreak/>
              <w:t>1983</w:t>
            </w:r>
          </w:p>
        </w:tc>
        <w:tc>
          <w:tcPr>
            <w:tcW w:w="2126" w:type="dxa"/>
            <w:shd w:val="clear" w:color="auto" w:fill="auto"/>
          </w:tcPr>
          <w:p w14:paraId="5AA456DF" w14:textId="77777777" w:rsidR="002A66AE" w:rsidRPr="00E96F19" w:rsidRDefault="002A66AE" w:rsidP="006B0ED0">
            <w:pPr>
              <w:widowControl w:val="0"/>
              <w:rPr>
                <w:sz w:val="20"/>
                <w:szCs w:val="20"/>
                <w:lang w:val="en-US"/>
              </w:rPr>
            </w:pPr>
            <w:r w:rsidRPr="00E96F19">
              <w:rPr>
                <w:sz w:val="20"/>
                <w:szCs w:val="20"/>
                <w:lang w:val="en-US"/>
              </w:rPr>
              <w:t xml:space="preserve">J Manipulative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Physiol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6F19">
              <w:rPr>
                <w:sz w:val="20"/>
                <w:szCs w:val="20"/>
                <w:lang w:val="en-US"/>
              </w:rPr>
              <w:t>Ther</w:t>
            </w:r>
            <w:proofErr w:type="spellEnd"/>
            <w:r w:rsidRPr="00E96F19">
              <w:rPr>
                <w:sz w:val="20"/>
                <w:szCs w:val="20"/>
                <w:lang w:val="en-US"/>
              </w:rPr>
              <w:t>. 1983 Sep;6(3):129-37</w:t>
            </w:r>
          </w:p>
        </w:tc>
        <w:tc>
          <w:tcPr>
            <w:tcW w:w="1418" w:type="dxa"/>
            <w:shd w:val="clear" w:color="auto" w:fill="auto"/>
          </w:tcPr>
          <w:p w14:paraId="6DA58206" w14:textId="220B254D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Other</w:t>
            </w:r>
            <w:r w:rsidR="00DE77E3">
              <w:rPr>
                <w:sz w:val="20"/>
                <w:szCs w:val="20"/>
                <w:lang w:val="en-US"/>
              </w:rPr>
              <w:t xml:space="preserve"> non FN</w:t>
            </w:r>
          </w:p>
        </w:tc>
        <w:tc>
          <w:tcPr>
            <w:tcW w:w="567" w:type="dxa"/>
            <w:shd w:val="clear" w:color="auto" w:fill="auto"/>
          </w:tcPr>
          <w:p w14:paraId="017A184B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7" w:type="dxa"/>
            <w:shd w:val="clear" w:color="auto" w:fill="auto"/>
          </w:tcPr>
          <w:p w14:paraId="4402AF51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60C8780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19B70CF9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 xml:space="preserve">Clinical study </w:t>
            </w:r>
          </w:p>
          <w:p w14:paraId="1E796D46" w14:textId="77777777" w:rsidR="002A66AE" w:rsidRPr="0016788A" w:rsidRDefault="002A66AE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20"/>
                <w:szCs w:val="20"/>
                <w:lang w:val="en-US"/>
              </w:rPr>
              <w:t>Yes</w:t>
            </w:r>
          </w:p>
        </w:tc>
      </w:tr>
      <w:tr w:rsidR="006B6044" w14:paraId="37566F84" w14:textId="77777777" w:rsidTr="006B0ED0">
        <w:trPr>
          <w:trHeight w:val="265"/>
        </w:trPr>
        <w:tc>
          <w:tcPr>
            <w:tcW w:w="1980" w:type="dxa"/>
            <w:shd w:val="clear" w:color="auto" w:fill="auto"/>
          </w:tcPr>
          <w:p w14:paraId="750465F5" w14:textId="0A00E9C8" w:rsidR="006B6044" w:rsidRPr="0016788A" w:rsidRDefault="006B6044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Treatment of </w:t>
            </w:r>
            <w:proofErr w:type="spellStart"/>
            <w:r>
              <w:rPr>
                <w:sz w:val="20"/>
                <w:szCs w:val="20"/>
                <w:lang w:val="en-GB"/>
              </w:rPr>
              <w:t>Pathomechanic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f the Lumbar Spine by Manipulation</w:t>
            </w:r>
          </w:p>
        </w:tc>
        <w:tc>
          <w:tcPr>
            <w:tcW w:w="1134" w:type="dxa"/>
            <w:shd w:val="clear" w:color="auto" w:fill="auto"/>
          </w:tcPr>
          <w:p w14:paraId="44C84D75" w14:textId="6015546D" w:rsidR="006B6044" w:rsidRPr="0016788A" w:rsidRDefault="006B6044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1</w:t>
            </w:r>
          </w:p>
        </w:tc>
        <w:tc>
          <w:tcPr>
            <w:tcW w:w="2126" w:type="dxa"/>
            <w:shd w:val="clear" w:color="auto" w:fill="auto"/>
          </w:tcPr>
          <w:p w14:paraId="5350593E" w14:textId="0116C583" w:rsidR="006B6044" w:rsidRPr="00E96F19" w:rsidRDefault="006B6044" w:rsidP="006B0ED0">
            <w:pPr>
              <w:widowContro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 Manipulative </w:t>
            </w:r>
            <w:proofErr w:type="spellStart"/>
            <w:r>
              <w:rPr>
                <w:sz w:val="20"/>
                <w:szCs w:val="20"/>
                <w:lang w:val="en-US"/>
              </w:rPr>
              <w:t>Physio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Ther</w:t>
            </w:r>
            <w:proofErr w:type="spellEnd"/>
            <w:r>
              <w:rPr>
                <w:sz w:val="20"/>
                <w:szCs w:val="20"/>
                <w:lang w:val="en-US"/>
              </w:rPr>
              <w:t>. 1981 Dec; 4: 173 – 78</w:t>
            </w:r>
          </w:p>
        </w:tc>
        <w:tc>
          <w:tcPr>
            <w:tcW w:w="1418" w:type="dxa"/>
            <w:shd w:val="clear" w:color="auto" w:fill="auto"/>
          </w:tcPr>
          <w:p w14:paraId="4C7C9443" w14:textId="61A3D069" w:rsidR="006B6044" w:rsidRPr="0016788A" w:rsidRDefault="006B6044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non FN</w:t>
            </w:r>
          </w:p>
        </w:tc>
        <w:tc>
          <w:tcPr>
            <w:tcW w:w="567" w:type="dxa"/>
            <w:shd w:val="clear" w:color="auto" w:fill="auto"/>
          </w:tcPr>
          <w:p w14:paraId="6250A807" w14:textId="647F3139" w:rsidR="006B6044" w:rsidRPr="0016788A" w:rsidRDefault="006B6044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B4AFEA4" w14:textId="7E903E48" w:rsidR="006B6044" w:rsidRPr="0016788A" w:rsidRDefault="006B6044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D0895EB" w14:textId="77777777" w:rsidR="006B6044" w:rsidRDefault="006B6044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1717BB36" w14:textId="2F3F21B7" w:rsidR="007E222F" w:rsidRPr="0016788A" w:rsidRDefault="007E222F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6788A">
              <w:rPr>
                <w:sz w:val="16"/>
                <w:szCs w:val="16"/>
                <w:lang w:val="en-US"/>
              </w:rPr>
              <w:t xml:space="preserve">See comment </w:t>
            </w: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8" w:type="dxa"/>
            <w:shd w:val="clear" w:color="auto" w:fill="auto"/>
          </w:tcPr>
          <w:p w14:paraId="0475D419" w14:textId="0CC4D5E2" w:rsidR="006B6044" w:rsidRPr="0016788A" w:rsidRDefault="006B6044" w:rsidP="006B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study</w:t>
            </w:r>
            <w:r>
              <w:rPr>
                <w:sz w:val="20"/>
                <w:szCs w:val="20"/>
                <w:lang w:val="en-US"/>
              </w:rPr>
              <w:br/>
              <w:t>Yes</w:t>
            </w:r>
          </w:p>
        </w:tc>
      </w:tr>
    </w:tbl>
    <w:p w14:paraId="3D03699E" w14:textId="4496FC77" w:rsidR="00872D2A" w:rsidRDefault="006B0ED0">
      <w:r>
        <w:br w:type="textWrapping" w:clear="all"/>
      </w:r>
    </w:p>
    <w:p w14:paraId="150B6F3D" w14:textId="77777777" w:rsidR="00B235D0" w:rsidRDefault="00B235D0"/>
    <w:p w14:paraId="7AD9BF21" w14:textId="3E941823" w:rsidR="00B235D0" w:rsidRPr="0016788A" w:rsidRDefault="00B235D0" w:rsidP="00B235D0">
      <w:proofErr w:type="spellStart"/>
      <w:r w:rsidRPr="0016788A">
        <w:t>Com</w:t>
      </w:r>
      <w:r w:rsidR="00EC4CF8">
        <w:t>m</w:t>
      </w:r>
      <w:r w:rsidRPr="0016788A">
        <w:t>ents</w:t>
      </w:r>
      <w:proofErr w:type="spellEnd"/>
      <w:r w:rsidRPr="0016788A">
        <w:t> :</w:t>
      </w:r>
    </w:p>
    <w:p w14:paraId="0E865365" w14:textId="77777777" w:rsidR="00B235D0" w:rsidRPr="00EC4CF8" w:rsidRDefault="00B235D0" w:rsidP="00B235D0">
      <w:pPr>
        <w:pStyle w:val="ListParagraph"/>
        <w:numPr>
          <w:ilvl w:val="0"/>
          <w:numId w:val="1"/>
        </w:numPr>
        <w:rPr>
          <w:lang w:val="en-US"/>
        </w:rPr>
      </w:pPr>
      <w:r w:rsidRPr="00EC4CF8">
        <w:rPr>
          <w:lang w:val="en-US"/>
        </w:rPr>
        <w:t xml:space="preserve">On </w:t>
      </w:r>
      <w:proofErr w:type="spellStart"/>
      <w:r w:rsidRPr="00EC4CF8">
        <w:rPr>
          <w:lang w:val="en-US"/>
        </w:rPr>
        <w:t>ResearchGate</w:t>
      </w:r>
      <w:proofErr w:type="spellEnd"/>
      <w:r w:rsidRPr="00EC4CF8">
        <w:rPr>
          <w:lang w:val="en-US"/>
        </w:rPr>
        <w:t xml:space="preserve"> this article can be retrieved but this version does not include FR Carrick as one of the authors. </w:t>
      </w:r>
    </w:p>
    <w:p w14:paraId="523A0DA7" w14:textId="77777777" w:rsidR="00B235D0" w:rsidRPr="00EC4CF8" w:rsidRDefault="00B235D0" w:rsidP="00B235D0">
      <w:pPr>
        <w:pStyle w:val="ListParagraph"/>
        <w:numPr>
          <w:ilvl w:val="0"/>
          <w:numId w:val="1"/>
        </w:numPr>
        <w:rPr>
          <w:lang w:val="en-US"/>
        </w:rPr>
      </w:pPr>
      <w:r w:rsidRPr="00EC4CF8">
        <w:rPr>
          <w:lang w:val="en-US"/>
        </w:rPr>
        <w:t xml:space="preserve">This title was reported twice on </w:t>
      </w:r>
      <w:proofErr w:type="spellStart"/>
      <w:r w:rsidRPr="00EC4CF8">
        <w:rPr>
          <w:lang w:val="en-US"/>
        </w:rPr>
        <w:t>ResearchGate</w:t>
      </w:r>
      <w:proofErr w:type="spellEnd"/>
      <w:r w:rsidRPr="00EC4CF8">
        <w:rPr>
          <w:lang w:val="en-US"/>
        </w:rPr>
        <w:t>.</w:t>
      </w:r>
    </w:p>
    <w:p w14:paraId="182A8FD8" w14:textId="77777777" w:rsidR="00B235D0" w:rsidRPr="00EC4CF8" w:rsidRDefault="00B235D0" w:rsidP="00B235D0">
      <w:pPr>
        <w:pStyle w:val="ListParagraph"/>
        <w:numPr>
          <w:ilvl w:val="0"/>
          <w:numId w:val="1"/>
        </w:numPr>
        <w:rPr>
          <w:lang w:val="en-US"/>
        </w:rPr>
      </w:pPr>
      <w:r w:rsidRPr="00EC4CF8">
        <w:rPr>
          <w:lang w:val="en-US"/>
        </w:rPr>
        <w:t>This title was not listed anywhere but the article appeared under another title.</w:t>
      </w:r>
    </w:p>
    <w:p w14:paraId="33DD1295" w14:textId="77777777" w:rsidR="00B235D0" w:rsidRPr="00EC4CF8" w:rsidRDefault="00B235D0" w:rsidP="00B235D0">
      <w:pPr>
        <w:pStyle w:val="ListParagraph"/>
        <w:numPr>
          <w:ilvl w:val="0"/>
          <w:numId w:val="1"/>
        </w:numPr>
        <w:rPr>
          <w:lang w:val="en-US"/>
        </w:rPr>
      </w:pPr>
      <w:r w:rsidRPr="00EC4CF8">
        <w:rPr>
          <w:lang w:val="en-US"/>
        </w:rPr>
        <w:t xml:space="preserve">On </w:t>
      </w:r>
      <w:proofErr w:type="spellStart"/>
      <w:r w:rsidRPr="00EC4CF8">
        <w:rPr>
          <w:lang w:val="en-US"/>
        </w:rPr>
        <w:t>ResearchGate</w:t>
      </w:r>
      <w:proofErr w:type="spellEnd"/>
      <w:r w:rsidRPr="00EC4CF8">
        <w:rPr>
          <w:lang w:val="en-US"/>
        </w:rPr>
        <w:t xml:space="preserve"> when clicking on this title a different article appears on which FR Carrick is not one of the co-authors.</w:t>
      </w:r>
    </w:p>
    <w:p w14:paraId="431EB20C" w14:textId="77777777" w:rsidR="00B235D0" w:rsidRPr="00EC4CF8" w:rsidRDefault="00B235D0" w:rsidP="00B235D0">
      <w:pPr>
        <w:pStyle w:val="ListParagraph"/>
        <w:numPr>
          <w:ilvl w:val="0"/>
          <w:numId w:val="1"/>
        </w:numPr>
        <w:rPr>
          <w:lang w:val="en-US"/>
        </w:rPr>
      </w:pPr>
      <w:r w:rsidRPr="00EC4CF8">
        <w:rPr>
          <w:lang w:val="en-US"/>
        </w:rPr>
        <w:t>This article was found in the journal Functional Neurology and Rehabilitation Ergonomics.</w:t>
      </w:r>
    </w:p>
    <w:p w14:paraId="0BA160FC" w14:textId="77777777" w:rsidR="00B235D0" w:rsidRPr="00EC4CF8" w:rsidRDefault="00B235D0" w:rsidP="00B235D0">
      <w:pPr>
        <w:pStyle w:val="ListParagraph"/>
        <w:numPr>
          <w:ilvl w:val="0"/>
          <w:numId w:val="1"/>
        </w:numPr>
        <w:rPr>
          <w:lang w:val="en-US"/>
        </w:rPr>
      </w:pPr>
      <w:r w:rsidRPr="00EC4CF8">
        <w:rPr>
          <w:lang w:val="en-US"/>
        </w:rPr>
        <w:t>This article appears to be reported twice on Scopus.</w:t>
      </w:r>
    </w:p>
    <w:p w14:paraId="23FD3FCD" w14:textId="3B4EAF2C" w:rsidR="007E222F" w:rsidRPr="00EC4CF8" w:rsidRDefault="007E222F" w:rsidP="00B235D0">
      <w:pPr>
        <w:pStyle w:val="ListParagraph"/>
        <w:numPr>
          <w:ilvl w:val="0"/>
          <w:numId w:val="1"/>
        </w:numPr>
        <w:rPr>
          <w:lang w:val="en-US"/>
        </w:rPr>
      </w:pPr>
      <w:r w:rsidRPr="00EC4CF8">
        <w:rPr>
          <w:lang w:val="en-US"/>
        </w:rPr>
        <w:t xml:space="preserve">This article was found on Carrick Institute website, </w:t>
      </w:r>
      <w:hyperlink r:id="rId41" w:history="1">
        <w:r w:rsidRPr="00EC4CF8">
          <w:rPr>
            <w:rStyle w:val="Hyperlink"/>
            <w:lang w:val="en-US"/>
          </w:rPr>
          <w:t>https://carrickinstitute.com/research/</w:t>
        </w:r>
      </w:hyperlink>
      <w:r w:rsidRPr="00EC4CF8">
        <w:rPr>
          <w:lang w:val="en-US"/>
        </w:rPr>
        <w:t xml:space="preserve"> (access 22/04/2019)</w:t>
      </w:r>
    </w:p>
    <w:p w14:paraId="34AE30C7" w14:textId="77777777" w:rsidR="001418A0" w:rsidRPr="00EC4CF8" w:rsidRDefault="001418A0" w:rsidP="001418A0">
      <w:pPr>
        <w:rPr>
          <w:lang w:val="en-US"/>
        </w:rPr>
      </w:pPr>
    </w:p>
    <w:p w14:paraId="108CA9B8" w14:textId="77777777" w:rsidR="001418A0" w:rsidRPr="00EC4CF8" w:rsidRDefault="001418A0" w:rsidP="001418A0">
      <w:pPr>
        <w:rPr>
          <w:lang w:val="en-US"/>
        </w:rPr>
      </w:pPr>
    </w:p>
    <w:p w14:paraId="72B73E30" w14:textId="77777777" w:rsidR="00B235D0" w:rsidRPr="00EC4CF8" w:rsidRDefault="00B235D0">
      <w:pPr>
        <w:rPr>
          <w:lang w:val="en-US"/>
        </w:rPr>
      </w:pPr>
    </w:p>
    <w:sectPr w:rsidR="00B235D0" w:rsidRPr="00EC4CF8" w:rsidSect="002A66AE">
      <w:footerReference w:type="even" r:id="rId42"/>
      <w:footerReference w:type="default" r:id="rId4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CB623" w14:textId="77777777" w:rsidR="003E5DC5" w:rsidRDefault="003E5DC5" w:rsidP="000A376F">
      <w:r>
        <w:separator/>
      </w:r>
    </w:p>
  </w:endnote>
  <w:endnote w:type="continuationSeparator" w:id="0">
    <w:p w14:paraId="14E2AE28" w14:textId="77777777" w:rsidR="003E5DC5" w:rsidRDefault="003E5DC5" w:rsidP="000A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12BE26" w14:textId="77777777" w:rsidR="00740F0D" w:rsidRDefault="00740F0D" w:rsidP="00AB4C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0AA2C2" w14:textId="77777777" w:rsidR="00740F0D" w:rsidRDefault="00740F0D" w:rsidP="000A376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BF3D15" w14:textId="77777777" w:rsidR="00740F0D" w:rsidRDefault="00740F0D" w:rsidP="00AB4C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55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6FF965" w14:textId="77777777" w:rsidR="00740F0D" w:rsidRDefault="00740F0D" w:rsidP="000A37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5805D" w14:textId="77777777" w:rsidR="003E5DC5" w:rsidRDefault="003E5DC5" w:rsidP="000A376F">
      <w:r>
        <w:separator/>
      </w:r>
    </w:p>
  </w:footnote>
  <w:footnote w:type="continuationSeparator" w:id="0">
    <w:p w14:paraId="14673198" w14:textId="77777777" w:rsidR="003E5DC5" w:rsidRDefault="003E5DC5" w:rsidP="000A3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06A17"/>
    <w:multiLevelType w:val="multilevel"/>
    <w:tmpl w:val="96D29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0D287C"/>
    <w:multiLevelType w:val="multilevel"/>
    <w:tmpl w:val="910E5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FE3792E"/>
    <w:multiLevelType w:val="multilevel"/>
    <w:tmpl w:val="7B9C8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C17E70"/>
    <w:multiLevelType w:val="hybridMultilevel"/>
    <w:tmpl w:val="1EB09B2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D2A"/>
    <w:rsid w:val="00032D28"/>
    <w:rsid w:val="00060951"/>
    <w:rsid w:val="00061CAE"/>
    <w:rsid w:val="00062123"/>
    <w:rsid w:val="00091E6C"/>
    <w:rsid w:val="000A376F"/>
    <w:rsid w:val="001418A0"/>
    <w:rsid w:val="00172B83"/>
    <w:rsid w:val="00190EFC"/>
    <w:rsid w:val="001D6D78"/>
    <w:rsid w:val="001F09F7"/>
    <w:rsid w:val="0025344B"/>
    <w:rsid w:val="002A66AE"/>
    <w:rsid w:val="002B7E07"/>
    <w:rsid w:val="002D4D5B"/>
    <w:rsid w:val="003144A7"/>
    <w:rsid w:val="003734FB"/>
    <w:rsid w:val="00377D8D"/>
    <w:rsid w:val="003D597D"/>
    <w:rsid w:val="003E5DC5"/>
    <w:rsid w:val="00425BA5"/>
    <w:rsid w:val="004B5CF6"/>
    <w:rsid w:val="004C7EFB"/>
    <w:rsid w:val="00507714"/>
    <w:rsid w:val="005118C4"/>
    <w:rsid w:val="00523DDE"/>
    <w:rsid w:val="0059768E"/>
    <w:rsid w:val="005B6F27"/>
    <w:rsid w:val="006022B3"/>
    <w:rsid w:val="00652529"/>
    <w:rsid w:val="006B0ED0"/>
    <w:rsid w:val="006B47C4"/>
    <w:rsid w:val="006B6044"/>
    <w:rsid w:val="006D5AFC"/>
    <w:rsid w:val="00706D50"/>
    <w:rsid w:val="00740F0D"/>
    <w:rsid w:val="007552DE"/>
    <w:rsid w:val="007C123A"/>
    <w:rsid w:val="007D0458"/>
    <w:rsid w:val="007D37BC"/>
    <w:rsid w:val="007E222F"/>
    <w:rsid w:val="00833C8F"/>
    <w:rsid w:val="00872D2A"/>
    <w:rsid w:val="00886CA2"/>
    <w:rsid w:val="008E5504"/>
    <w:rsid w:val="009105CD"/>
    <w:rsid w:val="009A1B30"/>
    <w:rsid w:val="009D4435"/>
    <w:rsid w:val="009E5FE8"/>
    <w:rsid w:val="00A20C4A"/>
    <w:rsid w:val="00A366C6"/>
    <w:rsid w:val="00A77E1A"/>
    <w:rsid w:val="00AB4C11"/>
    <w:rsid w:val="00AC6A0B"/>
    <w:rsid w:val="00AE1244"/>
    <w:rsid w:val="00B135CD"/>
    <w:rsid w:val="00B235D0"/>
    <w:rsid w:val="00BC6066"/>
    <w:rsid w:val="00C16416"/>
    <w:rsid w:val="00C64BAD"/>
    <w:rsid w:val="00C93AE7"/>
    <w:rsid w:val="00D06C6F"/>
    <w:rsid w:val="00D3446A"/>
    <w:rsid w:val="00D46408"/>
    <w:rsid w:val="00DA20F8"/>
    <w:rsid w:val="00DB1E8E"/>
    <w:rsid w:val="00DE77E3"/>
    <w:rsid w:val="00E66715"/>
    <w:rsid w:val="00E96F19"/>
    <w:rsid w:val="00EC4CF8"/>
    <w:rsid w:val="00EE0413"/>
    <w:rsid w:val="00F257AD"/>
    <w:rsid w:val="00FA4F48"/>
    <w:rsid w:val="00FC264F"/>
    <w:rsid w:val="00FE4315"/>
    <w:rsid w:val="00FF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BE4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D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72D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35D0"/>
    <w:pPr>
      <w:ind w:left="720"/>
    </w:pPr>
    <w:rPr>
      <w:rFonts w:ascii="Times New Roman" w:eastAsia="Arial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0A37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76F"/>
  </w:style>
  <w:style w:type="character" w:styleId="PageNumber">
    <w:name w:val="page number"/>
    <w:basedOn w:val="DefaultParagraphFont"/>
    <w:uiPriority w:val="99"/>
    <w:semiHidden/>
    <w:unhideWhenUsed/>
    <w:rsid w:val="000A376F"/>
  </w:style>
  <w:style w:type="character" w:styleId="CommentReference">
    <w:name w:val="annotation reference"/>
    <w:basedOn w:val="DefaultParagraphFont"/>
    <w:uiPriority w:val="99"/>
    <w:semiHidden/>
    <w:unhideWhenUsed/>
    <w:rsid w:val="007D04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4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458"/>
    <w:rPr>
      <w:rFonts w:ascii="Times New Roman" w:hAnsi="Times New Roman" w:cs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rsid w:val="009D443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D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72D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35D0"/>
    <w:pPr>
      <w:ind w:left="720"/>
    </w:pPr>
    <w:rPr>
      <w:rFonts w:ascii="Times New Roman" w:eastAsia="Arial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0A37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76F"/>
  </w:style>
  <w:style w:type="character" w:styleId="PageNumber">
    <w:name w:val="page number"/>
    <w:basedOn w:val="DefaultParagraphFont"/>
    <w:uiPriority w:val="99"/>
    <w:semiHidden/>
    <w:unhideWhenUsed/>
    <w:rsid w:val="000A376F"/>
  </w:style>
  <w:style w:type="character" w:styleId="CommentReference">
    <w:name w:val="annotation reference"/>
    <w:basedOn w:val="DefaultParagraphFont"/>
    <w:uiPriority w:val="99"/>
    <w:semiHidden/>
    <w:unhideWhenUsed/>
    <w:rsid w:val="007D04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4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458"/>
    <w:rPr>
      <w:rFonts w:ascii="Times New Roman" w:hAnsi="Times New Roman" w:cs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rsid w:val="009D44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30090790" TargetMode="External"/><Relationship Id="rId13" Type="http://schemas.openxmlformats.org/officeDocument/2006/relationships/hyperlink" Target="https://www.ncbi.nlm.nih.gov/pubmed/?term=A+king%E2%80%99s+College+London+undergraduate+Psychiatry+Society+Event+Challenge+the+Stigma+Attached+to+Psychological+Problems+in+Healthcare+Professionals+and+students" TargetMode="External"/><Relationship Id="rId18" Type="http://schemas.openxmlformats.org/officeDocument/2006/relationships/hyperlink" Target="https://www.ncbi.nlm.nih.gov/pubmed/28953763" TargetMode="External"/><Relationship Id="rId26" Type="http://schemas.openxmlformats.org/officeDocument/2006/relationships/hyperlink" Target="https://www.ncbi.nlm.nih.gov/pubmed/?term=Short-+and+Long-term+effectiveness+of+a+subject%E2%80%99s+specific+novel+brain+and+vestibular+rehabilitation+treatment+modality+in+combat+veterans+suffering+from+PTSD" TargetMode="External"/><Relationship Id="rId39" Type="http://schemas.openxmlformats.org/officeDocument/2006/relationships/hyperlink" Target="https://www.ncbi.nlm.nih.gov/pubmed/17852265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?term=Professionalism+among+multicultural+medical+Students+in+the+United+Arab+Emirates" TargetMode="External"/><Relationship Id="rId34" Type="http://schemas.openxmlformats.org/officeDocument/2006/relationships/hyperlink" Target="https://www.ncbi.nlm.nih.gov/pubmed/23063293" TargetMode="External"/><Relationship Id="rId42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%E2%80%9CA+Labour+of+Love%E2%80%9D%3A+A+king%E2%80%99s+college+London+Psychiatry+society+Event+to+Challenge+the+Stigma+Attached+to+Mental+Health+Problems+in+Post-Natal+Women" TargetMode="External"/><Relationship Id="rId17" Type="http://schemas.openxmlformats.org/officeDocument/2006/relationships/hyperlink" Target="https://www.ncbi.nlm.nih.gov/pubmed/?term=The+Federation+of+Student+Islamic+Societies+Programme+To+Challenge+Mental+Health+Stigma+in+Muslim+Communities+in+Ireland%3A+The+Fosis+Dublin+Study" TargetMode="External"/><Relationship Id="rId25" Type="http://schemas.openxmlformats.org/officeDocument/2006/relationships/hyperlink" Target="https://www.ncbi.nlm.nih.gov/pubmed/26507996" TargetMode="External"/><Relationship Id="rId33" Type="http://schemas.openxmlformats.org/officeDocument/2006/relationships/hyperlink" Target="https://www.ncbi.nlm.nih.gov/pubmed/23924270" TargetMode="External"/><Relationship Id="rId38" Type="http://schemas.openxmlformats.org/officeDocument/2006/relationships/hyperlink" Target="https://www.ncbi.nlm.nih.gov/pubmed/1914189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8953782" TargetMode="External"/><Relationship Id="rId20" Type="http://schemas.openxmlformats.org/officeDocument/2006/relationships/hyperlink" Target="https://www.ncbi.nlm.nih.gov/pubmed/?term=Part+I%3A+Muslims%2C+Social+Inclusions+and+the+West+Exploring+Challenges+Faced+by+Stigmatized+Groups" TargetMode="External"/><Relationship Id="rId29" Type="http://schemas.openxmlformats.org/officeDocument/2006/relationships/hyperlink" Target="https://www.researchgate.net/publication/283566261_FUNCTIONAL_IMPROVEMENTS_IN_A_PATIENT_WITH_TRAUMATIC_BRAIN_INJURY_AND_DYSTONIA_FOLLOWING_INTEGRATED_NEUROREHABILITATION" TargetMode="External"/><Relationship Id="rId41" Type="http://schemas.openxmlformats.org/officeDocument/2006/relationships/hyperlink" Target="https://carrickinstitute.com/research/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The+Federation+of+Student+Islamic+Societies+Programme+to+Challenge+Mental+Health+Stigma+in+Muslim+Communities+in+England%3A+The+Fosis+Birmingham+Study" TargetMode="External"/><Relationship Id="rId24" Type="http://schemas.openxmlformats.org/officeDocument/2006/relationships/hyperlink" Target="https://www.ncbi.nlm.nih.gov/pubmed/26834698" TargetMode="External"/><Relationship Id="rId32" Type="http://schemas.openxmlformats.org/officeDocument/2006/relationships/hyperlink" Target="https://www.ncbi.nlm.nih.gov/pubmed/24025063" TargetMode="External"/><Relationship Id="rId37" Type="http://schemas.openxmlformats.org/officeDocument/2006/relationships/hyperlink" Target="https://www.ncbi.nlm.nih.gov/pubmed/22846302" TargetMode="External"/><Relationship Id="rId40" Type="http://schemas.openxmlformats.org/officeDocument/2006/relationships/hyperlink" Target="https://www.ncbi.nlm.nih.gov/pubmed/17604555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The+Wounded+Healer+Film%3A+A+London+College+of+Communication+Event+to+Challenge+Mental+Health+Stigma+Through+the+Power+of+Motion+Picture" TargetMode="External"/><Relationship Id="rId23" Type="http://schemas.openxmlformats.org/officeDocument/2006/relationships/hyperlink" Target="https://www.ncbi.nlm.nih.gov/pubmed/?term=Randomized+Controlled+Study+of+a+Remote+Flipped+Classroom+Neuro-Otology+Curriculum" TargetMode="External"/><Relationship Id="rId28" Type="http://schemas.openxmlformats.org/officeDocument/2006/relationships/hyperlink" Target="https://www.ncbi.nlm.nih.gov/pubmed/?term=Changes+in+saccadic+eye+movements+produced+by+novel+brain+and+vestibular+rehabilitation+therapy" TargetMode="External"/><Relationship Id="rId36" Type="http://schemas.openxmlformats.org/officeDocument/2006/relationships/hyperlink" Target="https://www.ncbi.nlm.nih.gov/pubmed/21784702" TargetMode="External"/><Relationship Id="rId10" Type="http://schemas.openxmlformats.org/officeDocument/2006/relationships/hyperlink" Target="https://www.ncbi.nlm.nih.gov/pubmed/?term=Emergency+peripartum+hysterectomy+in+the+Dubai+health+system%3A+A+fifteen+year+experience" TargetMode="External"/><Relationship Id="rId19" Type="http://schemas.openxmlformats.org/officeDocument/2006/relationships/hyperlink" Target="https://www.ncbi.nlm.nih.gov/pubmed?term=part%20ii%20muslims%20perceptions%20of%20british%20combat%20troops&amp;cmd=correctspelling" TargetMode="External"/><Relationship Id="rId31" Type="http://schemas.openxmlformats.org/officeDocument/2006/relationships/hyperlink" Target="https://www.ncbi.nlm.nih.gov/pubmed/24359674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The+Treatment+of+Autism+Spectrum+Disorder+With+Auditory+Neurofeedback%3A+A+Randomized+Placebo+Controlled+Trial+Using+the+Mente+Autism+Device" TargetMode="External"/><Relationship Id="rId14" Type="http://schemas.openxmlformats.org/officeDocument/2006/relationships/hyperlink" Target="https://www.ncbi.nlm.nih.gov/pubmed/?term=Predictors+Of+Postpartum+Depression+in+Dubai%2C+A+rapidly+Growing+Multicultural+society+in+the+united+Arab+Emirates" TargetMode="External"/><Relationship Id="rId22" Type="http://schemas.openxmlformats.org/officeDocument/2006/relationships/hyperlink" Target="https://www.ncbi.nlm.nih.gov/pubmed/?term=Head-Eye+Vestibular+Motion+Therapy+Affects+the+Mental+and+Physical+Health+of+Severe+Chronic+Postconcussion+Patients" TargetMode="External"/><Relationship Id="rId27" Type="http://schemas.openxmlformats.org/officeDocument/2006/relationships/hyperlink" Target="https://www.ncbi.nlm.nih.gov/pubmed/?term=Effect+of+tone-based+sound+stimulation+on+balance+performance+of+normal+subjets%3A+Preliminary+investigation" TargetMode="External"/><Relationship Id="rId30" Type="http://schemas.openxmlformats.org/officeDocument/2006/relationships/hyperlink" Target="https://www.ncbi.nlm.nih.gov/pmc/articles/PMC4316606/" TargetMode="External"/><Relationship Id="rId35" Type="http://schemas.openxmlformats.org/officeDocument/2006/relationships/hyperlink" Target="https://www.ncbi.nlm.nih.gov/pubmed/22209660" TargetMode="External"/><Relationship Id="rId43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5299</Words>
  <Characters>30208</Characters>
  <Application>Microsoft Office Word</Application>
  <DocSecurity>0</DocSecurity>
  <Lines>251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Demortier</dc:creator>
  <cp:keywords/>
  <dc:description/>
  <cp:lastModifiedBy>Dagoy, Gelbon</cp:lastModifiedBy>
  <cp:revision>3</cp:revision>
  <cp:lastPrinted>2019-10-16T16:21:00Z</cp:lastPrinted>
  <dcterms:created xsi:type="dcterms:W3CDTF">2019-10-17T12:54:00Z</dcterms:created>
  <dcterms:modified xsi:type="dcterms:W3CDTF">2019-12-12T07:17:00Z</dcterms:modified>
</cp:coreProperties>
</file>